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F95F9" w14:textId="6C1FA454" w:rsidR="00504703" w:rsidRPr="00D031A6" w:rsidRDefault="00826D86" w:rsidP="00D130A9">
      <w:pPr>
        <w:spacing w:afterLines="50" w:after="156"/>
        <w:rPr>
          <w:rFonts w:cs="Times New Roman"/>
          <w:b/>
          <w:bCs/>
          <w:color w:val="231F20"/>
          <w:sz w:val="24"/>
          <w:szCs w:val="24"/>
        </w:rPr>
      </w:pPr>
      <w:r w:rsidRPr="00D031A6">
        <w:rPr>
          <w:rFonts w:cs="Times New Roman"/>
          <w:b/>
          <w:bCs/>
          <w:sz w:val="24"/>
          <w:szCs w:val="24"/>
        </w:rPr>
        <w:t>Table S1</w:t>
      </w:r>
      <w:r w:rsidR="008E4D25" w:rsidRPr="00D031A6">
        <w:rPr>
          <w:rFonts w:cs="Times New Roman"/>
          <w:b/>
          <w:bCs/>
          <w:sz w:val="24"/>
          <w:szCs w:val="24"/>
        </w:rPr>
        <w:t xml:space="preserve"> </w:t>
      </w:r>
      <w:r w:rsidR="00677021" w:rsidRPr="00D031A6">
        <w:rPr>
          <w:rFonts w:cs="Times New Roman"/>
          <w:b/>
          <w:bCs/>
          <w:color w:val="231F20"/>
          <w:sz w:val="24"/>
          <w:szCs w:val="24"/>
        </w:rPr>
        <w:t>Primers used in this study</w:t>
      </w:r>
      <w:r w:rsidR="00AF372E" w:rsidRPr="00D031A6">
        <w:rPr>
          <w:rFonts w:cs="Times New Roman"/>
          <w:b/>
          <w:bCs/>
          <w:color w:val="231F20"/>
          <w:sz w:val="24"/>
          <w:szCs w:val="24"/>
        </w:rPr>
        <w:t>.</w:t>
      </w:r>
    </w:p>
    <w:tbl>
      <w:tblPr>
        <w:tblStyle w:val="a7"/>
        <w:tblW w:w="864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5141"/>
        <w:gridCol w:w="1552"/>
      </w:tblGrid>
      <w:tr w:rsidR="005E67E8" w:rsidRPr="00FA1C69" w14:paraId="35D44145" w14:textId="77777777" w:rsidTr="007A610D">
        <w:trPr>
          <w:trHeight w:val="454"/>
        </w:trPr>
        <w:tc>
          <w:tcPr>
            <w:tcW w:w="1954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54E5F04D" w14:textId="249C095F" w:rsidR="00504703" w:rsidRPr="00FA1C69" w:rsidRDefault="00504703" w:rsidP="00D130A9">
            <w:pPr>
              <w:rPr>
                <w:rFonts w:cs="Times New Roman"/>
                <w:b/>
                <w:bCs/>
                <w:i/>
                <w:sz w:val="21"/>
                <w:szCs w:val="21"/>
              </w:rPr>
            </w:pPr>
            <w:r w:rsidRPr="00FA1C69">
              <w:rPr>
                <w:rFonts w:cs="Times New Roman"/>
                <w:b/>
                <w:bCs/>
                <w:color w:val="231F20"/>
                <w:sz w:val="21"/>
                <w:szCs w:val="21"/>
              </w:rPr>
              <w:t>Primer name</w:t>
            </w:r>
          </w:p>
        </w:tc>
        <w:tc>
          <w:tcPr>
            <w:tcW w:w="51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409BFB" w14:textId="1A3D1234" w:rsidR="00504703" w:rsidRPr="00FA1C69" w:rsidRDefault="00504703" w:rsidP="00D130A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A1C69">
              <w:rPr>
                <w:rFonts w:cs="Times New Roman"/>
                <w:b/>
                <w:bCs/>
                <w:color w:val="231F20"/>
                <w:sz w:val="21"/>
                <w:szCs w:val="21"/>
              </w:rPr>
              <w:t>Sequence (5’-3’)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0DACB624" w14:textId="0572BACF" w:rsidR="00504703" w:rsidRPr="00FA1C69" w:rsidRDefault="00A6199D" w:rsidP="00D130A9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FA1C69">
              <w:rPr>
                <w:rFonts w:cs="Times New Roman"/>
                <w:b/>
                <w:bCs/>
                <w:sz w:val="21"/>
                <w:szCs w:val="21"/>
              </w:rPr>
              <w:t>Source</w:t>
            </w:r>
          </w:p>
        </w:tc>
      </w:tr>
      <w:tr w:rsidR="003C5FCC" w:rsidRPr="00FA1C69" w14:paraId="44821BED" w14:textId="77777777" w:rsidTr="007A610D">
        <w:tc>
          <w:tcPr>
            <w:tcW w:w="1954" w:type="dxa"/>
            <w:tcBorders>
              <w:top w:val="single" w:sz="8" w:space="0" w:color="auto"/>
              <w:left w:val="nil"/>
              <w:bottom w:val="nil"/>
            </w:tcBorders>
          </w:tcPr>
          <w:p w14:paraId="6529D065" w14:textId="16C686BB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2-F</w:t>
            </w:r>
          </w:p>
        </w:tc>
        <w:tc>
          <w:tcPr>
            <w:tcW w:w="5141" w:type="dxa"/>
            <w:tcBorders>
              <w:top w:val="single" w:sz="8" w:space="0" w:color="auto"/>
              <w:bottom w:val="nil"/>
            </w:tcBorders>
          </w:tcPr>
          <w:p w14:paraId="102C9334" w14:textId="636D1BD0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GTCAGTCACACCTTCCCGCGCTT</w:t>
            </w:r>
          </w:p>
        </w:tc>
        <w:tc>
          <w:tcPr>
            <w:tcW w:w="1552" w:type="dxa"/>
            <w:vMerge w:val="restart"/>
            <w:tcBorders>
              <w:top w:val="single" w:sz="8" w:space="0" w:color="auto"/>
              <w:right w:val="nil"/>
            </w:tcBorders>
          </w:tcPr>
          <w:p w14:paraId="1917E392" w14:textId="1385FF76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3C5FCC" w:rsidRPr="00FA1C69" w14:paraId="1F3A0F47" w14:textId="77777777" w:rsidTr="009A379C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4E761C4D" w14:textId="48A3D2E7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2-R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2428A192" w14:textId="3A9E63A9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GGCAGGGAACTGGTTCTGATGAG</w:t>
            </w:r>
          </w:p>
        </w:tc>
        <w:tc>
          <w:tcPr>
            <w:tcW w:w="1552" w:type="dxa"/>
            <w:vMerge/>
            <w:tcBorders>
              <w:bottom w:val="nil"/>
              <w:right w:val="nil"/>
            </w:tcBorders>
          </w:tcPr>
          <w:p w14:paraId="45CB3196" w14:textId="34F519A3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C5FCC" w:rsidRPr="00FA1C69" w14:paraId="493ECF7F" w14:textId="77777777" w:rsidTr="000713D4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37872421" w14:textId="16E56240" w:rsidR="003C5FCC" w:rsidRPr="00FA1C69" w:rsidRDefault="003C5FCC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5-F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5681DDA7" w14:textId="38CC6450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CCCATCTTCGAGAGCTCTTTCTG</w:t>
            </w:r>
          </w:p>
        </w:tc>
        <w:tc>
          <w:tcPr>
            <w:tcW w:w="1552" w:type="dxa"/>
            <w:vMerge w:val="restart"/>
            <w:tcBorders>
              <w:top w:val="nil"/>
              <w:right w:val="nil"/>
            </w:tcBorders>
          </w:tcPr>
          <w:p w14:paraId="4F213D70" w14:textId="5194EC1C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3C5FCC" w:rsidRPr="00FA1C69" w14:paraId="29A73547" w14:textId="77777777" w:rsidTr="000713D4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6C285F78" w14:textId="0C286DB5" w:rsidR="003C5FCC" w:rsidRPr="00FA1C69" w:rsidRDefault="003C5FCC" w:rsidP="00DC764D">
            <w:pPr>
              <w:rPr>
                <w:rFonts w:cs="Times New Roman"/>
                <w:i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5-R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63E35F06" w14:textId="7CA0FDF1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GAGAACCAAAGACAAAGACCTG</w:t>
            </w:r>
          </w:p>
        </w:tc>
        <w:tc>
          <w:tcPr>
            <w:tcW w:w="1552" w:type="dxa"/>
            <w:vMerge/>
            <w:tcBorders>
              <w:bottom w:val="nil"/>
              <w:right w:val="nil"/>
            </w:tcBorders>
          </w:tcPr>
          <w:p w14:paraId="24C160B1" w14:textId="39E55E74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C5FCC" w:rsidRPr="00FA1C69" w14:paraId="35A382B7" w14:textId="77777777" w:rsidTr="00BD6504">
        <w:trPr>
          <w:trHeight w:val="201"/>
        </w:trPr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22142B96" w14:textId="58EBB920" w:rsidR="003C5FCC" w:rsidRPr="00FA1C69" w:rsidRDefault="003C5FCC" w:rsidP="00DC764D">
            <w:pPr>
              <w:rPr>
                <w:rFonts w:cs="Times New Roman"/>
                <w:i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7-F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7AD8E0E6" w14:textId="7D0E6F9F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CTCGAAGTTGTAGCGAATGGGT</w:t>
            </w:r>
          </w:p>
        </w:tc>
        <w:tc>
          <w:tcPr>
            <w:tcW w:w="1552" w:type="dxa"/>
            <w:vMerge w:val="restart"/>
            <w:tcBorders>
              <w:top w:val="nil"/>
              <w:right w:val="nil"/>
            </w:tcBorders>
          </w:tcPr>
          <w:p w14:paraId="6D38C326" w14:textId="3F08E651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3C5FCC" w:rsidRPr="00FA1C69" w14:paraId="724159EE" w14:textId="77777777" w:rsidTr="00BD6504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37490C0E" w14:textId="7F739C84" w:rsidR="003C5FCC" w:rsidRPr="00FA1C69" w:rsidRDefault="003C5FCC" w:rsidP="00DC764D">
            <w:pPr>
              <w:rPr>
                <w:rFonts w:cs="Times New Roman"/>
                <w:i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7-R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08603FDE" w14:textId="32E158B5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GGGCTTTTTCTCGCTCCTGGTG</w:t>
            </w:r>
          </w:p>
        </w:tc>
        <w:tc>
          <w:tcPr>
            <w:tcW w:w="1552" w:type="dxa"/>
            <w:vMerge/>
            <w:tcBorders>
              <w:bottom w:val="nil"/>
              <w:right w:val="nil"/>
            </w:tcBorders>
          </w:tcPr>
          <w:p w14:paraId="6F7EE5C3" w14:textId="77777777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C5FCC" w:rsidRPr="00FA1C69" w14:paraId="22A0AD63" w14:textId="77777777" w:rsidTr="00FA1997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7F79137F" w14:textId="44E656E0" w:rsidR="003C5FCC" w:rsidRPr="00FA1C69" w:rsidRDefault="003C5FCC" w:rsidP="00DC764D">
            <w:pPr>
              <w:rPr>
                <w:rFonts w:cs="Times New Roman"/>
                <w:i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8</w:t>
            </w:r>
            <w:r w:rsidRPr="00FA1C69">
              <w:rPr>
                <w:rFonts w:cs="Times New Roman"/>
                <w:sz w:val="21"/>
                <w:szCs w:val="21"/>
              </w:rPr>
              <w:t>-F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62EDE9B8" w14:textId="6ACE4AB3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CATTCAAGGGCTTTCTTGCTGC</w:t>
            </w:r>
          </w:p>
        </w:tc>
        <w:tc>
          <w:tcPr>
            <w:tcW w:w="1552" w:type="dxa"/>
            <w:vMerge w:val="restart"/>
            <w:tcBorders>
              <w:top w:val="nil"/>
              <w:right w:val="nil"/>
            </w:tcBorders>
          </w:tcPr>
          <w:p w14:paraId="5C2C17FA" w14:textId="7E05A4F9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3C5FCC" w:rsidRPr="00FA1C69" w14:paraId="6D4C42B4" w14:textId="77777777" w:rsidTr="00FA1997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44A4CC3B" w14:textId="25B7BF12" w:rsidR="003C5FCC" w:rsidRPr="00FA1C69" w:rsidRDefault="003C5FCC" w:rsidP="00DC764D">
            <w:pPr>
              <w:rPr>
                <w:rFonts w:cs="Times New Roman"/>
                <w:i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8</w:t>
            </w:r>
            <w:r w:rsidRPr="00FA1C69">
              <w:rPr>
                <w:rFonts w:cs="Times New Roman"/>
                <w:sz w:val="21"/>
                <w:szCs w:val="21"/>
              </w:rPr>
              <w:t>-R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013BDF2F" w14:textId="3C1B3C90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ACGACGGCATAGTCATTTGC</w:t>
            </w:r>
          </w:p>
        </w:tc>
        <w:tc>
          <w:tcPr>
            <w:tcW w:w="1552" w:type="dxa"/>
            <w:vMerge/>
            <w:tcBorders>
              <w:bottom w:val="nil"/>
              <w:right w:val="nil"/>
            </w:tcBorders>
          </w:tcPr>
          <w:p w14:paraId="70EDC931" w14:textId="2F65529F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DB003F" w:rsidRPr="00FA1C69" w14:paraId="3547E2FF" w14:textId="77777777" w:rsidTr="00DC764D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13E3B830" w14:textId="4E702A7D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1-F</w:t>
            </w:r>
          </w:p>
          <w:p w14:paraId="28C86303" w14:textId="36A96D76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1-R</w:t>
            </w:r>
          </w:p>
          <w:p w14:paraId="6D46329A" w14:textId="715B3EED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3-F</w:t>
            </w:r>
          </w:p>
          <w:p w14:paraId="3910317C" w14:textId="4DC2C8D7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3-R</w:t>
            </w:r>
          </w:p>
          <w:p w14:paraId="50E62CA3" w14:textId="0575C750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4-F</w:t>
            </w:r>
          </w:p>
          <w:p w14:paraId="294B3F3C" w14:textId="0E4FF88B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4-R</w:t>
            </w:r>
          </w:p>
          <w:p w14:paraId="46C5A85A" w14:textId="4AF04EBD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6-F</w:t>
            </w:r>
          </w:p>
          <w:p w14:paraId="27D87072" w14:textId="0702E422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6-R</w:t>
            </w:r>
          </w:p>
          <w:p w14:paraId="3210C680" w14:textId="7BABC3B7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9-F</w:t>
            </w:r>
          </w:p>
          <w:p w14:paraId="1B3E8559" w14:textId="10C42EFA" w:rsidR="00DB003F" w:rsidRPr="00FA1C69" w:rsidRDefault="00DB003F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p9-R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13C8C18A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GTTACCAGTGGCTGCTGCCAGT</w:t>
            </w:r>
          </w:p>
          <w:p w14:paraId="41060F8F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CCCCTGACAAGCATCACGAAAT</w:t>
            </w:r>
          </w:p>
          <w:p w14:paraId="21C1717E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ATTTGCGAGCTTTTGCCTTGC</w:t>
            </w:r>
          </w:p>
          <w:p w14:paraId="3F66347F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AAGCCGAAGGGTACGAGGACAT</w:t>
            </w:r>
          </w:p>
          <w:p w14:paraId="1CD5E160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ACCCAATATCCTGCAACTGCTT</w:t>
            </w:r>
          </w:p>
          <w:p w14:paraId="55DCB624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ATATCGGCGAGGTTATAGGTC</w:t>
            </w:r>
          </w:p>
          <w:p w14:paraId="2EAAC624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TACGTCCTAATAGCAGCAGGAC</w:t>
            </w:r>
          </w:p>
          <w:p w14:paraId="77563E6E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CAAAACCTTGTGGTCGTACTGAT</w:t>
            </w:r>
          </w:p>
          <w:p w14:paraId="5AFCAAD4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AGAGATGCTGTACCGCCAGCT</w:t>
            </w:r>
          </w:p>
          <w:p w14:paraId="488E788E" w14:textId="46E9C1FF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ACACTGGAGTCAGCTGGATACG</w:t>
            </w:r>
          </w:p>
        </w:tc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684A10F3" w14:textId="017B2FCC" w:rsidR="00DB003F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  <w:p w14:paraId="6DE562C6" w14:textId="77777777" w:rsidR="003C5FCC" w:rsidRPr="00FA1C69" w:rsidRDefault="003C5FCC" w:rsidP="00DC764D">
            <w:pPr>
              <w:rPr>
                <w:rFonts w:cs="Times New Roman"/>
                <w:sz w:val="21"/>
                <w:szCs w:val="21"/>
              </w:rPr>
            </w:pPr>
          </w:p>
          <w:p w14:paraId="3E040447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  <w:p w14:paraId="1187DA59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</w:p>
          <w:p w14:paraId="50CE4F8C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  <w:p w14:paraId="2FDF6833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</w:p>
          <w:p w14:paraId="1EDAE83D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  <w:p w14:paraId="21F241B0" w14:textId="77777777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</w:p>
          <w:p w14:paraId="1CB3B588" w14:textId="65CEB9A1" w:rsidR="00DB003F" w:rsidRPr="00FA1C69" w:rsidRDefault="00DB003F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5E67E8" w:rsidRPr="00FA1C69" w14:paraId="73CAE02B" w14:textId="77777777" w:rsidTr="00DC764D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215F021E" w14:textId="5E723266" w:rsidR="00AC5984" w:rsidRPr="00FA1C69" w:rsidRDefault="005E67E8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F1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7BD6FF3D" w14:textId="77777777" w:rsidR="005E67E8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A1C69">
              <w:rPr>
                <w:rFonts w:cs="Times New Roman"/>
                <w:sz w:val="21"/>
                <w:szCs w:val="21"/>
              </w:rPr>
              <w:t>tgcctgcaggtcgacgatatcTAAGGCGT</w:t>
            </w:r>
            <w:proofErr w:type="spellEnd"/>
          </w:p>
          <w:p w14:paraId="54E0EDCC" w14:textId="16A61096" w:rsidR="00AC5984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AGTGTAGAAGAGACAACA</w:t>
            </w:r>
          </w:p>
        </w:tc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540F8E17" w14:textId="134F1AC6" w:rsidR="00AC5984" w:rsidRPr="00FA1C69" w:rsidRDefault="00260446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5E67E8" w:rsidRPr="00FA1C69" w14:paraId="6E212F7D" w14:textId="77777777" w:rsidTr="00DC764D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1488CA73" w14:textId="7B1D1906" w:rsidR="00AC5984" w:rsidRPr="00FA1C69" w:rsidRDefault="005E67E8" w:rsidP="00DC764D">
            <w:pPr>
              <w:rPr>
                <w:rFonts w:cs="Times New Roman"/>
                <w:i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F2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7165E35C" w14:textId="77777777" w:rsidR="005E67E8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A1C69">
              <w:rPr>
                <w:rFonts w:cs="Times New Roman"/>
                <w:sz w:val="21"/>
                <w:szCs w:val="21"/>
              </w:rPr>
              <w:t>tgcctgcaggtcgacgatatcGGTTTCACC</w:t>
            </w:r>
            <w:proofErr w:type="spellEnd"/>
          </w:p>
          <w:p w14:paraId="5ECB5705" w14:textId="582A7F63" w:rsidR="00AC5984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ACATAATCGTCAGC</w:t>
            </w:r>
          </w:p>
        </w:tc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39D65254" w14:textId="44B37F8D" w:rsidR="00AC5984" w:rsidRPr="00FA1C69" w:rsidRDefault="00260446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5E67E8" w:rsidRPr="00FA1C69" w14:paraId="236B2039" w14:textId="77777777" w:rsidTr="00DC764D">
        <w:tc>
          <w:tcPr>
            <w:tcW w:w="1954" w:type="dxa"/>
            <w:tcBorders>
              <w:top w:val="nil"/>
              <w:left w:val="nil"/>
              <w:bottom w:val="nil"/>
            </w:tcBorders>
          </w:tcPr>
          <w:p w14:paraId="7F83E3C0" w14:textId="13E76C97" w:rsidR="005E67E8" w:rsidRPr="00FA1C69" w:rsidRDefault="005E67E8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R1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14:paraId="274DE222" w14:textId="77777777" w:rsidR="005E67E8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A1C69">
              <w:rPr>
                <w:rFonts w:cs="Times New Roman"/>
                <w:sz w:val="21"/>
                <w:szCs w:val="21"/>
              </w:rPr>
              <w:t>cggggatcctctagagatatcGATGAGCAC</w:t>
            </w:r>
            <w:proofErr w:type="spellEnd"/>
          </w:p>
          <w:p w14:paraId="01C5413A" w14:textId="6429812F" w:rsidR="005E67E8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CACCATGCATATCG</w:t>
            </w:r>
          </w:p>
        </w:tc>
        <w:tc>
          <w:tcPr>
            <w:tcW w:w="1552" w:type="dxa"/>
            <w:tcBorders>
              <w:top w:val="nil"/>
              <w:bottom w:val="nil"/>
              <w:right w:val="nil"/>
            </w:tcBorders>
          </w:tcPr>
          <w:p w14:paraId="076406F2" w14:textId="3C5179CE" w:rsidR="005E67E8" w:rsidRPr="00FA1C69" w:rsidRDefault="00260446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  <w:tr w:rsidR="005E67E8" w:rsidRPr="00FA1C69" w14:paraId="3D46B2FE" w14:textId="77777777" w:rsidTr="007A610D">
        <w:tc>
          <w:tcPr>
            <w:tcW w:w="1954" w:type="dxa"/>
            <w:tcBorders>
              <w:top w:val="nil"/>
              <w:left w:val="nil"/>
              <w:bottom w:val="single" w:sz="12" w:space="0" w:color="auto"/>
            </w:tcBorders>
          </w:tcPr>
          <w:p w14:paraId="4DE10667" w14:textId="44416547" w:rsidR="005E67E8" w:rsidRPr="00FA1C69" w:rsidRDefault="005E67E8" w:rsidP="00DC764D">
            <w:pPr>
              <w:rPr>
                <w:rFonts w:cs="Times New Roman"/>
                <w:iCs/>
                <w:sz w:val="21"/>
                <w:szCs w:val="21"/>
              </w:rPr>
            </w:pPr>
            <w:r w:rsidRPr="00FA1C69">
              <w:rPr>
                <w:rFonts w:cs="Times New Roman"/>
                <w:iCs/>
                <w:sz w:val="21"/>
                <w:szCs w:val="21"/>
              </w:rPr>
              <w:t>R2</w:t>
            </w:r>
          </w:p>
        </w:tc>
        <w:tc>
          <w:tcPr>
            <w:tcW w:w="5141" w:type="dxa"/>
            <w:tcBorders>
              <w:top w:val="nil"/>
              <w:bottom w:val="single" w:sz="12" w:space="0" w:color="auto"/>
            </w:tcBorders>
          </w:tcPr>
          <w:p w14:paraId="1F0D2884" w14:textId="77777777" w:rsidR="005E67E8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proofErr w:type="spellStart"/>
            <w:r w:rsidRPr="00FA1C69">
              <w:rPr>
                <w:rFonts w:cs="Times New Roman"/>
                <w:sz w:val="21"/>
                <w:szCs w:val="21"/>
              </w:rPr>
              <w:t>cggggatcctctagagatatcTATGAACGCT</w:t>
            </w:r>
            <w:proofErr w:type="spellEnd"/>
          </w:p>
          <w:p w14:paraId="4CBF7A7A" w14:textId="36596890" w:rsidR="005E67E8" w:rsidRPr="00FA1C69" w:rsidRDefault="005E67E8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GGATACCATACTGAG</w:t>
            </w:r>
          </w:p>
        </w:tc>
        <w:tc>
          <w:tcPr>
            <w:tcW w:w="1552" w:type="dxa"/>
            <w:tcBorders>
              <w:top w:val="nil"/>
              <w:bottom w:val="single" w:sz="12" w:space="0" w:color="auto"/>
              <w:right w:val="nil"/>
            </w:tcBorders>
          </w:tcPr>
          <w:p w14:paraId="68CA8B16" w14:textId="29ACA189" w:rsidR="005E67E8" w:rsidRPr="00FA1C69" w:rsidRDefault="00260446" w:rsidP="00DC764D">
            <w:pPr>
              <w:rPr>
                <w:rFonts w:cs="Times New Roman"/>
                <w:sz w:val="21"/>
                <w:szCs w:val="21"/>
              </w:rPr>
            </w:pPr>
            <w:r w:rsidRPr="00FA1C69">
              <w:rPr>
                <w:rFonts w:cs="Times New Roman"/>
                <w:sz w:val="21"/>
                <w:szCs w:val="21"/>
              </w:rPr>
              <w:t>This study</w:t>
            </w:r>
          </w:p>
        </w:tc>
      </w:tr>
    </w:tbl>
    <w:p w14:paraId="36A19CDE" w14:textId="6FE11923" w:rsidR="009D607C" w:rsidRDefault="009D607C" w:rsidP="00BB33DB">
      <w:pPr>
        <w:spacing w:afterLines="50" w:after="156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  <w:r w:rsidRPr="009D607C">
        <w:rPr>
          <w:rFonts w:cs="Times New Roman"/>
          <w:b/>
          <w:bCs/>
          <w:sz w:val="24"/>
          <w:szCs w:val="24"/>
        </w:rPr>
        <w:lastRenderedPageBreak/>
        <w:t>Table S</w:t>
      </w:r>
      <w:r w:rsidR="003A7066">
        <w:rPr>
          <w:rFonts w:cs="Times New Roman"/>
          <w:b/>
          <w:bCs/>
          <w:sz w:val="24"/>
          <w:szCs w:val="24"/>
        </w:rPr>
        <w:t>2</w:t>
      </w:r>
      <w:r>
        <w:rPr>
          <w:rFonts w:cs="Times New Roman"/>
          <w:b/>
          <w:bCs/>
          <w:sz w:val="24"/>
          <w:szCs w:val="24"/>
        </w:rPr>
        <w:t xml:space="preserve"> </w:t>
      </w:r>
      <w:r w:rsidRPr="00BB33DB">
        <w:rPr>
          <w:rFonts w:cs="Times New Roman"/>
          <w:b/>
          <w:bCs/>
          <w:sz w:val="24"/>
          <w:szCs w:val="24"/>
        </w:rPr>
        <w:t xml:space="preserve">Detailed information of </w:t>
      </w:r>
      <w:r w:rsidRPr="00BB33DB">
        <w:rPr>
          <w:rFonts w:cs="Times New Roman"/>
          <w:b/>
          <w:bCs/>
          <w:i/>
          <w:iCs/>
          <w:sz w:val="24"/>
          <w:szCs w:val="24"/>
        </w:rPr>
        <w:t>R</w:t>
      </w:r>
      <w:r w:rsidR="00334C4E" w:rsidRPr="00BB33DB">
        <w:rPr>
          <w:rFonts w:cs="Times New Roman"/>
          <w:b/>
          <w:bCs/>
          <w:i/>
          <w:iCs/>
          <w:sz w:val="24"/>
          <w:szCs w:val="24"/>
        </w:rPr>
        <w:t>.</w:t>
      </w:r>
      <w:r w:rsidRPr="00BB33DB">
        <w:rPr>
          <w:rFonts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BB33DB">
        <w:rPr>
          <w:rFonts w:cs="Times New Roman"/>
          <w:b/>
          <w:bCs/>
          <w:i/>
          <w:iCs/>
          <w:sz w:val="24"/>
          <w:szCs w:val="24"/>
        </w:rPr>
        <w:t>planticola</w:t>
      </w:r>
      <w:proofErr w:type="spellEnd"/>
      <w:r w:rsidRPr="00BB33DB">
        <w:rPr>
          <w:rFonts w:cs="Times New Roman"/>
          <w:b/>
          <w:bCs/>
          <w:i/>
          <w:iCs/>
          <w:sz w:val="24"/>
          <w:szCs w:val="24"/>
        </w:rPr>
        <w:t xml:space="preserve"> </w:t>
      </w:r>
      <w:r w:rsidRPr="00BB33DB">
        <w:rPr>
          <w:rFonts w:cs="Times New Roman" w:hint="eastAsia"/>
          <w:b/>
          <w:bCs/>
          <w:iCs/>
          <w:sz w:val="24"/>
          <w:szCs w:val="24"/>
        </w:rPr>
        <w:t>strains</w:t>
      </w:r>
      <w:r w:rsidRPr="00BB33DB">
        <w:rPr>
          <w:rFonts w:cs="Times New Roman"/>
          <w:b/>
          <w:bCs/>
          <w:iCs/>
          <w:sz w:val="24"/>
          <w:szCs w:val="24"/>
        </w:rPr>
        <w:t xml:space="preserve"> used in the </w:t>
      </w:r>
      <w:r w:rsidR="00334C4E" w:rsidRPr="00BB33DB">
        <w:rPr>
          <w:rFonts w:eastAsia="宋体" w:cs="Times New Roman"/>
          <w:b/>
          <w:bCs/>
          <w:color w:val="auto"/>
          <w:sz w:val="24"/>
          <w:szCs w:val="24"/>
          <w:lang w:eastAsia="en-US"/>
        </w:rPr>
        <w:t>phylogenetic tree</w:t>
      </w:r>
      <w:r w:rsidR="001C5D8A">
        <w:rPr>
          <w:rFonts w:cs="Times New Roman" w:hint="eastAsia"/>
          <w:iCs/>
          <w:sz w:val="24"/>
          <w:szCs w:val="24"/>
        </w:rPr>
        <w:t xml:space="preserve"> </w:t>
      </w:r>
      <w:r w:rsidR="001C5D8A">
        <w:rPr>
          <w:rFonts w:cs="Times New Roman"/>
          <w:iCs/>
          <w:sz w:val="24"/>
          <w:szCs w:val="24"/>
        </w:rPr>
        <w:t>(</w:t>
      </w:r>
      <w:r w:rsidRPr="009D607C">
        <w:rPr>
          <w:rFonts w:cs="Times New Roman"/>
          <w:iCs/>
          <w:sz w:val="24"/>
          <w:szCs w:val="24"/>
        </w:rPr>
        <w:t xml:space="preserve">last accessed </w:t>
      </w:r>
      <w:r w:rsidR="00334C4E">
        <w:rPr>
          <w:rFonts w:cs="Times New Roman"/>
          <w:iCs/>
          <w:sz w:val="24"/>
          <w:szCs w:val="24"/>
        </w:rPr>
        <w:t>0</w:t>
      </w:r>
      <w:r w:rsidRPr="009D607C">
        <w:rPr>
          <w:rFonts w:cs="Times New Roman"/>
          <w:iCs/>
          <w:sz w:val="24"/>
          <w:szCs w:val="24"/>
        </w:rPr>
        <w:t xml:space="preserve">2 </w:t>
      </w:r>
      <w:r w:rsidR="00334C4E">
        <w:rPr>
          <w:rFonts w:cs="Times New Roman"/>
          <w:iCs/>
          <w:sz w:val="24"/>
          <w:szCs w:val="24"/>
        </w:rPr>
        <w:t>September</w:t>
      </w:r>
      <w:r w:rsidRPr="009D607C">
        <w:rPr>
          <w:rFonts w:cs="Times New Roman"/>
          <w:iCs/>
          <w:sz w:val="24"/>
          <w:szCs w:val="24"/>
        </w:rPr>
        <w:t>, 202</w:t>
      </w:r>
      <w:r w:rsidR="00334C4E">
        <w:rPr>
          <w:rFonts w:cs="Times New Roman"/>
          <w:iCs/>
          <w:sz w:val="24"/>
          <w:szCs w:val="24"/>
        </w:rPr>
        <w:t>1</w:t>
      </w:r>
      <w:r w:rsidR="001C5D8A">
        <w:rPr>
          <w:rFonts w:cs="Times New Roman" w:hint="eastAsia"/>
          <w:iCs/>
          <w:sz w:val="24"/>
          <w:szCs w:val="24"/>
        </w:rPr>
        <w:t>)</w:t>
      </w:r>
    </w:p>
    <w:tbl>
      <w:tblPr>
        <w:tblStyle w:val="a7"/>
        <w:tblW w:w="85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2494"/>
        <w:gridCol w:w="1701"/>
        <w:gridCol w:w="794"/>
        <w:gridCol w:w="1637"/>
      </w:tblGrid>
      <w:tr w:rsidR="002D0B97" w:rsidRPr="00A75C3C" w14:paraId="2727C474" w14:textId="77777777" w:rsidTr="00FD2815">
        <w:trPr>
          <w:jc w:val="center"/>
        </w:trPr>
        <w:tc>
          <w:tcPr>
            <w:tcW w:w="1972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F1EB1BF" w14:textId="77777777" w:rsidR="002D0B97" w:rsidRPr="00A75C3C" w:rsidRDefault="002D0B97" w:rsidP="002641D8">
            <w:pPr>
              <w:widowControl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5C3C">
              <w:rPr>
                <w:rFonts w:cs="Times New Roman"/>
                <w:b/>
                <w:bCs/>
                <w:sz w:val="21"/>
                <w:szCs w:val="21"/>
              </w:rPr>
              <w:br w:type="page"/>
            </w:r>
            <w:r w:rsidRPr="00A75C3C">
              <w:rPr>
                <w:rFonts w:eastAsia="等线" w:cs="Times New Roman"/>
                <w:b/>
                <w:bCs/>
                <w:sz w:val="21"/>
                <w:szCs w:val="21"/>
              </w:rPr>
              <w:t>Accession no.</w:t>
            </w:r>
          </w:p>
        </w:tc>
        <w:tc>
          <w:tcPr>
            <w:tcW w:w="24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3DEA14" w14:textId="7B088C8C" w:rsidR="002D0B97" w:rsidRPr="00A75C3C" w:rsidRDefault="002D0B97" w:rsidP="002641D8">
            <w:pPr>
              <w:widowControl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5C3C">
              <w:rPr>
                <w:rFonts w:eastAsia="等线" w:cs="Times New Roman"/>
                <w:b/>
                <w:bCs/>
                <w:sz w:val="21"/>
                <w:szCs w:val="21"/>
              </w:rPr>
              <w:t>Strain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49AFB8" w14:textId="77777777" w:rsidR="002D0B97" w:rsidRPr="00A75C3C" w:rsidRDefault="002D0B97" w:rsidP="002641D8">
            <w:pPr>
              <w:widowControl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5C3C">
              <w:rPr>
                <w:rFonts w:eastAsia="等线" w:cs="Times New Roman"/>
                <w:b/>
                <w:bCs/>
                <w:sz w:val="21"/>
                <w:szCs w:val="21"/>
              </w:rPr>
              <w:t>Country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E7175C" w14:textId="77777777" w:rsidR="002D0B97" w:rsidRPr="00A75C3C" w:rsidRDefault="002D0B97" w:rsidP="002641D8">
            <w:pPr>
              <w:widowControl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5C3C">
              <w:rPr>
                <w:rFonts w:eastAsia="等线" w:cs="Times New Roman"/>
                <w:b/>
                <w:bCs/>
                <w:sz w:val="21"/>
                <w:szCs w:val="21"/>
              </w:rPr>
              <w:t xml:space="preserve">Year 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56780561" w14:textId="77777777" w:rsidR="002D0B97" w:rsidRPr="00A75C3C" w:rsidRDefault="002D0B97" w:rsidP="002641D8">
            <w:pPr>
              <w:widowControl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A75C3C">
              <w:rPr>
                <w:rFonts w:eastAsia="等线" w:cs="Times New Roman"/>
                <w:b/>
                <w:bCs/>
                <w:sz w:val="21"/>
                <w:szCs w:val="21"/>
              </w:rPr>
              <w:t>Origin</w:t>
            </w:r>
          </w:p>
        </w:tc>
      </w:tr>
      <w:tr w:rsidR="002D0B97" w:rsidRPr="00A75C3C" w14:paraId="0CDE3D50" w14:textId="77777777" w:rsidTr="00FD2815">
        <w:trPr>
          <w:jc w:val="center"/>
        </w:trPr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A86125" w14:textId="29B0C3D6" w:rsidR="002D0B97" w:rsidRPr="00A75C3C" w:rsidRDefault="00DE5F1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0648315.1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8FE199" w14:textId="42300510" w:rsidR="002D0B97" w:rsidRPr="00A75C3C" w:rsidRDefault="002D0B9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TNT rawlib.basecaller_c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E7B5B" w14:textId="39A52A45" w:rsidR="002D0B97" w:rsidRPr="00A75C3C" w:rsidRDefault="002D0B9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Belgium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5F248D" w14:textId="6B410D67" w:rsidR="002D0B97" w:rsidRPr="00A75C3C" w:rsidRDefault="002D0B9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2013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0A34E7" w14:textId="32A44D5E" w:rsidR="002D0B97" w:rsidRPr="00A75C3C" w:rsidRDefault="002D0B9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2D0B97" w:rsidRPr="00A75C3C" w14:paraId="68C4F51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E47A80B" w14:textId="175C5FE2" w:rsidR="002D0B97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073543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0027B8A" w14:textId="7F8345A8" w:rsidR="002D0B97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 xml:space="preserve">ATCC 33531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4A0AB0" w14:textId="77777777" w:rsidR="002D0B97" w:rsidRPr="00A75C3C" w:rsidRDefault="002D0B9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588EC91" w14:textId="75BC46C8" w:rsidR="002D0B97" w:rsidRPr="00A75C3C" w:rsidRDefault="002D0B9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</w:t>
            </w:r>
            <w:r w:rsidR="00D373FE" w:rsidRPr="00A75C3C">
              <w:rPr>
                <w:rFonts w:eastAsia="等线" w:cs="Times New Roman"/>
                <w:sz w:val="21"/>
                <w:szCs w:val="21"/>
              </w:rPr>
              <w:t>14</w:t>
            </w:r>
          </w:p>
        </w:tc>
        <w:tc>
          <w:tcPr>
            <w:tcW w:w="1637" w:type="dxa"/>
            <w:tcBorders>
              <w:left w:val="nil"/>
            </w:tcBorders>
          </w:tcPr>
          <w:p w14:paraId="70E823DB" w14:textId="37BB65B0" w:rsidR="002D0B97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D373FE" w:rsidRPr="00A75C3C" w14:paraId="4735FC6F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80700C8" w14:textId="44672B8B" w:rsidR="00D373FE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073791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FB5FDE1" w14:textId="627C2281" w:rsidR="00D373FE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H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D97914" w14:textId="4F21C98D" w:rsidR="00D373FE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906D407" w14:textId="7204A2E1" w:rsidR="00D373FE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2</w:t>
            </w:r>
          </w:p>
        </w:tc>
        <w:tc>
          <w:tcPr>
            <w:tcW w:w="1637" w:type="dxa"/>
            <w:tcBorders>
              <w:left w:val="nil"/>
            </w:tcBorders>
          </w:tcPr>
          <w:p w14:paraId="6600C943" w14:textId="4170C437" w:rsidR="00D373FE" w:rsidRPr="00A75C3C" w:rsidRDefault="00D373FE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DD02B4" w:rsidRPr="00A75C3C" w14:paraId="7853AB3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0763C09" w14:textId="050EA614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0783935.2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2E9F273" w14:textId="44205D92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FDAARGOS_6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06DCB4" w14:textId="42DC68E2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64D9E57" w14:textId="58F72AA7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1637" w:type="dxa"/>
            <w:tcBorders>
              <w:left w:val="nil"/>
            </w:tcBorders>
          </w:tcPr>
          <w:p w14:paraId="3AC024E1" w14:textId="2A8ED101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DD02B4" w:rsidRPr="00A75C3C" w14:paraId="502FDD03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E1F96A6" w14:textId="0B30AA5E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09499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CE35AAF" w14:textId="5189F885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SL-DIFS-29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1AD97E" w14:textId="78DA81C9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616A286" w14:textId="71B2073C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2</w:t>
            </w:r>
          </w:p>
        </w:tc>
        <w:tc>
          <w:tcPr>
            <w:tcW w:w="1637" w:type="dxa"/>
            <w:tcBorders>
              <w:left w:val="nil"/>
            </w:tcBorders>
          </w:tcPr>
          <w:p w14:paraId="4D65A9CC" w14:textId="1D1A8D92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DD02B4" w:rsidRPr="00A75C3C" w14:paraId="38B3429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48FB8D7" w14:textId="4473DAC2" w:rsidR="00DD02B4" w:rsidRPr="00A75C3C" w:rsidRDefault="00DD02B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104987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8B30F1C" w14:textId="2738C896" w:rsidR="00DD02B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MUL05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577A85" w14:textId="422664FD" w:rsidR="00DD02B4" w:rsidRPr="00A75C3C" w:rsidRDefault="000117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France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F03EF85" w14:textId="3AAB4845" w:rsidR="00DD02B4" w:rsidRPr="00A75C3C" w:rsidRDefault="000117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5</w:t>
            </w:r>
          </w:p>
        </w:tc>
        <w:tc>
          <w:tcPr>
            <w:tcW w:w="1637" w:type="dxa"/>
            <w:tcBorders>
              <w:left w:val="nil"/>
            </w:tcBorders>
          </w:tcPr>
          <w:p w14:paraId="0508ABCB" w14:textId="2D09DD80" w:rsidR="00DD02B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nknown</w:t>
            </w:r>
          </w:p>
        </w:tc>
      </w:tr>
      <w:tr w:rsidR="00EC3514" w:rsidRPr="00A75C3C" w14:paraId="7A1A01D1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3A05855B" w14:textId="496676C6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106568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0D9BA6C" w14:textId="7B5C7569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626_SEN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D163DA" w14:textId="17656BD8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AF078E3" w14:textId="2B23BAB0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1637" w:type="dxa"/>
            <w:tcBorders>
              <w:left w:val="nil"/>
            </w:tcBorders>
          </w:tcPr>
          <w:p w14:paraId="265A87D7" w14:textId="402BF4C6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EC3514" w:rsidRPr="00A75C3C" w14:paraId="2E8C5B8D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646C3F8" w14:textId="4E8A769F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166331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3D8B519" w14:textId="0124DD14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INSali1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A835CF" w14:textId="5095AD08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Portugal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F2502BD" w14:textId="127EBA16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1637" w:type="dxa"/>
            <w:tcBorders>
              <w:left w:val="nil"/>
            </w:tcBorders>
          </w:tcPr>
          <w:p w14:paraId="79E703DE" w14:textId="58046567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EC3514" w:rsidRPr="00A75C3C" w14:paraId="1C6BFD53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0519C56B" w14:textId="490C9E39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16633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8B73B10" w14:textId="6B55BB51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INSali13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861C08F" w14:textId="34E28F3C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Portugal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9250F6F" w14:textId="729DBB93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1637" w:type="dxa"/>
            <w:tcBorders>
              <w:left w:val="nil"/>
            </w:tcBorders>
          </w:tcPr>
          <w:p w14:paraId="3DCDD4DD" w14:textId="2831DAE2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EC3514" w:rsidRPr="00A75C3C" w14:paraId="36985687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76BFCA4" w14:textId="04D75555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1903595.4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4C80E06" w14:textId="0C6FD0D2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RK016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9CECBFA" w14:textId="75F879EA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D7420D2" w14:textId="586A0708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1637" w:type="dxa"/>
            <w:tcBorders>
              <w:left w:val="nil"/>
            </w:tcBorders>
          </w:tcPr>
          <w:p w14:paraId="3B1BDA74" w14:textId="769CB603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EC3514" w:rsidRPr="00A75C3C" w14:paraId="619152E4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9EC61D5" w14:textId="3A20C516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22641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C7224D6" w14:textId="046FD1E3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R346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FBF445" w14:textId="57ED1D04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A75C3C">
              <w:rPr>
                <w:rFonts w:eastAsia="等线" w:cs="Times New Roman"/>
                <w:sz w:val="21"/>
                <w:szCs w:val="21"/>
              </w:rPr>
              <w:t>hin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9D6BC55" w14:textId="76327C69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5</w:t>
            </w:r>
          </w:p>
        </w:tc>
        <w:tc>
          <w:tcPr>
            <w:tcW w:w="1637" w:type="dxa"/>
            <w:tcBorders>
              <w:left w:val="nil"/>
            </w:tcBorders>
          </w:tcPr>
          <w:p w14:paraId="2E03C460" w14:textId="1E2F0A7A" w:rsidR="00EC3514" w:rsidRPr="00A75C3C" w:rsidRDefault="00EC351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6F3E49" w:rsidRPr="00A75C3C" w14:paraId="4FB38CEE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3CD82442" w14:textId="5ADDC811" w:rsidR="006F3E49" w:rsidRPr="00A75C3C" w:rsidRDefault="006F3E49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2554635.2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AF3D530" w14:textId="47447F9E" w:rsidR="006F3E49" w:rsidRPr="00A75C3C" w:rsidRDefault="006F3E49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FDAARGOS_28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466AC8" w14:textId="49EB613A" w:rsidR="006F3E49" w:rsidRPr="00A75C3C" w:rsidRDefault="006F3E49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337B340D" w14:textId="65FDCAFB" w:rsidR="006F3E49" w:rsidRPr="00A75C3C" w:rsidRDefault="006F3E49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1637" w:type="dxa"/>
            <w:tcBorders>
              <w:left w:val="nil"/>
            </w:tcBorders>
          </w:tcPr>
          <w:p w14:paraId="1888B5CF" w14:textId="5460E203" w:rsidR="006F3E49" w:rsidRPr="00A75C3C" w:rsidRDefault="006F3E49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DD7762" w:rsidRPr="00A75C3C" w14:paraId="71BBC499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46A2797" w14:textId="5EC41C9B" w:rsidR="00DD7762" w:rsidRPr="00A75C3C" w:rsidRDefault="00DD776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258835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77D9836" w14:textId="651E9CC2" w:rsidR="00DD7762" w:rsidRPr="00A75C3C" w:rsidRDefault="00DD776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FDAARGOS_42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45069D" w14:textId="34A308AC" w:rsidR="00DD7762" w:rsidRPr="00A75C3C" w:rsidRDefault="00DD776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anad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B1B9B51" w14:textId="1D8B0B11" w:rsidR="00DD7762" w:rsidRPr="00A75C3C" w:rsidRDefault="00DD776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5</w:t>
            </w:r>
          </w:p>
        </w:tc>
        <w:tc>
          <w:tcPr>
            <w:tcW w:w="1637" w:type="dxa"/>
            <w:tcBorders>
              <w:left w:val="nil"/>
            </w:tcBorders>
          </w:tcPr>
          <w:p w14:paraId="0D222395" w14:textId="7A344F48" w:rsidR="00DD7762" w:rsidRPr="00A75C3C" w:rsidRDefault="00DD776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C94615" w:rsidRPr="00A75C3C" w14:paraId="4C28BB98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0E7E62D4" w14:textId="0C001FE5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263513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1A208C1" w14:textId="17DFF41B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FDAARGOS_42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368E42" w14:textId="1A7B8B0D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anad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7FC5205" w14:textId="10923B6B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5</w:t>
            </w:r>
          </w:p>
        </w:tc>
        <w:tc>
          <w:tcPr>
            <w:tcW w:w="1637" w:type="dxa"/>
            <w:tcBorders>
              <w:left w:val="nil"/>
            </w:tcBorders>
          </w:tcPr>
          <w:p w14:paraId="15E34DB4" w14:textId="54FE30DA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C94615" w:rsidRPr="00A75C3C" w14:paraId="558B0978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A32F4C4" w14:textId="7503B1AD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276197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FE50CA0" w14:textId="4BB65FCB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DW025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220EB2" w14:textId="18497D74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anad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29AA1D2" w14:textId="1DA023EF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1637" w:type="dxa"/>
            <w:tcBorders>
              <w:left w:val="nil"/>
            </w:tcBorders>
          </w:tcPr>
          <w:p w14:paraId="313EE95B" w14:textId="04CA06F1" w:rsidR="00C94615" w:rsidRPr="00A75C3C" w:rsidRDefault="00C94615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BE356A" w:rsidRPr="00A75C3C" w14:paraId="426D450D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5842916" w14:textId="22A5445D" w:rsidR="00BE356A" w:rsidRPr="00A75C3C" w:rsidRDefault="00BE356A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290619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A28DFAD" w14:textId="0F0D5569" w:rsidR="00BE356A" w:rsidRPr="00A75C3C" w:rsidRDefault="00BE356A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ODA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19A98A" w14:textId="0933A6BE" w:rsidR="00BE356A" w:rsidRPr="00A75C3C" w:rsidRDefault="00BE356A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A75C3C">
              <w:rPr>
                <w:rFonts w:eastAsia="等线" w:cs="Times New Roman"/>
                <w:sz w:val="21"/>
                <w:szCs w:val="21"/>
              </w:rPr>
              <w:t>hin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3C8A0E17" w14:textId="46ADF276" w:rsidR="00BE356A" w:rsidRPr="00A75C3C" w:rsidRDefault="00BE356A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6</w:t>
            </w:r>
          </w:p>
        </w:tc>
        <w:tc>
          <w:tcPr>
            <w:tcW w:w="1637" w:type="dxa"/>
            <w:tcBorders>
              <w:left w:val="nil"/>
            </w:tcBorders>
          </w:tcPr>
          <w:p w14:paraId="174B64F8" w14:textId="18F8C5BB" w:rsidR="00BE356A" w:rsidRPr="00A75C3C" w:rsidRDefault="00BE356A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BA6021" w:rsidRPr="00A75C3C" w14:paraId="421D6A6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B5FB52F" w14:textId="2DDF0424" w:rsidR="00BA6021" w:rsidRPr="00A75C3C" w:rsidRDefault="00BA60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369997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1B67E94" w14:textId="5389009D" w:rsidR="00BA6021" w:rsidRPr="00A75C3C" w:rsidRDefault="00BA60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FDAARGOS_4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22CE95" w14:textId="5356DD1B" w:rsidR="00BA6021" w:rsidRPr="00A75C3C" w:rsidRDefault="00BA60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anad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F5BE34C" w14:textId="466D2FC5" w:rsidR="00BA6021" w:rsidRPr="00A75C3C" w:rsidRDefault="00BA60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5</w:t>
            </w:r>
          </w:p>
        </w:tc>
        <w:tc>
          <w:tcPr>
            <w:tcW w:w="1637" w:type="dxa"/>
            <w:tcBorders>
              <w:left w:val="nil"/>
            </w:tcBorders>
          </w:tcPr>
          <w:p w14:paraId="032BCB28" w14:textId="65CE8609" w:rsidR="00BA6021" w:rsidRPr="00A75C3C" w:rsidRDefault="00BA60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700F90" w:rsidRPr="00A75C3C" w14:paraId="779AD938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47000E70" w14:textId="6F0B87E2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02415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836CC15" w14:textId="7067BB76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EO_47_Down_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94022F7" w14:textId="2C89A154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C8A0F55" w14:textId="5AD23A2A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1637" w:type="dxa"/>
            <w:tcBorders>
              <w:left w:val="nil"/>
            </w:tcBorders>
          </w:tcPr>
          <w:p w14:paraId="677B1328" w14:textId="16E25807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700F90" w:rsidRPr="00A75C3C" w14:paraId="7CEF0126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B21B531" w14:textId="350ADCB5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3121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730ED19" w14:textId="6F0EC4D6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TUM140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0498D1" w14:textId="7A199AC5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Japan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A6787BB" w14:textId="61EA8ACC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1637" w:type="dxa"/>
            <w:tcBorders>
              <w:left w:val="nil"/>
            </w:tcBorders>
          </w:tcPr>
          <w:p w14:paraId="60CEE9DF" w14:textId="3E9BB006" w:rsidR="00700F90" w:rsidRPr="00A75C3C" w:rsidRDefault="00700F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C85740" w:rsidRPr="00A75C3C" w14:paraId="748977E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DE4B089" w14:textId="040E5344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31228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9556FA7" w14:textId="12456389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TUM1407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A94B7C" w14:textId="06C2774E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Japan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2C1AA97" w14:textId="56BAD9F9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1637" w:type="dxa"/>
            <w:tcBorders>
              <w:left w:val="nil"/>
            </w:tcBorders>
          </w:tcPr>
          <w:p w14:paraId="1ABA34D4" w14:textId="3AA08A9B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C85740" w:rsidRPr="00A75C3C" w14:paraId="260D614B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3752C5E" w14:textId="64D2261A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3123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133E3AB" w14:textId="1EEABAEB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TUM1407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B208F0" w14:textId="70D53E98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Japan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F0DB5A8" w14:textId="3FCF3BBD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1637" w:type="dxa"/>
            <w:tcBorders>
              <w:left w:val="nil"/>
            </w:tcBorders>
          </w:tcPr>
          <w:p w14:paraId="6BFEB908" w14:textId="0C339881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C85740" w:rsidRPr="00A75C3C" w14:paraId="03D5EB18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962F929" w14:textId="4DA698BF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34528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4FD4C53" w14:textId="705A763F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DSM 268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465C900" w14:textId="686D33F7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FDCA4FE" w14:textId="2BAA3723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5EB2939E" w14:textId="7715DE09" w:rsidR="00C85740" w:rsidRPr="00A75C3C" w:rsidRDefault="00C8574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nknown</w:t>
            </w:r>
          </w:p>
        </w:tc>
      </w:tr>
      <w:tr w:rsidR="0057050B" w:rsidRPr="00A75C3C" w14:paraId="424000A5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4BADEF6" w14:textId="56F2C70C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36599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00878ED" w14:textId="05BC915B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1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141C14" w14:textId="4308D7DF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E85E808" w14:textId="454E5848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222360A9" w14:textId="60FFFA14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57050B" w:rsidRPr="00A75C3C" w14:paraId="2A84EF7E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0B3D6CDB" w14:textId="05226447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436629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E85BD10" w14:textId="2F9EBCD6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103_o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BB2EECB" w14:textId="0E8045BE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A7FD5BD" w14:textId="6A004776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35376E08" w14:textId="27C277F9" w:rsidR="0057050B" w:rsidRPr="00A75C3C" w:rsidRDefault="0057050B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D87A70" w:rsidRPr="00A75C3C" w14:paraId="0B7569C1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09A4066" w14:textId="7F601A11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50486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8A53F60" w14:textId="6A5288E2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KS-EMBG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67D3A2A" w14:textId="06DC4767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D2D3381" w14:textId="4BAC0126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6A1D91F6" w14:textId="20B4FAA1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D87A70" w:rsidRPr="00A75C3C" w14:paraId="5283ADEC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41C57902" w14:textId="41BF4D2F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675768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FC029F4" w14:textId="5790BBAC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M30b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164285" w14:textId="64B53B4D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olomb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302A9BA" w14:textId="102FB620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09</w:t>
            </w:r>
          </w:p>
        </w:tc>
        <w:tc>
          <w:tcPr>
            <w:tcW w:w="1637" w:type="dxa"/>
            <w:tcBorders>
              <w:left w:val="nil"/>
            </w:tcBorders>
          </w:tcPr>
          <w:p w14:paraId="7836345C" w14:textId="69508808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D87A70" w:rsidRPr="00A75C3C" w14:paraId="036A579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F91FA5F" w14:textId="7094DB8B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86940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E3EF948" w14:textId="66711EC2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S2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0EE3924" w14:textId="61E32AFE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hin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E12E8D4" w14:textId="4F3D8F1C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1637" w:type="dxa"/>
            <w:tcBorders>
              <w:left w:val="nil"/>
            </w:tcBorders>
          </w:tcPr>
          <w:p w14:paraId="167AE330" w14:textId="7C740D96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D87A70" w:rsidRPr="00A75C3C" w14:paraId="7502AAEC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4256921" w14:textId="769DF8AE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0892580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A3F0B0E" w14:textId="7687FF21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7084_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F97D96D" w14:textId="1F34C9F6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1F7CED10" w14:textId="5782C759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169F36B6" w14:textId="152757F1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D87A70" w:rsidRPr="00A75C3C" w14:paraId="37A5497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10D7C89" w14:textId="62C269F9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059748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D6F77CD" w14:textId="0898C190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S01234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853B9D5" w14:textId="590CFE18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F0CE95C" w14:textId="55118313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1637" w:type="dxa"/>
            <w:tcBorders>
              <w:left w:val="nil"/>
            </w:tcBorders>
          </w:tcPr>
          <w:p w14:paraId="1D61451E" w14:textId="66E64A6E" w:rsidR="00D87A70" w:rsidRPr="00A75C3C" w:rsidRDefault="00D87A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093277" w:rsidRPr="00A75C3C" w14:paraId="781FE53E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0DFC157" w14:textId="28B8EFFC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059861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309044E" w14:textId="4212D035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S01226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BF6F076" w14:textId="71CA5737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B73CDB0" w14:textId="2C36EE44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6</w:t>
            </w:r>
          </w:p>
        </w:tc>
        <w:tc>
          <w:tcPr>
            <w:tcW w:w="1637" w:type="dxa"/>
            <w:tcBorders>
              <w:left w:val="nil"/>
            </w:tcBorders>
          </w:tcPr>
          <w:p w14:paraId="34A6A54A" w14:textId="399A8E88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093277" w:rsidRPr="00A75C3C" w14:paraId="3AF18A2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C9A3694" w14:textId="3454ABDC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059866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32CBEEE" w14:textId="083F28F2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S01226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A59158" w14:textId="3D53EF4F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38C5B17D" w14:textId="58107A2C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6</w:t>
            </w:r>
          </w:p>
        </w:tc>
        <w:tc>
          <w:tcPr>
            <w:tcW w:w="1637" w:type="dxa"/>
            <w:tcBorders>
              <w:left w:val="nil"/>
            </w:tcBorders>
          </w:tcPr>
          <w:p w14:paraId="1336DE0E" w14:textId="0B2BC6F9" w:rsidR="00093277" w:rsidRPr="00A75C3C" w:rsidRDefault="00093277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070263" w:rsidRPr="00A75C3C" w14:paraId="1986E66C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01153B6" w14:textId="3BBE73F3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1290675.2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3C526D0" w14:textId="1729882E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HH1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6ECE28" w14:textId="353CD90C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anad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EE7B125" w14:textId="312289BB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0</w:t>
            </w:r>
          </w:p>
        </w:tc>
        <w:tc>
          <w:tcPr>
            <w:tcW w:w="1637" w:type="dxa"/>
            <w:tcBorders>
              <w:left w:val="nil"/>
            </w:tcBorders>
          </w:tcPr>
          <w:p w14:paraId="09839F67" w14:textId="53B6793B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nknown</w:t>
            </w:r>
          </w:p>
        </w:tc>
      </w:tr>
      <w:tr w:rsidR="00070263" w:rsidRPr="00A75C3C" w14:paraId="24482FD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324DBCC0" w14:textId="1AFEDB94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3422945.1_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B4ECE24" w14:textId="290BF130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7084_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47245A" w14:textId="285B0808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94A727A" w14:textId="59920B7F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48168DBC" w14:textId="5FA9C95C" w:rsidR="00070263" w:rsidRPr="00A75C3C" w:rsidRDefault="0007026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2C49F4" w:rsidRPr="00A75C3C" w14:paraId="4740C2A0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07C66CCF" w14:textId="714F09BB" w:rsidR="002C49F4" w:rsidRPr="00A75C3C" w:rsidRDefault="002C49F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342295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248E769" w14:textId="5BC12B07" w:rsidR="002C49F4" w:rsidRPr="00A75C3C" w:rsidRDefault="002C49F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7084_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E2996A" w14:textId="0FE36813" w:rsidR="002C49F4" w:rsidRPr="00A75C3C" w:rsidRDefault="002C49F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D242B10" w14:textId="221C573A" w:rsidR="002C49F4" w:rsidRPr="00A75C3C" w:rsidRDefault="002C49F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3F94B717" w14:textId="344B19FF" w:rsidR="002C49F4" w:rsidRPr="00A75C3C" w:rsidRDefault="002C49F4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196970" w:rsidRPr="00A75C3C" w14:paraId="13A4E71D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A414407" w14:textId="583A9BD8" w:rsidR="00196970" w:rsidRPr="00A75C3C" w:rsidRDefault="001969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346227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4DB9870" w14:textId="10F8A2AD" w:rsidR="00196970" w:rsidRPr="00A75C3C" w:rsidRDefault="001969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Rp_CZ18051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73B6A4" w14:textId="42562A04" w:rsidR="00196970" w:rsidRPr="00A75C3C" w:rsidRDefault="001969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hin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D325CA9" w14:textId="0938DC58" w:rsidR="00196970" w:rsidRPr="00A75C3C" w:rsidRDefault="001969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2019AA3F" w14:textId="282E0FBE" w:rsidR="00196970" w:rsidRPr="00A75C3C" w:rsidRDefault="001969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196970" w:rsidRPr="00A75C3C" w14:paraId="2FAB9714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44AC4B8" w14:textId="67B0D649" w:rsidR="00196970" w:rsidRPr="00A75C3C" w:rsidRDefault="0019697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485569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36974ED" w14:textId="7F9B0AEF" w:rsidR="00196970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RO13458-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B776C6" w14:textId="129D306B" w:rsidR="00196970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ermany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C545921" w14:textId="49A5AA51" w:rsidR="00196970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1637" w:type="dxa"/>
            <w:tcBorders>
              <w:left w:val="nil"/>
            </w:tcBorders>
          </w:tcPr>
          <w:p w14:paraId="5AEC209A" w14:textId="1362986B" w:rsidR="00196970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094EAD" w:rsidRPr="00A75C3C" w14:paraId="393F6AAC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4E6DF0F7" w14:textId="5D2695ED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485623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AC219B5" w14:textId="0CE1AD21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RO-VA529444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6116C3" w14:textId="3BC19B1C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ermany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EB300CC" w14:textId="5C4B552A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5</w:t>
            </w:r>
          </w:p>
        </w:tc>
        <w:tc>
          <w:tcPr>
            <w:tcW w:w="1637" w:type="dxa"/>
            <w:tcBorders>
              <w:left w:val="nil"/>
            </w:tcBorders>
          </w:tcPr>
          <w:p w14:paraId="2432504D" w14:textId="4A6967BC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094EAD" w:rsidRPr="00A75C3C" w14:paraId="451D2740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430F3197" w14:textId="1C8217CB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13563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8EE3CFB" w14:textId="6173A0C4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STW0522-5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6A63BD5" w14:textId="1CD6FA22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Japan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2521B44" w14:textId="6F38650B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32ECE515" w14:textId="6CD791CA" w:rsidR="00094EAD" w:rsidRPr="00A75C3C" w:rsidRDefault="00094EAD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B41F21" w:rsidRPr="00A75C3C" w14:paraId="62349B6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96DEEE2" w14:textId="14333A0E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2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9722DF0" w14:textId="3CBAF901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hkcpe6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594839" w14:textId="1D907A0D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Chin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8348C3E" w14:textId="23E624E5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1637" w:type="dxa"/>
            <w:tcBorders>
              <w:left w:val="nil"/>
            </w:tcBorders>
          </w:tcPr>
          <w:p w14:paraId="12F5290D" w14:textId="1CB05499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B41F21" w:rsidRPr="00A75C3C" w14:paraId="01AE8E32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649C8A8" w14:textId="06470DB4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7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7A3A32F" w14:textId="111D71CE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MISC06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B806DC" w14:textId="4C65A2AB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DEBF605" w14:textId="4CC891B1" w:rsidR="00B41F21" w:rsidRPr="00A75C3C" w:rsidRDefault="00B41F2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1049FE54" w14:textId="33557B40" w:rsidR="00B41F21" w:rsidRPr="00A75C3C" w:rsidRDefault="00AC50C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AC50C8" w:rsidRPr="00A75C3C" w14:paraId="2CFF293D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81FB667" w14:textId="4B652915" w:rsidR="00AC50C8" w:rsidRPr="00A75C3C" w:rsidRDefault="00AC50C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7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3A55DD2" w14:textId="159DB91E" w:rsidR="00AC50C8" w:rsidRPr="00A75C3C" w:rsidRDefault="00AC50C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MISC07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A0CF0F1" w14:textId="008C4C2F" w:rsidR="00AC50C8" w:rsidRPr="00A75C3C" w:rsidRDefault="00AC50C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D843B78" w14:textId="215368A4" w:rsidR="00AC50C8" w:rsidRPr="00A75C3C" w:rsidRDefault="00AC50C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04EA5658" w14:textId="56098D87" w:rsidR="00AC50C8" w:rsidRPr="00A75C3C" w:rsidRDefault="00AC50C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304CA1" w:rsidRPr="00A75C3C" w14:paraId="4CA67759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3615D64" w14:textId="6E6EDBAA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lastRenderedPageBreak/>
              <w:t>GCA_01589376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948C409" w14:textId="5B8310EC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MISC06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9546AA" w14:textId="11654734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4C4C6D7" w14:textId="75694611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6C0D1333" w14:textId="62B1F282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304CA1" w:rsidRPr="00A75C3C" w14:paraId="759603E1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3E83E7F" w14:textId="31EF1142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80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FB25758" w14:textId="1A3E3A5F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I08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7CD9035" w14:textId="6536D8CA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421EE70" w14:textId="047AB044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01</w:t>
            </w:r>
          </w:p>
        </w:tc>
        <w:tc>
          <w:tcPr>
            <w:tcW w:w="1637" w:type="dxa"/>
            <w:tcBorders>
              <w:left w:val="nil"/>
            </w:tcBorders>
          </w:tcPr>
          <w:p w14:paraId="64C50678" w14:textId="7FEC5FD7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304CA1" w:rsidRPr="00A75C3C" w14:paraId="76DB4BD6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56B2219" w14:textId="3F3914A0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8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A07EB81" w14:textId="404B7564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MISC75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CE28636" w14:textId="2FF375A4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94390FE" w14:textId="29F4EBDF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101E5624" w14:textId="340994F1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304CA1" w:rsidRPr="00A75C3C" w14:paraId="306FDC40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C3C9149" w14:textId="1847D4CC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86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A9E6561" w14:textId="6BD78F39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MISC07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9A3F522" w14:textId="40594A32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1FFEA59" w14:textId="3C802553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11CE3FBC" w14:textId="1B24ADBB" w:rsidR="00304CA1" w:rsidRPr="00A75C3C" w:rsidRDefault="00304CA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6D1412" w:rsidRPr="00A75C3C" w14:paraId="7231ED5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139F20B0" w14:textId="6369B76B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58939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AB5C95E" w14:textId="6D2727CE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I10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FAF54A" w14:textId="283F4C41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Australi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8A0DF10" w14:textId="1F5D21FF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01</w:t>
            </w:r>
          </w:p>
        </w:tc>
        <w:tc>
          <w:tcPr>
            <w:tcW w:w="1637" w:type="dxa"/>
            <w:tcBorders>
              <w:left w:val="nil"/>
            </w:tcBorders>
          </w:tcPr>
          <w:p w14:paraId="2E9A5815" w14:textId="52EDF8F2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A</w:t>
            </w:r>
            <w:r w:rsidRPr="00A75C3C">
              <w:rPr>
                <w:rFonts w:eastAsia="等线" w:cs="Times New Roman"/>
                <w:sz w:val="21"/>
                <w:szCs w:val="21"/>
              </w:rPr>
              <w:t>nimal</w:t>
            </w:r>
          </w:p>
        </w:tc>
      </w:tr>
      <w:tr w:rsidR="006D1412" w:rsidRPr="00A75C3C" w14:paraId="41147B15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AA2B463" w14:textId="1B58DDA0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817097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EEEF396" w14:textId="531C398C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1D-17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038F1E" w14:textId="1B1C6A96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Denmark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39652A1" w14:textId="5BB9AB20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48ECD782" w14:textId="15201945" w:rsidR="006D1412" w:rsidRPr="00A75C3C" w:rsidRDefault="006D1412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952891" w:rsidRPr="00A75C3C" w14:paraId="3BEFB407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C84EFBF" w14:textId="331A4977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84431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2EE51B1" w14:textId="4DEEF05B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Survcare08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BC0F54D" w14:textId="0417882A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ermany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48F6A81" w14:textId="79DEC7A3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3CF5C768" w14:textId="729DC47A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952891" w:rsidRPr="00A75C3C" w14:paraId="1BEC5AEC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331A9EF1" w14:textId="5C24A834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844316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F504FE8" w14:textId="768A4D52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Survcare08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162E47" w14:textId="26B8414C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ermany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8FA4012" w14:textId="05ADC46C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1378CA0F" w14:textId="76552578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952891" w:rsidRPr="00A75C3C" w14:paraId="195992AC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28C568F6" w14:textId="6C613C4E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01972563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8585F10" w14:textId="5BD0E1F3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N20E287203-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143BD68" w14:textId="46873002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SA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EC61B65" w14:textId="1370C408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20</w:t>
            </w:r>
          </w:p>
        </w:tc>
        <w:tc>
          <w:tcPr>
            <w:tcW w:w="1637" w:type="dxa"/>
            <w:tcBorders>
              <w:left w:val="nil"/>
            </w:tcBorders>
          </w:tcPr>
          <w:p w14:paraId="6115B8A6" w14:textId="1617DA51" w:rsidR="00952891" w:rsidRPr="00A75C3C" w:rsidRDefault="0095289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952891" w:rsidRPr="00A75C3C" w14:paraId="25F39726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4FE8E89B" w14:textId="0DC1A9D5" w:rsidR="00952891" w:rsidRPr="00A75C3C" w:rsidRDefault="0085184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008375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5306357" w14:textId="2D8EA934" w:rsidR="00952891" w:rsidRPr="00A75C3C" w:rsidRDefault="0085184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2880STDY56828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C5FE310" w14:textId="2DD4C469" w:rsidR="00952891" w:rsidRPr="00A75C3C" w:rsidRDefault="00851843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596AA37" w14:textId="184E0E9B" w:rsidR="00952891" w:rsidRPr="00A75C3C" w:rsidRDefault="00A82290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2008</w:t>
            </w:r>
          </w:p>
        </w:tc>
        <w:tc>
          <w:tcPr>
            <w:tcW w:w="1637" w:type="dxa"/>
            <w:tcBorders>
              <w:left w:val="nil"/>
            </w:tcBorders>
          </w:tcPr>
          <w:p w14:paraId="200CCBCF" w14:textId="4F9AB672" w:rsidR="00952891" w:rsidRPr="00A75C3C" w:rsidRDefault="00491D1A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952891" w:rsidRPr="00A75C3C" w14:paraId="62EFF9E7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0E81874D" w14:textId="68FB25C9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045578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A303B1D" w14:textId="1D20F981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NCTC952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588C78" w14:textId="7DFB8297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2B11B5A1" w14:textId="2ACD63C8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1637" w:type="dxa"/>
            <w:tcBorders>
              <w:left w:val="nil"/>
            </w:tcBorders>
          </w:tcPr>
          <w:p w14:paraId="6171B9C1" w14:textId="09EE3A79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nknown</w:t>
            </w:r>
          </w:p>
        </w:tc>
      </w:tr>
      <w:tr w:rsidR="00952891" w:rsidRPr="00A75C3C" w14:paraId="2285FDC0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3052EF99" w14:textId="50B2B857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070686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8BE9F10" w14:textId="2A86BBCB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NCTC129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E92AE3" w14:textId="2A22E9A1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631F2CE4" w14:textId="5D2C35BB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3E0A0C48" w14:textId="63A5A4C9" w:rsidR="00952891" w:rsidRPr="00A75C3C" w:rsidRDefault="00F324B1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U</w:t>
            </w:r>
            <w:r w:rsidRPr="00A75C3C">
              <w:rPr>
                <w:rFonts w:eastAsia="等线" w:cs="Times New Roman"/>
                <w:sz w:val="21"/>
                <w:szCs w:val="21"/>
              </w:rPr>
              <w:t>nknown</w:t>
            </w:r>
          </w:p>
        </w:tc>
      </w:tr>
      <w:tr w:rsidR="00696E66" w:rsidRPr="00A75C3C" w14:paraId="49DA306F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7ACA91AF" w14:textId="7F99162C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142054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843D0E6" w14:textId="114FCA0B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NCTC915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CB1D7CD" w14:textId="0D48666F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7DB0C1EA" w14:textId="2D8E660D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010C2453" w14:textId="71C0DBE5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696E66" w:rsidRPr="00A75C3C" w14:paraId="2805E89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90CC462" w14:textId="18F74E3C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142069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9D6B87E" w14:textId="3EA8D612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NCTC952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D70B243" w14:textId="35BBB404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7736AD1" w14:textId="7CF5DE68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71D5896C" w14:textId="76E34172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  <w:tr w:rsidR="00696E66" w:rsidRPr="00A75C3C" w14:paraId="257CC0FA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51D4A8F6" w14:textId="4691C784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14207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662C9FE" w14:textId="34F693D1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NCTC917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6EC134D" w14:textId="6C6E8DE3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59AD5EBE" w14:textId="6846363F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6B187CE8" w14:textId="689C0798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696E66" w:rsidRPr="00A75C3C" w14:paraId="15A125E8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07872295" w14:textId="512803DE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216032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64657C9" w14:textId="219AAEA8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4928STDY707141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A2B9EC" w14:textId="4D3D8135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United Kingdom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04C36EE6" w14:textId="4B92AE16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</w:tcBorders>
          </w:tcPr>
          <w:p w14:paraId="58823110" w14:textId="552D680B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696E66" w:rsidRPr="00A75C3C" w14:paraId="23E23ABD" w14:textId="77777777" w:rsidTr="006B2518">
        <w:trPr>
          <w:jc w:val="center"/>
        </w:trPr>
        <w:tc>
          <w:tcPr>
            <w:tcW w:w="1972" w:type="dxa"/>
            <w:tcBorders>
              <w:right w:val="nil"/>
            </w:tcBorders>
          </w:tcPr>
          <w:p w14:paraId="66B35D42" w14:textId="1EC72CB0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CA_902807195.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A0DA0E5" w14:textId="20ACFEF3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PBIO7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7E22498" w14:textId="6E86F851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Germany</w:t>
            </w:r>
          </w:p>
        </w:tc>
        <w:tc>
          <w:tcPr>
            <w:tcW w:w="794" w:type="dxa"/>
            <w:tcBorders>
              <w:left w:val="nil"/>
              <w:right w:val="nil"/>
            </w:tcBorders>
          </w:tcPr>
          <w:p w14:paraId="49A2A5EC" w14:textId="5D2D5CDA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20</w:t>
            </w:r>
          </w:p>
        </w:tc>
        <w:tc>
          <w:tcPr>
            <w:tcW w:w="1637" w:type="dxa"/>
            <w:tcBorders>
              <w:left w:val="nil"/>
            </w:tcBorders>
          </w:tcPr>
          <w:p w14:paraId="7FC42C3E" w14:textId="12AD55F4" w:rsidR="00696E66" w:rsidRPr="00A75C3C" w:rsidRDefault="00696E66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A75C3C">
              <w:rPr>
                <w:rFonts w:eastAsia="等线" w:cs="Times New Roman"/>
                <w:sz w:val="21"/>
                <w:szCs w:val="21"/>
              </w:rPr>
              <w:t>umans</w:t>
            </w:r>
          </w:p>
        </w:tc>
      </w:tr>
      <w:tr w:rsidR="00BD26A6" w:rsidRPr="00A75C3C" w14:paraId="1551281C" w14:textId="77777777" w:rsidTr="00FD2815">
        <w:trPr>
          <w:jc w:val="center"/>
        </w:trPr>
        <w:tc>
          <w:tcPr>
            <w:tcW w:w="1972" w:type="dxa"/>
            <w:tcBorders>
              <w:bottom w:val="single" w:sz="12" w:space="0" w:color="auto"/>
              <w:right w:val="nil"/>
            </w:tcBorders>
          </w:tcPr>
          <w:p w14:paraId="445A36C0" w14:textId="09522EC8" w:rsidR="00BD26A6" w:rsidRPr="00A75C3C" w:rsidRDefault="00401E4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T</w:t>
            </w:r>
            <w:r w:rsidRPr="00A75C3C">
              <w:rPr>
                <w:rFonts w:eastAsia="等线" w:cs="Times New Roman"/>
                <w:sz w:val="21"/>
                <w:szCs w:val="21"/>
              </w:rPr>
              <w:t>his study</w:t>
            </w:r>
          </w:p>
        </w:tc>
        <w:tc>
          <w:tcPr>
            <w:tcW w:w="2494" w:type="dxa"/>
            <w:tcBorders>
              <w:left w:val="nil"/>
              <w:bottom w:val="single" w:sz="12" w:space="0" w:color="auto"/>
              <w:right w:val="nil"/>
            </w:tcBorders>
          </w:tcPr>
          <w:p w14:paraId="53F34EAC" w14:textId="00F68D92" w:rsidR="00BD26A6" w:rsidRPr="00A75C3C" w:rsidRDefault="00401E4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SCLZS62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381DFE0B" w14:textId="3F60B8BF" w:rsidR="00BD26A6" w:rsidRPr="00A75C3C" w:rsidRDefault="00401E4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C</w:t>
            </w:r>
            <w:r w:rsidRPr="00A75C3C">
              <w:rPr>
                <w:rFonts w:eastAsia="等线" w:cs="Times New Roman"/>
                <w:sz w:val="21"/>
                <w:szCs w:val="21"/>
              </w:rPr>
              <w:t>hina</w:t>
            </w:r>
          </w:p>
        </w:tc>
        <w:tc>
          <w:tcPr>
            <w:tcW w:w="794" w:type="dxa"/>
            <w:tcBorders>
              <w:left w:val="nil"/>
              <w:bottom w:val="single" w:sz="12" w:space="0" w:color="auto"/>
              <w:right w:val="nil"/>
            </w:tcBorders>
          </w:tcPr>
          <w:p w14:paraId="71A7B280" w14:textId="756DFCA6" w:rsidR="00BD26A6" w:rsidRPr="00A75C3C" w:rsidRDefault="00401E4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 w:hint="eastAsia"/>
                <w:sz w:val="21"/>
                <w:szCs w:val="21"/>
              </w:rPr>
              <w:t>2</w:t>
            </w:r>
            <w:r w:rsidRPr="00A75C3C"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1637" w:type="dxa"/>
            <w:tcBorders>
              <w:left w:val="nil"/>
              <w:bottom w:val="single" w:sz="12" w:space="0" w:color="auto"/>
            </w:tcBorders>
          </w:tcPr>
          <w:p w14:paraId="4977D5C8" w14:textId="6CD96A41" w:rsidR="00BD26A6" w:rsidRPr="00A75C3C" w:rsidRDefault="00401E48" w:rsidP="00BB33DB">
            <w:pPr>
              <w:widowControl/>
              <w:rPr>
                <w:rFonts w:eastAsia="等线" w:cs="Times New Roman"/>
                <w:sz w:val="21"/>
                <w:szCs w:val="21"/>
              </w:rPr>
            </w:pPr>
            <w:r w:rsidRPr="00A75C3C">
              <w:rPr>
                <w:rFonts w:eastAsia="等线" w:cs="Times New Roman"/>
                <w:sz w:val="21"/>
                <w:szCs w:val="21"/>
              </w:rPr>
              <w:t>Environment</w:t>
            </w:r>
          </w:p>
        </w:tc>
      </w:tr>
    </w:tbl>
    <w:p w14:paraId="628E59D8" w14:textId="7E6BB0EE" w:rsidR="003A7066" w:rsidRDefault="003A7066">
      <w:pPr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56E2175" w14:textId="6AC631AD" w:rsidR="003A7066" w:rsidRPr="00CF753D" w:rsidRDefault="003A7066" w:rsidP="002641D8">
      <w:r w:rsidRPr="00CF753D">
        <w:rPr>
          <w:rFonts w:cs="Times New Roman"/>
          <w:b/>
          <w:bCs/>
          <w:sz w:val="24"/>
          <w:szCs w:val="24"/>
        </w:rPr>
        <w:lastRenderedPageBreak/>
        <w:t>Table S</w:t>
      </w:r>
      <w:r>
        <w:rPr>
          <w:rFonts w:cs="Times New Roman"/>
          <w:b/>
          <w:bCs/>
          <w:sz w:val="24"/>
          <w:szCs w:val="24"/>
        </w:rPr>
        <w:t>3</w:t>
      </w:r>
      <w:r w:rsidRPr="00CF753D">
        <w:rPr>
          <w:rFonts w:cs="Times New Roman"/>
          <w:b/>
          <w:bCs/>
          <w:sz w:val="24"/>
          <w:szCs w:val="24"/>
        </w:rPr>
        <w:t xml:space="preserve"> </w:t>
      </w:r>
      <w:r w:rsidRPr="00413D9B">
        <w:rPr>
          <w:rFonts w:cs="Times New Roman"/>
          <w:b/>
          <w:bCs/>
          <w:color w:val="231F20"/>
          <w:sz w:val="24"/>
          <w:szCs w:val="24"/>
        </w:rPr>
        <w:t xml:space="preserve">MIC profiles for </w:t>
      </w:r>
      <w:r w:rsidRPr="00413D9B">
        <w:rPr>
          <w:rFonts w:cs="Times New Roman"/>
          <w:b/>
          <w:bCs/>
          <w:i/>
          <w:iCs/>
          <w:sz w:val="24"/>
          <w:szCs w:val="24"/>
        </w:rPr>
        <w:t xml:space="preserve">R. </w:t>
      </w:r>
      <w:proofErr w:type="spellStart"/>
      <w:r w:rsidRPr="00413D9B">
        <w:rPr>
          <w:rFonts w:cs="Times New Roman"/>
          <w:b/>
          <w:bCs/>
          <w:i/>
          <w:iCs/>
          <w:sz w:val="24"/>
          <w:szCs w:val="24"/>
        </w:rPr>
        <w:t>planticola</w:t>
      </w:r>
      <w:proofErr w:type="spellEnd"/>
      <w:r w:rsidRPr="00413D9B">
        <w:rPr>
          <w:rFonts w:cs="Times New Roman"/>
          <w:b/>
          <w:bCs/>
          <w:color w:val="231F20"/>
          <w:sz w:val="24"/>
          <w:szCs w:val="24"/>
        </w:rPr>
        <w:t xml:space="preserve"> SCLZS62 and transformants</w:t>
      </w:r>
      <w:r w:rsidRPr="00CF753D">
        <w:rPr>
          <w:rFonts w:cs="Times New Roman" w:hint="eastAsia"/>
          <w:color w:val="231F20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page" w:tblpXSpec="center" w:tblpY="245"/>
        <w:tblW w:w="9875" w:type="dxa"/>
        <w:tblLayout w:type="fixed"/>
        <w:tblLook w:val="04A0" w:firstRow="1" w:lastRow="0" w:firstColumn="1" w:lastColumn="0" w:noHBand="0" w:noVBand="1"/>
      </w:tblPr>
      <w:tblGrid>
        <w:gridCol w:w="2494"/>
        <w:gridCol w:w="775"/>
        <w:gridCol w:w="624"/>
        <w:gridCol w:w="624"/>
        <w:gridCol w:w="586"/>
        <w:gridCol w:w="718"/>
        <w:gridCol w:w="624"/>
        <w:gridCol w:w="624"/>
        <w:gridCol w:w="709"/>
        <w:gridCol w:w="664"/>
        <w:gridCol w:w="794"/>
        <w:gridCol w:w="628"/>
        <w:gridCol w:w="11"/>
      </w:tblGrid>
      <w:tr w:rsidR="003A7066" w:rsidRPr="00CF753D" w14:paraId="118E691D" w14:textId="77777777" w:rsidTr="00E603FF">
        <w:trPr>
          <w:gridAfter w:val="1"/>
          <w:wAfter w:w="11" w:type="dxa"/>
          <w:trHeight w:val="340"/>
        </w:trPr>
        <w:tc>
          <w:tcPr>
            <w:tcW w:w="24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D06609E" w14:textId="77777777" w:rsidR="003A7066" w:rsidRPr="00CF753D" w:rsidRDefault="003A7066" w:rsidP="00302684">
            <w:pPr>
              <w:jc w:val="left"/>
              <w:rPr>
                <w:rFonts w:eastAsia="华文楷体" w:cs="Times New Roman"/>
                <w:b/>
                <w:bCs/>
                <w:sz w:val="18"/>
                <w:szCs w:val="21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21"/>
              </w:rPr>
              <w:t>Strains</w:t>
            </w:r>
          </w:p>
        </w:tc>
        <w:tc>
          <w:tcPr>
            <w:tcW w:w="7370" w:type="dxa"/>
            <w:gridSpan w:val="11"/>
            <w:tcBorders>
              <w:top w:val="single" w:sz="12" w:space="0" w:color="auto"/>
              <w:left w:val="nil"/>
              <w:right w:val="nil"/>
            </w:tcBorders>
          </w:tcPr>
          <w:p w14:paraId="68B5627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21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21"/>
              </w:rPr>
              <w:t>MIC (</w:t>
            </w:r>
            <w:r w:rsidRPr="00CF753D">
              <w:rPr>
                <w:rFonts w:cs="Times New Roman"/>
                <w:b/>
                <w:bCs/>
                <w:sz w:val="18"/>
                <w:szCs w:val="21"/>
              </w:rPr>
              <w:t>μg/ml</w:t>
            </w:r>
            <w:r w:rsidRPr="00CF753D">
              <w:rPr>
                <w:rFonts w:eastAsia="华文楷体" w:cs="Times New Roman"/>
                <w:b/>
                <w:bCs/>
                <w:sz w:val="18"/>
                <w:szCs w:val="21"/>
              </w:rPr>
              <w:t xml:space="preserve">) </w:t>
            </w:r>
            <w:r w:rsidRPr="00CF753D">
              <w:rPr>
                <w:rFonts w:eastAsia="华文楷体" w:cs="Times New Roman"/>
                <w:b/>
                <w:bCs/>
                <w:sz w:val="18"/>
                <w:szCs w:val="21"/>
                <w:vertAlign w:val="superscript"/>
              </w:rPr>
              <w:t>a</w:t>
            </w:r>
          </w:p>
        </w:tc>
      </w:tr>
      <w:tr w:rsidR="003A7066" w:rsidRPr="00CF753D" w14:paraId="38347EE2" w14:textId="77777777" w:rsidTr="00302684">
        <w:trPr>
          <w:trHeight w:val="340"/>
        </w:trPr>
        <w:tc>
          <w:tcPr>
            <w:tcW w:w="249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F632BC5" w14:textId="77777777" w:rsidR="003A7066" w:rsidRPr="00CF753D" w:rsidRDefault="003A7066" w:rsidP="00302684">
            <w:pPr>
              <w:rPr>
                <w:rFonts w:eastAsia="华文楷体" w:cs="Times New Roman"/>
                <w:b/>
                <w:bCs/>
                <w:sz w:val="18"/>
                <w:szCs w:val="21"/>
              </w:rPr>
            </w:pPr>
          </w:p>
        </w:tc>
        <w:tc>
          <w:tcPr>
            <w:tcW w:w="77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92DAD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AMK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E14AE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FOS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4029A7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GEN</w:t>
            </w:r>
          </w:p>
        </w:tc>
        <w:tc>
          <w:tcPr>
            <w:tcW w:w="58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2ECA35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CST</w:t>
            </w:r>
          </w:p>
        </w:tc>
        <w:tc>
          <w:tcPr>
            <w:tcW w:w="718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B423D5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MEM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</w:tcPr>
          <w:p w14:paraId="0737B6B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ACR</w:t>
            </w:r>
          </w:p>
        </w:tc>
        <w:tc>
          <w:tcPr>
            <w:tcW w:w="62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69D70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CRV</w:t>
            </w: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A6B4977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CHL</w:t>
            </w:r>
          </w:p>
        </w:tc>
        <w:tc>
          <w:tcPr>
            <w:tcW w:w="66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EE21F0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CIP</w:t>
            </w:r>
          </w:p>
        </w:tc>
        <w:tc>
          <w:tcPr>
            <w:tcW w:w="79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A98C78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/>
                <w:bCs/>
                <w:sz w:val="18"/>
                <w:szCs w:val="18"/>
              </w:rPr>
              <w:t>CTX</w:t>
            </w:r>
          </w:p>
        </w:tc>
        <w:tc>
          <w:tcPr>
            <w:tcW w:w="639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022A9F7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/>
                <w:bCs/>
                <w:sz w:val="18"/>
                <w:szCs w:val="18"/>
              </w:rPr>
            </w:pPr>
            <w:r w:rsidRPr="00CF753D">
              <w:rPr>
                <w:rFonts w:eastAsia="等线" w:cs="Times New Roman" w:hint="eastAsia"/>
                <w:b/>
                <w:bCs/>
                <w:noProof/>
                <w:sz w:val="18"/>
                <w:szCs w:val="18"/>
              </w:rPr>
              <w:t>T</w:t>
            </w:r>
            <w:r w:rsidRPr="00CF753D">
              <w:rPr>
                <w:rFonts w:eastAsia="等线" w:cs="Times New Roman"/>
                <w:b/>
                <w:bCs/>
                <w:noProof/>
                <w:sz w:val="18"/>
                <w:szCs w:val="18"/>
              </w:rPr>
              <w:t>GC</w:t>
            </w:r>
          </w:p>
        </w:tc>
      </w:tr>
      <w:tr w:rsidR="003A7066" w:rsidRPr="00CF753D" w14:paraId="1D2DB167" w14:textId="77777777" w:rsidTr="00302684">
        <w:trPr>
          <w:trHeight w:val="340"/>
        </w:trPr>
        <w:tc>
          <w:tcPr>
            <w:tcW w:w="24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F47819" w14:textId="77777777" w:rsidR="003A7066" w:rsidRPr="00CF753D" w:rsidRDefault="003A7066" w:rsidP="00302684">
            <w:pPr>
              <w:rPr>
                <w:rFonts w:eastAsia="华文楷体" w:cs="Times New Roman"/>
                <w:sz w:val="18"/>
                <w:szCs w:val="18"/>
              </w:rPr>
            </w:pPr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 xml:space="preserve">R. </w:t>
            </w:r>
            <w:proofErr w:type="spellStart"/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>planticola</w:t>
            </w:r>
            <w:proofErr w:type="spellEnd"/>
            <w:r w:rsidRPr="00CF753D">
              <w:rPr>
                <w:rFonts w:eastAsia="华文楷体" w:cs="Times New Roman"/>
                <w:sz w:val="18"/>
                <w:szCs w:val="18"/>
              </w:rPr>
              <w:t xml:space="preserve"> SCLZS62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B03950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&gt;51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9390E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sz w:val="18"/>
                <w:szCs w:val="18"/>
              </w:rPr>
              <w:t>51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2B85ED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512</w:t>
            </w:r>
          </w:p>
        </w:tc>
        <w:tc>
          <w:tcPr>
            <w:tcW w:w="5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BDA6FE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C4C9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512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D23EE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C3F0C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F983A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3D34D9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21611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&gt;512</w:t>
            </w:r>
          </w:p>
        </w:tc>
        <w:tc>
          <w:tcPr>
            <w:tcW w:w="6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969DBA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</w:tr>
      <w:tr w:rsidR="003A7066" w:rsidRPr="00CF753D" w14:paraId="713B9274" w14:textId="77777777" w:rsidTr="00302684">
        <w:trPr>
          <w:trHeight w:val="34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CFB852C" w14:textId="77777777" w:rsidR="003A7066" w:rsidRPr="00CF753D" w:rsidRDefault="003A7066" w:rsidP="00302684">
            <w:pPr>
              <w:rPr>
                <w:rFonts w:eastAsia="华文楷体" w:cs="Times New Roman"/>
                <w:sz w:val="18"/>
                <w:szCs w:val="18"/>
              </w:rPr>
            </w:pPr>
            <w:r w:rsidRPr="00CF753D">
              <w:rPr>
                <w:rFonts w:eastAsia="华文楷体" w:cs="Times New Roman"/>
                <w:i/>
                <w:sz w:val="18"/>
                <w:szCs w:val="18"/>
              </w:rPr>
              <w:t xml:space="preserve">E. coli </w:t>
            </w:r>
            <w:r w:rsidRPr="00CF753D">
              <w:rPr>
                <w:rFonts w:eastAsia="华文楷体" w:cs="Times New Roman"/>
                <w:sz w:val="18"/>
                <w:szCs w:val="18"/>
              </w:rPr>
              <w:t>DH5</w:t>
            </w:r>
            <w:r w:rsidRPr="00CF753D">
              <w:rPr>
                <w:rFonts w:eastAsia="华文楷体" w:cs="Times New Roman" w:hint="eastAsia"/>
                <w:sz w:val="18"/>
                <w:szCs w:val="18"/>
              </w:rPr>
              <w:t>α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5830D12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3D3F1C5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EF0C6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71BB8C3A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2FF91D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18AE03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7C8622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ACA5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14E1205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BA3181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07D8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</w:tr>
      <w:tr w:rsidR="003A7066" w:rsidRPr="00CF753D" w14:paraId="456790DF" w14:textId="77777777" w:rsidTr="00302684">
        <w:trPr>
          <w:trHeight w:val="34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56E6F1E" w14:textId="77777777" w:rsidR="003A7066" w:rsidRPr="00CF753D" w:rsidRDefault="003A7066" w:rsidP="00302684">
            <w:pPr>
              <w:rPr>
                <w:rFonts w:eastAsia="华文楷体" w:cs="Times New Roman"/>
                <w:sz w:val="18"/>
                <w:szCs w:val="18"/>
              </w:rPr>
            </w:pPr>
            <w:r w:rsidRPr="00CF753D">
              <w:rPr>
                <w:rFonts w:eastAsia="华文楷体" w:cs="Times New Roman"/>
                <w:sz w:val="18"/>
                <w:szCs w:val="18"/>
              </w:rPr>
              <w:t>DH5</w:t>
            </w:r>
            <w:r w:rsidRPr="00CF753D">
              <w:rPr>
                <w:rFonts w:eastAsia="华文楷体" w:cs="Times New Roman" w:hint="eastAsia"/>
                <w:sz w:val="18"/>
                <w:szCs w:val="18"/>
              </w:rPr>
              <w:t>α</w:t>
            </w:r>
            <w:r w:rsidRPr="00CF753D">
              <w:rPr>
                <w:rFonts w:eastAsia="华文楷体" w:cs="Times New Roman"/>
                <w:sz w:val="18"/>
                <w:szCs w:val="18"/>
              </w:rPr>
              <w:t>/pUC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48A998D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D59E3E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C89B0D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79514B3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EBE8E03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F5AE2A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4CB516A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32C82D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936596F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511F786" w14:textId="77777777" w:rsidR="003A7066" w:rsidRPr="00CF753D" w:rsidRDefault="003A7066" w:rsidP="00302684">
            <w:pPr>
              <w:jc w:val="center"/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0.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1C7B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auto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0.5</w:t>
            </w:r>
          </w:p>
        </w:tc>
      </w:tr>
      <w:tr w:rsidR="003A7066" w:rsidRPr="00CF753D" w14:paraId="6CC723BF" w14:textId="77777777" w:rsidTr="00302684">
        <w:trPr>
          <w:trHeight w:val="34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12D8950" w14:textId="77777777" w:rsidR="003A7066" w:rsidRPr="00CF753D" w:rsidRDefault="003A7066" w:rsidP="00302684">
            <w:pPr>
              <w:rPr>
                <w:rFonts w:eastAsia="华文楷体" w:cs="Times New Roman"/>
                <w:sz w:val="18"/>
                <w:szCs w:val="18"/>
              </w:rPr>
            </w:pPr>
            <w:r w:rsidRPr="00CF753D">
              <w:rPr>
                <w:rFonts w:eastAsia="华文楷体" w:cs="Times New Roman"/>
                <w:sz w:val="18"/>
                <w:szCs w:val="18"/>
              </w:rPr>
              <w:t>DH5</w:t>
            </w:r>
            <w:r w:rsidRPr="00CF753D">
              <w:rPr>
                <w:rFonts w:eastAsia="华文楷体" w:cs="Times New Roman" w:hint="eastAsia"/>
                <w:sz w:val="18"/>
                <w:szCs w:val="18"/>
              </w:rPr>
              <w:t>α</w:t>
            </w:r>
            <w:r w:rsidRPr="00CF753D">
              <w:rPr>
                <w:rFonts w:eastAsia="华文楷体" w:cs="Times New Roman"/>
                <w:sz w:val="18"/>
                <w:szCs w:val="18"/>
              </w:rPr>
              <w:t>/pMD19-</w:t>
            </w:r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>baeSR</w:t>
            </w:r>
            <w:r w:rsidRPr="00CF753D">
              <w:rPr>
                <w:rFonts w:eastAsia="华文楷体" w:cs="Times New Roman"/>
                <w:sz w:val="18"/>
                <w:szCs w:val="18"/>
              </w:rPr>
              <w:t>-</w:t>
            </w:r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>tmexAB-topr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3AF994C9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13CDAAE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2134A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color w:val="auto"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color w:val="auto"/>
                <w:sz w:val="18"/>
                <w:szCs w:val="18"/>
              </w:rPr>
              <w:t>0.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18ECFBDA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6869B3B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4FE19C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32EA32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3514A9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426671E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F2CBB4D" w14:textId="77777777" w:rsidR="003A7066" w:rsidRPr="00CF753D" w:rsidRDefault="003A7066" w:rsidP="00302684">
            <w:pPr>
              <w:jc w:val="center"/>
              <w:rPr>
                <w:rFonts w:cs="Times New Roman"/>
                <w:bCs/>
                <w:color w:val="FF0000"/>
                <w:sz w:val="18"/>
                <w:szCs w:val="18"/>
                <w:shd w:val="clear" w:color="auto" w:fill="FFFFFF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A7A00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</w:tr>
      <w:tr w:rsidR="003A7066" w:rsidRPr="00CF753D" w14:paraId="131AA21D" w14:textId="77777777" w:rsidTr="00302684">
        <w:trPr>
          <w:trHeight w:val="34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2EB336BF" w14:textId="77777777" w:rsidR="003A7066" w:rsidRPr="00CF753D" w:rsidRDefault="003A7066" w:rsidP="00302684">
            <w:pPr>
              <w:rPr>
                <w:rFonts w:eastAsia="华文楷体" w:cs="Times New Roman"/>
                <w:i/>
                <w:sz w:val="18"/>
                <w:szCs w:val="18"/>
              </w:rPr>
            </w:pPr>
            <w:r w:rsidRPr="00CF753D">
              <w:rPr>
                <w:rFonts w:eastAsia="华文楷体" w:cs="Times New Roman"/>
                <w:sz w:val="18"/>
                <w:szCs w:val="18"/>
              </w:rPr>
              <w:t>DH5</w:t>
            </w:r>
            <w:r w:rsidRPr="00CF753D">
              <w:rPr>
                <w:rFonts w:eastAsia="华文楷体" w:cs="Times New Roman" w:hint="eastAsia"/>
                <w:sz w:val="18"/>
                <w:szCs w:val="18"/>
              </w:rPr>
              <w:t>α</w:t>
            </w:r>
            <w:r w:rsidRPr="00CF753D">
              <w:rPr>
                <w:rFonts w:eastAsia="华文楷体" w:cs="Times New Roman"/>
                <w:sz w:val="18"/>
                <w:szCs w:val="18"/>
              </w:rPr>
              <w:t>/pMD19-</w:t>
            </w:r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>tmexAB-toprM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2C4807A4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259F8A4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0A4922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3487D58F" w14:textId="77777777" w:rsidR="003A7066" w:rsidRPr="00CF753D" w:rsidRDefault="003A7066" w:rsidP="00302684">
            <w:pPr>
              <w:jc w:val="center"/>
              <w:rPr>
                <w:rFonts w:cs="Times New Roman"/>
                <w:bCs/>
                <w:color w:val="FF0000"/>
                <w:sz w:val="18"/>
                <w:szCs w:val="18"/>
                <w:shd w:val="clear" w:color="auto" w:fill="FFFFFF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A189E4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D7DB12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A024CC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87B3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8AC79D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CA630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4DE8D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</w:tr>
      <w:tr w:rsidR="003A7066" w:rsidRPr="00CF753D" w14:paraId="33B5EEA1" w14:textId="77777777" w:rsidTr="00302684">
        <w:trPr>
          <w:trHeight w:val="340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FC9F2AC" w14:textId="77777777" w:rsidR="003A7066" w:rsidRPr="00CF753D" w:rsidRDefault="003A7066" w:rsidP="00302684">
            <w:pPr>
              <w:rPr>
                <w:rFonts w:eastAsia="华文楷体" w:cs="Times New Roman"/>
                <w:sz w:val="18"/>
                <w:szCs w:val="18"/>
              </w:rPr>
            </w:pPr>
            <w:r w:rsidRPr="00CF753D">
              <w:rPr>
                <w:rFonts w:eastAsia="华文楷体" w:cs="Times New Roman"/>
                <w:sz w:val="18"/>
                <w:szCs w:val="18"/>
              </w:rPr>
              <w:t>DH5</w:t>
            </w:r>
            <w:r w:rsidRPr="00CF753D">
              <w:rPr>
                <w:rFonts w:eastAsia="华文楷体" w:cs="Times New Roman" w:hint="eastAsia"/>
                <w:sz w:val="18"/>
                <w:szCs w:val="18"/>
              </w:rPr>
              <w:t>α</w:t>
            </w:r>
            <w:r w:rsidRPr="00CF753D">
              <w:rPr>
                <w:rFonts w:eastAsia="华文楷体" w:cs="Times New Roman"/>
                <w:sz w:val="18"/>
                <w:szCs w:val="18"/>
              </w:rPr>
              <w:t>/pMD19-</w:t>
            </w:r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>baeSR</w:t>
            </w:r>
            <w:r w:rsidRPr="00CF753D">
              <w:rPr>
                <w:rFonts w:eastAsia="华文楷体" w:cs="Times New Roman"/>
                <w:sz w:val="18"/>
                <w:szCs w:val="18"/>
              </w:rPr>
              <w:t>-</w:t>
            </w:r>
            <w:r w:rsidRPr="00CF753D">
              <w:rPr>
                <w:rFonts w:eastAsia="华文楷体" w:cs="Times New Roman"/>
                <w:i/>
                <w:iCs/>
                <w:sz w:val="18"/>
                <w:szCs w:val="18"/>
              </w:rPr>
              <w:t>tmexAB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</w:tcPr>
          <w:p w14:paraId="016F9CE9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31E343D4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6ADE3C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0808EEE7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9C1D16F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B8C6E0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566198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E03D1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</w:tcPr>
          <w:p w14:paraId="6E15567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3A328DD" w14:textId="77777777" w:rsidR="003A7066" w:rsidRPr="00CF753D" w:rsidRDefault="003A7066" w:rsidP="00302684">
            <w:pPr>
              <w:jc w:val="center"/>
              <w:rPr>
                <w:rFonts w:cs="Times New Roman"/>
                <w:bCs/>
                <w:color w:val="FF0000"/>
                <w:sz w:val="18"/>
                <w:szCs w:val="18"/>
                <w:shd w:val="clear" w:color="auto" w:fill="FFFFFF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37615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color w:val="FF0000"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</w:tr>
      <w:tr w:rsidR="003A7066" w:rsidRPr="00CF753D" w14:paraId="3955C450" w14:textId="77777777" w:rsidTr="00302684">
        <w:trPr>
          <w:trHeight w:val="340"/>
        </w:trPr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058A6" w14:textId="77777777" w:rsidR="003A7066" w:rsidRPr="00CF753D" w:rsidRDefault="003A7066" w:rsidP="00302684">
            <w:pPr>
              <w:rPr>
                <w:rFonts w:eastAsia="华文楷体" w:cs="Times New Roman"/>
                <w:sz w:val="18"/>
                <w:szCs w:val="18"/>
              </w:rPr>
            </w:pPr>
            <w:r w:rsidRPr="00CF753D">
              <w:rPr>
                <w:rFonts w:eastAsia="华文楷体" w:cs="Times New Roman"/>
                <w:i/>
                <w:sz w:val="18"/>
                <w:szCs w:val="18"/>
              </w:rPr>
              <w:t xml:space="preserve">E. coli </w:t>
            </w:r>
            <w:r w:rsidRPr="00CF753D">
              <w:rPr>
                <w:rFonts w:eastAsia="华文楷体" w:cs="Times New Roman"/>
                <w:sz w:val="18"/>
                <w:szCs w:val="18"/>
              </w:rPr>
              <w:t>ATCC2592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A5C10D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EC0D62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A0D3E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6AD68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B5763A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855FD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BAB3F7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96E40C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B7679F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0EE846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  <w:tc>
          <w:tcPr>
            <w:tcW w:w="63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19108" w14:textId="77777777" w:rsidR="003A7066" w:rsidRPr="00CF753D" w:rsidRDefault="003A7066" w:rsidP="00302684">
            <w:pPr>
              <w:jc w:val="center"/>
              <w:rPr>
                <w:rFonts w:eastAsia="华文楷体" w:cs="Times New Roman"/>
                <w:bCs/>
                <w:sz w:val="18"/>
                <w:szCs w:val="18"/>
              </w:rPr>
            </w:pPr>
            <w:r w:rsidRPr="00CF753D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≤</w:t>
            </w:r>
            <w:r w:rsidRPr="00CF753D">
              <w:rPr>
                <w:rFonts w:eastAsia="华文楷体" w:cs="Times New Roman"/>
                <w:bCs/>
                <w:sz w:val="18"/>
                <w:szCs w:val="18"/>
              </w:rPr>
              <w:t>0.5</w:t>
            </w:r>
          </w:p>
        </w:tc>
      </w:tr>
    </w:tbl>
    <w:p w14:paraId="046F85D6" w14:textId="4B6C40EC" w:rsidR="003A7066" w:rsidRDefault="003A7066" w:rsidP="00626C92">
      <w:pPr>
        <w:spacing w:beforeLines="50" w:before="156"/>
        <w:rPr>
          <w:rFonts w:eastAsia="等线" w:cs="Times New Roman"/>
          <w:noProof/>
          <w:sz w:val="18"/>
          <w:szCs w:val="18"/>
        </w:rPr>
      </w:pPr>
      <w:r w:rsidRPr="00CF753D">
        <w:rPr>
          <w:rFonts w:eastAsia="等线" w:cs="Times New Roman"/>
          <w:noProof/>
          <w:sz w:val="18"/>
          <w:szCs w:val="18"/>
          <w:vertAlign w:val="superscript"/>
        </w:rPr>
        <w:t>a</w:t>
      </w:r>
      <w:r w:rsidRPr="00CF753D">
        <w:rPr>
          <w:rFonts w:eastAsia="等线" w:cs="Times New Roman"/>
          <w:noProof/>
          <w:sz w:val="18"/>
          <w:szCs w:val="18"/>
        </w:rPr>
        <w:t xml:space="preserve"> AMK</w:t>
      </w:r>
      <w:r w:rsidRPr="00CF753D">
        <w:rPr>
          <w:rFonts w:eastAsia="等线" w:cs="Times New Roman" w:hint="eastAsia"/>
          <w:noProof/>
          <w:sz w:val="18"/>
          <w:szCs w:val="18"/>
        </w:rPr>
        <w:t>,</w:t>
      </w:r>
      <w:r w:rsidRPr="00CF753D">
        <w:rPr>
          <w:rFonts w:eastAsia="等线" w:cs="Times New Roman"/>
          <w:noProof/>
          <w:sz w:val="18"/>
          <w:szCs w:val="18"/>
        </w:rPr>
        <w:t xml:space="preserve"> amikacin</w:t>
      </w:r>
      <w:r w:rsidRPr="00CF753D">
        <w:rPr>
          <w:rFonts w:eastAsia="等线" w:cs="Times New Roman" w:hint="eastAsia"/>
          <w:noProof/>
          <w:sz w:val="18"/>
          <w:szCs w:val="18"/>
        </w:rPr>
        <w:t>;</w:t>
      </w:r>
      <w:r w:rsidRPr="00CF753D">
        <w:rPr>
          <w:rFonts w:eastAsia="等线" w:cs="Times New Roman"/>
          <w:noProof/>
          <w:sz w:val="18"/>
          <w:szCs w:val="18"/>
        </w:rPr>
        <w:t xml:space="preserve"> </w:t>
      </w:r>
      <w:r w:rsidRPr="00CF753D">
        <w:rPr>
          <w:rFonts w:eastAsia="等线" w:cs="Times New Roman" w:hint="eastAsia"/>
          <w:noProof/>
          <w:sz w:val="18"/>
          <w:szCs w:val="18"/>
        </w:rPr>
        <w:t>F</w:t>
      </w:r>
      <w:r w:rsidRPr="00CF753D">
        <w:rPr>
          <w:rFonts w:eastAsia="等线" w:cs="Times New Roman"/>
          <w:noProof/>
          <w:sz w:val="18"/>
          <w:szCs w:val="18"/>
        </w:rPr>
        <w:t>OS</w:t>
      </w:r>
      <w:r w:rsidRPr="00CF753D">
        <w:rPr>
          <w:rFonts w:eastAsia="等线" w:cs="Times New Roman" w:hint="eastAsia"/>
          <w:noProof/>
          <w:sz w:val="18"/>
          <w:szCs w:val="18"/>
        </w:rPr>
        <w:t>,</w:t>
      </w:r>
      <w:r w:rsidRPr="00CF753D">
        <w:rPr>
          <w:rFonts w:eastAsia="等线" w:cs="Times New Roman"/>
          <w:noProof/>
          <w:sz w:val="18"/>
          <w:szCs w:val="18"/>
        </w:rPr>
        <w:t xml:space="preserve"> fosfomycin</w:t>
      </w:r>
      <w:r w:rsidRPr="00CF753D">
        <w:rPr>
          <w:rFonts w:eastAsia="等线" w:cs="Times New Roman" w:hint="eastAsia"/>
          <w:noProof/>
          <w:sz w:val="18"/>
          <w:szCs w:val="18"/>
        </w:rPr>
        <w:t>;</w:t>
      </w:r>
      <w:r w:rsidRPr="00CF753D">
        <w:rPr>
          <w:rFonts w:eastAsia="等线" w:cs="Times New Roman"/>
          <w:noProof/>
          <w:sz w:val="18"/>
          <w:szCs w:val="18"/>
        </w:rPr>
        <w:t xml:space="preserve"> GEN, gentamicin; CST, colistin</w:t>
      </w:r>
      <w:r w:rsidRPr="00CF753D">
        <w:rPr>
          <w:rFonts w:eastAsia="等线" w:cs="Times New Roman" w:hint="eastAsia"/>
          <w:noProof/>
          <w:sz w:val="18"/>
          <w:szCs w:val="18"/>
        </w:rPr>
        <w:t>;</w:t>
      </w:r>
      <w:r w:rsidRPr="00CF753D">
        <w:rPr>
          <w:rFonts w:eastAsia="等线" w:cs="Times New Roman"/>
          <w:noProof/>
          <w:sz w:val="18"/>
          <w:szCs w:val="18"/>
        </w:rPr>
        <w:t xml:space="preserve"> MEM, meropenem; ACR</w:t>
      </w:r>
      <w:r w:rsidRPr="00CF753D">
        <w:rPr>
          <w:rFonts w:eastAsia="等线" w:cs="Times New Roman" w:hint="eastAsia"/>
          <w:noProof/>
          <w:sz w:val="18"/>
          <w:szCs w:val="18"/>
        </w:rPr>
        <w:t>,</w:t>
      </w:r>
      <w:r w:rsidRPr="00CF753D">
        <w:rPr>
          <w:rFonts w:eastAsia="等线" w:cs="Times New Roman"/>
          <w:noProof/>
          <w:sz w:val="18"/>
          <w:szCs w:val="18"/>
        </w:rPr>
        <w:t xml:space="preserve"> acriflavine</w:t>
      </w:r>
      <w:r w:rsidRPr="00CF753D">
        <w:rPr>
          <w:rFonts w:eastAsia="等线" w:cs="Times New Roman" w:hint="eastAsia"/>
          <w:noProof/>
          <w:sz w:val="18"/>
          <w:szCs w:val="18"/>
        </w:rPr>
        <w:t>;</w:t>
      </w:r>
      <w:r w:rsidRPr="00CF753D">
        <w:rPr>
          <w:rFonts w:eastAsia="等线" w:cs="Times New Roman"/>
          <w:noProof/>
          <w:sz w:val="18"/>
          <w:szCs w:val="18"/>
        </w:rPr>
        <w:t xml:space="preserve"> CRV, Crystal violet; CHL</w:t>
      </w:r>
      <w:r w:rsidRPr="00CF753D">
        <w:rPr>
          <w:rFonts w:eastAsia="等线" w:cs="Times New Roman" w:hint="eastAsia"/>
          <w:noProof/>
          <w:sz w:val="18"/>
          <w:szCs w:val="18"/>
        </w:rPr>
        <w:t>,</w:t>
      </w:r>
      <w:r w:rsidRPr="00CF753D">
        <w:rPr>
          <w:rFonts w:eastAsia="等线" w:cs="Times New Roman"/>
          <w:noProof/>
          <w:sz w:val="18"/>
          <w:szCs w:val="18"/>
        </w:rPr>
        <w:t xml:space="preserve"> chloramphenicol; CIP, ciprofloxacin; CTX, cefotaxime; </w:t>
      </w:r>
      <w:r w:rsidRPr="00CF753D">
        <w:rPr>
          <w:rFonts w:eastAsia="等线" w:cs="Times New Roman" w:hint="eastAsia"/>
          <w:noProof/>
          <w:sz w:val="18"/>
          <w:szCs w:val="18"/>
        </w:rPr>
        <w:t>T</w:t>
      </w:r>
      <w:r w:rsidRPr="00CF753D">
        <w:rPr>
          <w:rFonts w:eastAsia="等线" w:cs="Times New Roman"/>
          <w:noProof/>
          <w:sz w:val="18"/>
          <w:szCs w:val="18"/>
        </w:rPr>
        <w:t>GC</w:t>
      </w:r>
      <w:r w:rsidRPr="00CF753D">
        <w:rPr>
          <w:rFonts w:eastAsia="等线" w:cs="Times New Roman" w:hint="eastAsia"/>
          <w:noProof/>
          <w:sz w:val="18"/>
          <w:szCs w:val="18"/>
        </w:rPr>
        <w:t>,</w:t>
      </w:r>
      <w:r w:rsidRPr="00CF753D">
        <w:rPr>
          <w:rFonts w:eastAsia="等线" w:cs="Times New Roman"/>
          <w:noProof/>
          <w:sz w:val="18"/>
          <w:szCs w:val="18"/>
        </w:rPr>
        <w:t xml:space="preserve"> tigecycline.</w:t>
      </w:r>
      <w:r>
        <w:rPr>
          <w:rFonts w:eastAsia="等线" w:cs="Times New Roman"/>
          <w:noProof/>
          <w:sz w:val="18"/>
          <w:szCs w:val="18"/>
        </w:rPr>
        <w:br w:type="page"/>
      </w:r>
    </w:p>
    <w:p w14:paraId="76771C95" w14:textId="76689962" w:rsidR="00826D86" w:rsidRPr="00B9663E" w:rsidRDefault="00826D86" w:rsidP="004A603D">
      <w:pPr>
        <w:spacing w:afterLines="50" w:after="156"/>
        <w:rPr>
          <w:rFonts w:cs="Times New Roman"/>
          <w:b/>
          <w:bCs/>
          <w:color w:val="242021"/>
          <w:sz w:val="24"/>
          <w:szCs w:val="24"/>
        </w:rPr>
      </w:pPr>
      <w:r w:rsidRPr="009D607C">
        <w:rPr>
          <w:rFonts w:cs="Times New Roman"/>
          <w:b/>
          <w:bCs/>
          <w:sz w:val="24"/>
          <w:szCs w:val="24"/>
        </w:rPr>
        <w:lastRenderedPageBreak/>
        <w:t>Table S</w:t>
      </w:r>
      <w:r w:rsidR="00334C4E">
        <w:rPr>
          <w:rFonts w:cs="Times New Roman"/>
          <w:b/>
          <w:bCs/>
          <w:sz w:val="24"/>
          <w:szCs w:val="24"/>
        </w:rPr>
        <w:t>4</w:t>
      </w:r>
      <w:r w:rsidRPr="00CF753D">
        <w:rPr>
          <w:rFonts w:cs="Times New Roman"/>
          <w:sz w:val="24"/>
          <w:szCs w:val="24"/>
        </w:rPr>
        <w:t xml:space="preserve"> </w:t>
      </w:r>
      <w:r w:rsidRPr="00B9663E">
        <w:rPr>
          <w:rFonts w:cs="Times New Roman"/>
          <w:b/>
          <w:bCs/>
          <w:sz w:val="24"/>
          <w:szCs w:val="24"/>
        </w:rPr>
        <w:t xml:space="preserve">Virulence gene </w:t>
      </w:r>
      <w:r w:rsidR="0073075B" w:rsidRPr="00B9663E">
        <w:rPr>
          <w:rFonts w:cs="Times New Roman"/>
          <w:b/>
          <w:bCs/>
          <w:sz w:val="24"/>
          <w:szCs w:val="24"/>
        </w:rPr>
        <w:t xml:space="preserve">profiles </w:t>
      </w:r>
      <w:r w:rsidRPr="00B9663E">
        <w:rPr>
          <w:rFonts w:cs="Times New Roman"/>
          <w:b/>
          <w:bCs/>
          <w:sz w:val="24"/>
          <w:szCs w:val="24"/>
        </w:rPr>
        <w:t xml:space="preserve">of </w:t>
      </w:r>
      <w:r w:rsidRPr="00B9663E">
        <w:rPr>
          <w:rFonts w:cs="Times New Roman"/>
          <w:b/>
          <w:bCs/>
          <w:i/>
          <w:iCs/>
          <w:color w:val="242021"/>
          <w:sz w:val="24"/>
          <w:szCs w:val="24"/>
        </w:rPr>
        <w:t xml:space="preserve">R. </w:t>
      </w:r>
      <w:proofErr w:type="spellStart"/>
      <w:r w:rsidRPr="00B9663E">
        <w:rPr>
          <w:rFonts w:cs="Times New Roman"/>
          <w:b/>
          <w:bCs/>
          <w:i/>
          <w:iCs/>
          <w:color w:val="242021"/>
          <w:sz w:val="24"/>
          <w:szCs w:val="24"/>
        </w:rPr>
        <w:t>planticola</w:t>
      </w:r>
      <w:proofErr w:type="spellEnd"/>
      <w:r w:rsidRPr="00B9663E">
        <w:rPr>
          <w:rFonts w:cs="Times New Roman"/>
          <w:b/>
          <w:bCs/>
          <w:color w:val="242021"/>
          <w:sz w:val="24"/>
          <w:szCs w:val="24"/>
        </w:rPr>
        <w:t xml:space="preserve"> SCLZS62.</w:t>
      </w:r>
    </w:p>
    <w:tbl>
      <w:tblPr>
        <w:tblStyle w:val="a7"/>
        <w:tblpPr w:leftFromText="180" w:rightFromText="180" w:vertAnchor="text" w:tblpY="1"/>
        <w:tblOverlap w:val="never"/>
        <w:tblW w:w="786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474"/>
        <w:gridCol w:w="1587"/>
        <w:gridCol w:w="1773"/>
        <w:gridCol w:w="1644"/>
      </w:tblGrid>
      <w:tr w:rsidR="00D23F06" w:rsidRPr="00361A76" w14:paraId="6787BC27" w14:textId="77777777" w:rsidTr="00BD7614"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33AF29" w14:textId="77777777" w:rsidR="00D23F06" w:rsidRPr="00E603FF" w:rsidRDefault="00D23F06" w:rsidP="00D23F06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03FF">
              <w:rPr>
                <w:rFonts w:cs="Times New Roman"/>
                <w:b/>
                <w:bCs/>
                <w:sz w:val="24"/>
                <w:szCs w:val="24"/>
              </w:rPr>
              <w:br w:type="page"/>
            </w:r>
            <w:r w:rsidRPr="00E603FF">
              <w:rPr>
                <w:rFonts w:eastAsia="等线" w:cs="Times New Roman"/>
                <w:b/>
                <w:bCs/>
                <w:sz w:val="18"/>
                <w:szCs w:val="18"/>
              </w:rPr>
              <w:t>Virulence gene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D38B37" w14:textId="06AA20B0" w:rsidR="00D23F06" w:rsidRPr="00E603FF" w:rsidRDefault="00D23F06" w:rsidP="00D23F06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03FF">
              <w:rPr>
                <w:rFonts w:eastAsia="等线" w:cs="Times New Roman"/>
                <w:b/>
                <w:bCs/>
                <w:sz w:val="18"/>
                <w:szCs w:val="18"/>
              </w:rPr>
              <w:t>Identity</w:t>
            </w:r>
            <w:r>
              <w:rPr>
                <w:rFonts w:eastAsia="等线" w:cs="Times New Roman"/>
                <w:b/>
                <w:bCs/>
                <w:sz w:val="18"/>
                <w:szCs w:val="18"/>
              </w:rPr>
              <w:t xml:space="preserve"> </w:t>
            </w:r>
            <w:r w:rsidRPr="00E603FF">
              <w:rPr>
                <w:rFonts w:eastAsia="等线" w:cs="Times New Roman"/>
                <w:b/>
                <w:bCs/>
                <w:sz w:val="18"/>
                <w:szCs w:val="18"/>
              </w:rPr>
              <w:t>(100%)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909639" w14:textId="77777777" w:rsidR="00D23F06" w:rsidRPr="00E603FF" w:rsidRDefault="00D23F06" w:rsidP="00D23F06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03FF">
              <w:rPr>
                <w:rFonts w:eastAsia="等线" w:cs="Times New Roman"/>
                <w:b/>
                <w:bCs/>
                <w:sz w:val="18"/>
                <w:szCs w:val="18"/>
              </w:rPr>
              <w:t>Query / Template length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DFC8FE" w14:textId="77777777" w:rsidR="00D23F06" w:rsidRPr="00E603FF" w:rsidRDefault="00D23F06" w:rsidP="00D23F06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proofErr w:type="spellStart"/>
            <w:r w:rsidRPr="00E603FF">
              <w:rPr>
                <w:rFonts w:eastAsia="等线" w:cs="Times New Roman"/>
                <w:b/>
                <w:bCs/>
                <w:sz w:val="18"/>
                <w:szCs w:val="18"/>
              </w:rPr>
              <w:t>VFclass</w:t>
            </w:r>
            <w:proofErr w:type="spellEnd"/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2EB2A2" w14:textId="77777777" w:rsidR="00D23F06" w:rsidRPr="00E603FF" w:rsidRDefault="00D23F06" w:rsidP="00D23F06">
            <w:pPr>
              <w:widowControl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E603FF">
              <w:rPr>
                <w:rFonts w:eastAsia="等线" w:cs="Times New Roman"/>
                <w:b/>
                <w:bCs/>
                <w:sz w:val="18"/>
                <w:szCs w:val="18"/>
              </w:rPr>
              <w:t>Accession number</w:t>
            </w:r>
          </w:p>
        </w:tc>
      </w:tr>
      <w:tr w:rsidR="00D23F06" w:rsidRPr="00012BC6" w14:paraId="0D8DD95A" w14:textId="77777777" w:rsidTr="00BD7614">
        <w:tc>
          <w:tcPr>
            <w:tcW w:w="1391" w:type="dxa"/>
          </w:tcPr>
          <w:p w14:paraId="5D4A130F" w14:textId="77777777" w:rsidR="00D23F06" w:rsidRPr="00886C21" w:rsidRDefault="00D23F06" w:rsidP="00D23F06">
            <w:pPr>
              <w:widowControl/>
              <w:rPr>
                <w:rFonts w:eastAsia="等线" w:cs="Times New Roman"/>
                <w:i/>
                <w:iCs/>
                <w:sz w:val="18"/>
                <w:szCs w:val="18"/>
              </w:rPr>
            </w:pPr>
            <w:proofErr w:type="spellStart"/>
            <w:r w:rsidRPr="00133C56">
              <w:rPr>
                <w:rFonts w:eastAsia="等线" w:cs="Times New Roman"/>
                <w:sz w:val="18"/>
                <w:szCs w:val="18"/>
              </w:rPr>
              <w:t>acrB</w:t>
            </w:r>
            <w:proofErr w:type="spellEnd"/>
          </w:p>
        </w:tc>
        <w:tc>
          <w:tcPr>
            <w:tcW w:w="1474" w:type="dxa"/>
          </w:tcPr>
          <w:p w14:paraId="7DCA200E" w14:textId="77777777" w:rsidR="00D23F06" w:rsidRPr="004F3FCF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</w:t>
            </w:r>
          </w:p>
        </w:tc>
        <w:tc>
          <w:tcPr>
            <w:tcW w:w="1587" w:type="dxa"/>
          </w:tcPr>
          <w:p w14:paraId="4E3CB1B8" w14:textId="40FFF43A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3147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>
              <w:rPr>
                <w:rFonts w:eastAsia="等线" w:cs="Times New Roman"/>
                <w:sz w:val="18"/>
                <w:szCs w:val="18"/>
              </w:rPr>
              <w:t>3147</w:t>
            </w:r>
          </w:p>
        </w:tc>
        <w:tc>
          <w:tcPr>
            <w:tcW w:w="1773" w:type="dxa"/>
          </w:tcPr>
          <w:p w14:paraId="097ACAC5" w14:textId="77777777" w:rsidR="00D23F06" w:rsidRPr="00696E6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156F3">
              <w:rPr>
                <w:rFonts w:eastAsia="等线" w:cs="Times New Roman"/>
                <w:sz w:val="18"/>
                <w:szCs w:val="18"/>
              </w:rPr>
              <w:t>system</w:t>
            </w:r>
          </w:p>
        </w:tc>
        <w:tc>
          <w:tcPr>
            <w:tcW w:w="1644" w:type="dxa"/>
          </w:tcPr>
          <w:p w14:paraId="46C1A2C2" w14:textId="77777777" w:rsidR="00D23F06" w:rsidRPr="00FE5A65" w:rsidRDefault="00D23F06" w:rsidP="00D23F06">
            <w:pPr>
              <w:widowControl/>
              <w:rPr>
                <w:rFonts w:eastAsia="等线" w:cs="Times New Roman"/>
                <w:color w:val="auto"/>
                <w:sz w:val="18"/>
                <w:szCs w:val="18"/>
              </w:rPr>
            </w:pPr>
            <w:hyperlink r:id="rId6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9144</w:t>
              </w:r>
            </w:hyperlink>
          </w:p>
        </w:tc>
      </w:tr>
      <w:tr w:rsidR="00D23F06" w:rsidRPr="00012BC6" w14:paraId="6278DD63" w14:textId="77777777" w:rsidTr="00BD7614">
        <w:tc>
          <w:tcPr>
            <w:tcW w:w="1391" w:type="dxa"/>
          </w:tcPr>
          <w:p w14:paraId="15D80240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acrA</w:t>
            </w:r>
            <w:proofErr w:type="spellEnd"/>
          </w:p>
        </w:tc>
        <w:tc>
          <w:tcPr>
            <w:tcW w:w="1474" w:type="dxa"/>
          </w:tcPr>
          <w:p w14:paraId="1ADB1FB4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587" w:type="dxa"/>
          </w:tcPr>
          <w:p w14:paraId="635BF6AF" w14:textId="2F1B2385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194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194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73" w:type="dxa"/>
          </w:tcPr>
          <w:p w14:paraId="5A137D8D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156F3">
              <w:rPr>
                <w:rFonts w:eastAsia="等线" w:cs="Times New Roman"/>
                <w:sz w:val="18"/>
                <w:szCs w:val="18"/>
              </w:rPr>
              <w:t>system</w:t>
            </w:r>
          </w:p>
        </w:tc>
        <w:tc>
          <w:tcPr>
            <w:tcW w:w="1644" w:type="dxa"/>
          </w:tcPr>
          <w:p w14:paraId="38C46C3B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7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9133</w:t>
              </w:r>
            </w:hyperlink>
          </w:p>
        </w:tc>
      </w:tr>
      <w:tr w:rsidR="00D23F06" w:rsidRPr="00012BC6" w14:paraId="2C51BF8D" w14:textId="77777777" w:rsidTr="00BD7614">
        <w:tc>
          <w:tcPr>
            <w:tcW w:w="1391" w:type="dxa"/>
          </w:tcPr>
          <w:p w14:paraId="51D20385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icmF</w:t>
            </w:r>
            <w:proofErr w:type="spellEnd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M</w:t>
            </w:r>
            <w:proofErr w:type="spellEnd"/>
          </w:p>
        </w:tc>
        <w:tc>
          <w:tcPr>
            <w:tcW w:w="1474" w:type="dxa"/>
          </w:tcPr>
          <w:p w14:paraId="00DDD605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596822FB" w14:textId="71A6832E" w:rsidR="00D23F06" w:rsidRPr="00133842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0A1D35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879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 w:rsidRPr="000A1D35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3456</w:t>
            </w:r>
          </w:p>
        </w:tc>
        <w:tc>
          <w:tcPr>
            <w:tcW w:w="1773" w:type="dxa"/>
          </w:tcPr>
          <w:p w14:paraId="0B12D4A0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</w:t>
            </w:r>
            <w:r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F156F3">
              <w:rPr>
                <w:rFonts w:eastAsia="等线" w:cs="Times New Roman"/>
                <w:sz w:val="18"/>
                <w:szCs w:val="18"/>
              </w:rPr>
              <w:t>system</w:t>
            </w:r>
          </w:p>
        </w:tc>
        <w:tc>
          <w:tcPr>
            <w:tcW w:w="1644" w:type="dxa"/>
          </w:tcPr>
          <w:p w14:paraId="6C73AA1B" w14:textId="77777777" w:rsidR="00D23F06" w:rsidRDefault="00D23F06" w:rsidP="00D23F06">
            <w:pPr>
              <w:widowControl/>
            </w:pPr>
            <w:hyperlink r:id="rId8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755</w:t>
              </w:r>
            </w:hyperlink>
          </w:p>
        </w:tc>
      </w:tr>
      <w:tr w:rsidR="00D23F06" w:rsidRPr="00012BC6" w14:paraId="28E93E8B" w14:textId="77777777" w:rsidTr="00BD7614">
        <w:tc>
          <w:tcPr>
            <w:tcW w:w="1391" w:type="dxa"/>
          </w:tcPr>
          <w:p w14:paraId="572E53DF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F</w:t>
            </w:r>
            <w:proofErr w:type="spellEnd"/>
          </w:p>
        </w:tc>
        <w:tc>
          <w:tcPr>
            <w:tcW w:w="1474" w:type="dxa"/>
          </w:tcPr>
          <w:p w14:paraId="27546F13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587" w:type="dxa"/>
          </w:tcPr>
          <w:p w14:paraId="6D35F64E" w14:textId="4BCCBC4E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131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755</w:t>
            </w:r>
          </w:p>
        </w:tc>
        <w:tc>
          <w:tcPr>
            <w:tcW w:w="1773" w:type="dxa"/>
          </w:tcPr>
          <w:p w14:paraId="4A36F656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39951F94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9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771</w:t>
              </w:r>
            </w:hyperlink>
          </w:p>
        </w:tc>
      </w:tr>
      <w:tr w:rsidR="00D23F06" w:rsidRPr="00012BC6" w14:paraId="15B36885" w14:textId="77777777" w:rsidTr="00BD7614">
        <w:tc>
          <w:tcPr>
            <w:tcW w:w="1391" w:type="dxa"/>
          </w:tcPr>
          <w:p w14:paraId="171122CE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ompA</w:t>
            </w:r>
            <w:proofErr w:type="spellEnd"/>
          </w:p>
        </w:tc>
        <w:tc>
          <w:tcPr>
            <w:tcW w:w="1474" w:type="dxa"/>
          </w:tcPr>
          <w:p w14:paraId="0770F72E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587" w:type="dxa"/>
          </w:tcPr>
          <w:p w14:paraId="13C757FC" w14:textId="0652EA88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585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041</w:t>
            </w:r>
          </w:p>
        </w:tc>
        <w:tc>
          <w:tcPr>
            <w:tcW w:w="1773" w:type="dxa"/>
          </w:tcPr>
          <w:p w14:paraId="618721D5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1829C691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0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01443</w:t>
              </w:r>
            </w:hyperlink>
          </w:p>
        </w:tc>
      </w:tr>
      <w:tr w:rsidR="00D23F06" w:rsidRPr="00012BC6" w14:paraId="4DD9918A" w14:textId="77777777" w:rsidTr="00BD7614">
        <w:tc>
          <w:tcPr>
            <w:tcW w:w="1391" w:type="dxa"/>
          </w:tcPr>
          <w:p w14:paraId="1EBD6081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bookmarkStart w:id="0" w:name="_Hlk94024613"/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vipB</w:t>
            </w:r>
            <w:proofErr w:type="spellEnd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C</w:t>
            </w:r>
            <w:bookmarkEnd w:id="0"/>
            <w:proofErr w:type="spellEnd"/>
          </w:p>
        </w:tc>
        <w:tc>
          <w:tcPr>
            <w:tcW w:w="1474" w:type="dxa"/>
          </w:tcPr>
          <w:p w14:paraId="622BF274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4B0131D1" w14:textId="238807F5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72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545</w:t>
            </w:r>
          </w:p>
        </w:tc>
        <w:tc>
          <w:tcPr>
            <w:tcW w:w="1773" w:type="dxa"/>
          </w:tcPr>
          <w:p w14:paraId="07E10B6D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5F8008AC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1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643</w:t>
              </w:r>
            </w:hyperlink>
          </w:p>
        </w:tc>
      </w:tr>
      <w:tr w:rsidR="00D23F06" w:rsidRPr="00012BC6" w14:paraId="1EEC1B5A" w14:textId="77777777" w:rsidTr="00BD7614">
        <w:tc>
          <w:tcPr>
            <w:tcW w:w="1391" w:type="dxa"/>
          </w:tcPr>
          <w:p w14:paraId="2EB139EB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hcp/</w:t>
            </w: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D</w:t>
            </w:r>
            <w:proofErr w:type="spellEnd"/>
          </w:p>
        </w:tc>
        <w:tc>
          <w:tcPr>
            <w:tcW w:w="1474" w:type="dxa"/>
          </w:tcPr>
          <w:p w14:paraId="6007BD97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2401462A" w14:textId="5EAA5723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88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92</w:t>
            </w:r>
          </w:p>
        </w:tc>
        <w:tc>
          <w:tcPr>
            <w:tcW w:w="1773" w:type="dxa"/>
          </w:tcPr>
          <w:p w14:paraId="5FED79D8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34684356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2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687</w:t>
              </w:r>
            </w:hyperlink>
          </w:p>
        </w:tc>
      </w:tr>
      <w:tr w:rsidR="00D23F06" w:rsidRPr="00012BC6" w14:paraId="4EF7DD47" w14:textId="77777777" w:rsidTr="00BD7614">
        <w:tc>
          <w:tcPr>
            <w:tcW w:w="1391" w:type="dxa"/>
          </w:tcPr>
          <w:p w14:paraId="62E20EC1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impA</w:t>
            </w:r>
            <w:proofErr w:type="spellEnd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A</w:t>
            </w:r>
            <w:proofErr w:type="spellEnd"/>
          </w:p>
        </w:tc>
        <w:tc>
          <w:tcPr>
            <w:tcW w:w="1474" w:type="dxa"/>
          </w:tcPr>
          <w:p w14:paraId="155CF1C2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587" w:type="dxa"/>
          </w:tcPr>
          <w:p w14:paraId="29B36BAE" w14:textId="2220DF06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2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599</w:t>
            </w:r>
          </w:p>
        </w:tc>
        <w:tc>
          <w:tcPr>
            <w:tcW w:w="1773" w:type="dxa"/>
          </w:tcPr>
          <w:p w14:paraId="6336C1A2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46AF525F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3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762</w:t>
              </w:r>
            </w:hyperlink>
          </w:p>
        </w:tc>
      </w:tr>
      <w:tr w:rsidR="00D23F06" w:rsidRPr="00012BC6" w14:paraId="58C04AC7" w14:textId="77777777" w:rsidTr="00BD7614">
        <w:tc>
          <w:tcPr>
            <w:tcW w:w="1391" w:type="dxa"/>
          </w:tcPr>
          <w:p w14:paraId="15F0D3AC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G</w:t>
            </w:r>
            <w:proofErr w:type="spellEnd"/>
          </w:p>
        </w:tc>
        <w:tc>
          <w:tcPr>
            <w:tcW w:w="1474" w:type="dxa"/>
          </w:tcPr>
          <w:p w14:paraId="52F53005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587" w:type="dxa"/>
          </w:tcPr>
          <w:p w14:paraId="2340150C" w14:textId="676F317C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11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086</w:t>
            </w:r>
          </w:p>
        </w:tc>
        <w:tc>
          <w:tcPr>
            <w:tcW w:w="1773" w:type="dxa"/>
          </w:tcPr>
          <w:p w14:paraId="6C74300B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40640929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4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779</w:t>
              </w:r>
            </w:hyperlink>
          </w:p>
        </w:tc>
      </w:tr>
      <w:tr w:rsidR="00D23F06" w:rsidRPr="00012BC6" w14:paraId="3FECF420" w14:textId="77777777" w:rsidTr="00BD7614">
        <w:tc>
          <w:tcPr>
            <w:tcW w:w="1391" w:type="dxa"/>
          </w:tcPr>
          <w:p w14:paraId="640188CF" w14:textId="77777777" w:rsidR="00D23F06" w:rsidRPr="00133C5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bookmarkStart w:id="1" w:name="_Hlk94024650"/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vasE</w:t>
            </w:r>
            <w:proofErr w:type="spellEnd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K</w:t>
            </w:r>
            <w:bookmarkEnd w:id="1"/>
            <w:proofErr w:type="spellEnd"/>
          </w:p>
        </w:tc>
        <w:tc>
          <w:tcPr>
            <w:tcW w:w="1474" w:type="dxa"/>
          </w:tcPr>
          <w:p w14:paraId="29EA6935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587" w:type="dxa"/>
          </w:tcPr>
          <w:p w14:paraId="20D2E156" w14:textId="7CA4A26B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65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344</w:t>
            </w:r>
          </w:p>
        </w:tc>
        <w:tc>
          <w:tcPr>
            <w:tcW w:w="1773" w:type="dxa"/>
          </w:tcPr>
          <w:p w14:paraId="551B53DE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146D4B43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5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654</w:t>
              </w:r>
            </w:hyperlink>
          </w:p>
        </w:tc>
      </w:tr>
      <w:tr w:rsidR="00D23F06" w:rsidRPr="00012BC6" w14:paraId="4B5EE1BF" w14:textId="77777777" w:rsidTr="00BD7614">
        <w:tc>
          <w:tcPr>
            <w:tcW w:w="1391" w:type="dxa"/>
          </w:tcPr>
          <w:p w14:paraId="005E3E9B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dotU</w:t>
            </w:r>
            <w:proofErr w:type="spellEnd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tssL</w:t>
            </w:r>
            <w:proofErr w:type="spellEnd"/>
          </w:p>
        </w:tc>
        <w:tc>
          <w:tcPr>
            <w:tcW w:w="1474" w:type="dxa"/>
          </w:tcPr>
          <w:p w14:paraId="3A945EA8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69001C29" w14:textId="09455372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88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690</w:t>
            </w:r>
          </w:p>
        </w:tc>
        <w:tc>
          <w:tcPr>
            <w:tcW w:w="1773" w:type="dxa"/>
          </w:tcPr>
          <w:p w14:paraId="444543E9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156F3">
              <w:rPr>
                <w:rFonts w:eastAsia="等线" w:cs="Times New Roman"/>
                <w:sz w:val="18"/>
                <w:szCs w:val="18"/>
              </w:rPr>
              <w:t>Secretion system</w:t>
            </w:r>
          </w:p>
        </w:tc>
        <w:tc>
          <w:tcPr>
            <w:tcW w:w="1644" w:type="dxa"/>
          </w:tcPr>
          <w:p w14:paraId="304B1484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6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665</w:t>
              </w:r>
            </w:hyperlink>
          </w:p>
        </w:tc>
      </w:tr>
      <w:tr w:rsidR="00D23F06" w:rsidRPr="00012BC6" w14:paraId="52E2E0BA" w14:textId="77777777" w:rsidTr="00BD7614">
        <w:tc>
          <w:tcPr>
            <w:tcW w:w="1391" w:type="dxa"/>
          </w:tcPr>
          <w:p w14:paraId="12073568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gndA</w:t>
            </w:r>
            <w:proofErr w:type="spellEnd"/>
          </w:p>
        </w:tc>
        <w:tc>
          <w:tcPr>
            <w:tcW w:w="1474" w:type="dxa"/>
          </w:tcPr>
          <w:p w14:paraId="3998822A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587" w:type="dxa"/>
          </w:tcPr>
          <w:p w14:paraId="2AC6659E" w14:textId="43CA6AF9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407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407</w:t>
            </w:r>
          </w:p>
        </w:tc>
        <w:tc>
          <w:tcPr>
            <w:tcW w:w="1773" w:type="dxa"/>
          </w:tcPr>
          <w:p w14:paraId="18352881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7561F">
              <w:rPr>
                <w:rFonts w:eastAsia="等线" w:cs="Times New Roman"/>
                <w:sz w:val="18"/>
                <w:szCs w:val="18"/>
              </w:rPr>
              <w:t>Serum resistance</w:t>
            </w:r>
          </w:p>
        </w:tc>
        <w:tc>
          <w:tcPr>
            <w:tcW w:w="1644" w:type="dxa"/>
          </w:tcPr>
          <w:p w14:paraId="4A5FA8FD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7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830</w:t>
              </w:r>
            </w:hyperlink>
          </w:p>
        </w:tc>
      </w:tr>
      <w:tr w:rsidR="00D23F06" w:rsidRPr="00012BC6" w14:paraId="02F7193F" w14:textId="77777777" w:rsidTr="00BD7614">
        <w:tc>
          <w:tcPr>
            <w:tcW w:w="1391" w:type="dxa"/>
          </w:tcPr>
          <w:p w14:paraId="64D43235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imD</w:t>
            </w:r>
            <w:proofErr w:type="spellEnd"/>
          </w:p>
        </w:tc>
        <w:tc>
          <w:tcPr>
            <w:tcW w:w="1474" w:type="dxa"/>
          </w:tcPr>
          <w:p w14:paraId="3B971803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2E80EF20" w14:textId="300D0227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E528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2175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E528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2613</w:t>
            </w:r>
          </w:p>
        </w:tc>
        <w:tc>
          <w:tcPr>
            <w:tcW w:w="1773" w:type="dxa"/>
          </w:tcPr>
          <w:p w14:paraId="236275C5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134CC390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8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277</w:t>
              </w:r>
            </w:hyperlink>
          </w:p>
        </w:tc>
      </w:tr>
      <w:tr w:rsidR="00D23F06" w:rsidRPr="00012BC6" w14:paraId="166FCCCB" w14:textId="77777777" w:rsidTr="00BD7614">
        <w:tc>
          <w:tcPr>
            <w:tcW w:w="1391" w:type="dxa"/>
          </w:tcPr>
          <w:p w14:paraId="5C9046A0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mrkC</w:t>
            </w:r>
            <w:proofErr w:type="spellEnd"/>
          </w:p>
        </w:tc>
        <w:tc>
          <w:tcPr>
            <w:tcW w:w="1474" w:type="dxa"/>
          </w:tcPr>
          <w:p w14:paraId="25F23F92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597D8D8B" w14:textId="069EA0D0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DB093B">
              <w:rPr>
                <w:rFonts w:eastAsia="等线" w:cs="Times New Roman"/>
                <w:sz w:val="18"/>
                <w:szCs w:val="18"/>
              </w:rPr>
              <w:t>1919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 w:rsidRPr="00DB093B">
              <w:rPr>
                <w:rFonts w:eastAsia="等线" w:cs="Times New Roman"/>
                <w:sz w:val="18"/>
                <w:szCs w:val="18"/>
              </w:rPr>
              <w:t>2487</w:t>
            </w:r>
          </w:p>
        </w:tc>
        <w:tc>
          <w:tcPr>
            <w:tcW w:w="1773" w:type="dxa"/>
          </w:tcPr>
          <w:p w14:paraId="40ABEE9A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1EED735F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19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3625</w:t>
              </w:r>
            </w:hyperlink>
          </w:p>
        </w:tc>
      </w:tr>
      <w:tr w:rsidR="00D23F06" w:rsidRPr="00012BC6" w14:paraId="3776A3A5" w14:textId="77777777" w:rsidTr="00BD7614">
        <w:tc>
          <w:tcPr>
            <w:tcW w:w="1391" w:type="dxa"/>
          </w:tcPr>
          <w:p w14:paraId="5A1053F2" w14:textId="1D843581" w:rsidR="00D23F06" w:rsidRPr="00BD4269" w:rsidRDefault="0079052A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U</w:t>
            </w:r>
            <w:r w:rsidR="00D23F06"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gd</w:t>
            </w:r>
            <w:proofErr w:type="spellEnd"/>
          </w:p>
        </w:tc>
        <w:tc>
          <w:tcPr>
            <w:tcW w:w="1474" w:type="dxa"/>
          </w:tcPr>
          <w:p w14:paraId="3F7160B4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587" w:type="dxa"/>
          </w:tcPr>
          <w:p w14:paraId="7B97A18B" w14:textId="2B28BB4A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163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167</w:t>
            </w:r>
          </w:p>
        </w:tc>
        <w:tc>
          <w:tcPr>
            <w:tcW w:w="1773" w:type="dxa"/>
          </w:tcPr>
          <w:p w14:paraId="031D4EA1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165E3727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20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797</w:t>
              </w:r>
            </w:hyperlink>
          </w:p>
        </w:tc>
      </w:tr>
      <w:tr w:rsidR="00D23F06" w:rsidRPr="00012BC6" w14:paraId="3688D648" w14:textId="77777777" w:rsidTr="00BD7614">
        <w:tc>
          <w:tcPr>
            <w:tcW w:w="1391" w:type="dxa"/>
          </w:tcPr>
          <w:p w14:paraId="5D70BE91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mrkB</w:t>
            </w:r>
            <w:proofErr w:type="spellEnd"/>
          </w:p>
        </w:tc>
        <w:tc>
          <w:tcPr>
            <w:tcW w:w="1474" w:type="dxa"/>
          </w:tcPr>
          <w:p w14:paraId="494BA168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587" w:type="dxa"/>
          </w:tcPr>
          <w:p w14:paraId="757BFFB9" w14:textId="794E1BD8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67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702</w:t>
            </w:r>
          </w:p>
        </w:tc>
        <w:tc>
          <w:tcPr>
            <w:tcW w:w="1773" w:type="dxa"/>
          </w:tcPr>
          <w:p w14:paraId="310E6075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0F9732E9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21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3626</w:t>
              </w:r>
            </w:hyperlink>
          </w:p>
        </w:tc>
      </w:tr>
      <w:tr w:rsidR="00D23F06" w:rsidRPr="00012BC6" w14:paraId="1A7B0A5C" w14:textId="77777777" w:rsidTr="00BD7614">
        <w:tc>
          <w:tcPr>
            <w:tcW w:w="1391" w:type="dxa"/>
          </w:tcPr>
          <w:p w14:paraId="3A91667E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imH</w:t>
            </w:r>
            <w:proofErr w:type="spellEnd"/>
          </w:p>
        </w:tc>
        <w:tc>
          <w:tcPr>
            <w:tcW w:w="1474" w:type="dxa"/>
          </w:tcPr>
          <w:p w14:paraId="7715BD8C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18159288" w14:textId="417C4C64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5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06</w:t>
            </w:r>
          </w:p>
        </w:tc>
        <w:tc>
          <w:tcPr>
            <w:tcW w:w="1773" w:type="dxa"/>
          </w:tcPr>
          <w:p w14:paraId="0EA329D3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248842E5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22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307</w:t>
              </w:r>
            </w:hyperlink>
          </w:p>
        </w:tc>
      </w:tr>
      <w:tr w:rsidR="00D23F06" w:rsidRPr="00012BC6" w14:paraId="35CFA922" w14:textId="77777777" w:rsidTr="00BD7614">
        <w:tc>
          <w:tcPr>
            <w:tcW w:w="1391" w:type="dxa"/>
          </w:tcPr>
          <w:p w14:paraId="7D49239D" w14:textId="0BE9689D" w:rsidR="00D23F06" w:rsidRPr="00BD4269" w:rsidRDefault="0079052A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7D2B73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W</w:t>
            </w:r>
            <w:r w:rsidR="00D23F06" w:rsidRPr="007D2B73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zi</w:t>
            </w:r>
            <w:proofErr w:type="spellEnd"/>
          </w:p>
        </w:tc>
        <w:tc>
          <w:tcPr>
            <w:tcW w:w="1474" w:type="dxa"/>
          </w:tcPr>
          <w:p w14:paraId="79E84713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587" w:type="dxa"/>
          </w:tcPr>
          <w:p w14:paraId="5EFBACA5" w14:textId="77181F44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067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434</w:t>
            </w:r>
          </w:p>
        </w:tc>
        <w:tc>
          <w:tcPr>
            <w:tcW w:w="1773" w:type="dxa"/>
          </w:tcPr>
          <w:p w14:paraId="781B22CF" w14:textId="77777777" w:rsidR="00D23F06" w:rsidRPr="00F156F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44135C7B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23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980</w:t>
              </w:r>
            </w:hyperlink>
          </w:p>
        </w:tc>
      </w:tr>
      <w:tr w:rsidR="00D23F06" w:rsidRPr="00012BC6" w14:paraId="3060C20F" w14:textId="77777777" w:rsidTr="00BD7614">
        <w:tc>
          <w:tcPr>
            <w:tcW w:w="1391" w:type="dxa"/>
          </w:tcPr>
          <w:p w14:paraId="7A985E01" w14:textId="77777777" w:rsidR="00D23F06" w:rsidRPr="00BD4269" w:rsidRDefault="00D23F06" w:rsidP="00D23F06">
            <w:pPr>
              <w:widowControl/>
              <w:rPr>
                <w:rFonts w:eastAsia="等线" w:cs="Times New Roman"/>
                <w:i/>
                <w:iCs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mrkA</w:t>
            </w:r>
            <w:proofErr w:type="spellEnd"/>
          </w:p>
        </w:tc>
        <w:tc>
          <w:tcPr>
            <w:tcW w:w="1474" w:type="dxa"/>
          </w:tcPr>
          <w:p w14:paraId="425B58B4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587" w:type="dxa"/>
          </w:tcPr>
          <w:p w14:paraId="4566D379" w14:textId="55198268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60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609</w:t>
            </w:r>
          </w:p>
        </w:tc>
        <w:tc>
          <w:tcPr>
            <w:tcW w:w="1773" w:type="dxa"/>
          </w:tcPr>
          <w:p w14:paraId="14CB99E2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61DB2D2B" w14:textId="77777777" w:rsidR="00D23F06" w:rsidRPr="00FE5A65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hyperlink r:id="rId24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3627</w:t>
              </w:r>
            </w:hyperlink>
          </w:p>
        </w:tc>
      </w:tr>
      <w:tr w:rsidR="00D23F06" w:rsidRPr="00012BC6" w14:paraId="4D3B3485" w14:textId="77777777" w:rsidTr="00BD7614">
        <w:tc>
          <w:tcPr>
            <w:tcW w:w="1391" w:type="dxa"/>
          </w:tcPr>
          <w:p w14:paraId="0B018175" w14:textId="77777777" w:rsidR="00D23F06" w:rsidRPr="00BD4269" w:rsidRDefault="00D23F06" w:rsidP="00D23F06">
            <w:pPr>
              <w:widowControl/>
              <w:rPr>
                <w:rFonts w:eastAsia="等线" w:cs="Times New Roman"/>
                <w:i/>
                <w:iCs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imC</w:t>
            </w:r>
            <w:proofErr w:type="spellEnd"/>
          </w:p>
        </w:tc>
        <w:tc>
          <w:tcPr>
            <w:tcW w:w="1474" w:type="dxa"/>
          </w:tcPr>
          <w:p w14:paraId="53D02E55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587" w:type="dxa"/>
          </w:tcPr>
          <w:p w14:paraId="748E61FF" w14:textId="4F8F9A78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76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726</w:t>
            </w:r>
          </w:p>
        </w:tc>
        <w:tc>
          <w:tcPr>
            <w:tcW w:w="1773" w:type="dxa"/>
          </w:tcPr>
          <w:p w14:paraId="15525BCA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13981A72" w14:textId="77777777" w:rsidR="00D23F06" w:rsidRPr="00FE5A65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hyperlink r:id="rId25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267</w:t>
              </w:r>
            </w:hyperlink>
          </w:p>
        </w:tc>
      </w:tr>
      <w:tr w:rsidR="00D23F06" w:rsidRPr="00012BC6" w14:paraId="2F4BA56D" w14:textId="77777777" w:rsidTr="00BD7614">
        <w:tc>
          <w:tcPr>
            <w:tcW w:w="1391" w:type="dxa"/>
          </w:tcPr>
          <w:p w14:paraId="735AB97D" w14:textId="77777777" w:rsidR="00D23F06" w:rsidRPr="00BD4269" w:rsidRDefault="00D23F06" w:rsidP="00D23F06">
            <w:pPr>
              <w:widowControl/>
              <w:rPr>
                <w:rFonts w:eastAsia="等线" w:cs="Times New Roman"/>
                <w:i/>
                <w:iCs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galF</w:t>
            </w:r>
            <w:proofErr w:type="spellEnd"/>
          </w:p>
        </w:tc>
        <w:tc>
          <w:tcPr>
            <w:tcW w:w="1474" w:type="dxa"/>
          </w:tcPr>
          <w:p w14:paraId="7A8AF52E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4</w:t>
            </w:r>
          </w:p>
        </w:tc>
        <w:tc>
          <w:tcPr>
            <w:tcW w:w="1587" w:type="dxa"/>
          </w:tcPr>
          <w:p w14:paraId="3FECE0D2" w14:textId="6D26EA8F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83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91</w:t>
            </w:r>
          </w:p>
        </w:tc>
        <w:tc>
          <w:tcPr>
            <w:tcW w:w="1773" w:type="dxa"/>
          </w:tcPr>
          <w:p w14:paraId="7D799C8C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3D7792E8" w14:textId="77777777" w:rsidR="00D23F06" w:rsidRPr="00FE5A65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hyperlink r:id="rId26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990</w:t>
              </w:r>
            </w:hyperlink>
          </w:p>
        </w:tc>
      </w:tr>
      <w:tr w:rsidR="00D23F06" w:rsidRPr="00012BC6" w14:paraId="00027D96" w14:textId="77777777" w:rsidTr="00BD7614">
        <w:tc>
          <w:tcPr>
            <w:tcW w:w="1391" w:type="dxa"/>
          </w:tcPr>
          <w:p w14:paraId="04160398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imE</w:t>
            </w:r>
            <w:proofErr w:type="spellEnd"/>
          </w:p>
        </w:tc>
        <w:tc>
          <w:tcPr>
            <w:tcW w:w="1474" w:type="dxa"/>
          </w:tcPr>
          <w:p w14:paraId="5B948C26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1</w:t>
            </w:r>
          </w:p>
        </w:tc>
        <w:tc>
          <w:tcPr>
            <w:tcW w:w="1587" w:type="dxa"/>
          </w:tcPr>
          <w:p w14:paraId="6CD174E7" w14:textId="174F58E2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0139F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560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0139F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609</w:t>
            </w:r>
          </w:p>
        </w:tc>
        <w:tc>
          <w:tcPr>
            <w:tcW w:w="1773" w:type="dxa"/>
          </w:tcPr>
          <w:p w14:paraId="3A7EBFB9" w14:textId="77777777" w:rsidR="00D23F06" w:rsidRPr="000410D0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2B8DF526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27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237</w:t>
              </w:r>
            </w:hyperlink>
          </w:p>
        </w:tc>
      </w:tr>
      <w:tr w:rsidR="00D23F06" w:rsidRPr="00012BC6" w14:paraId="0E393B08" w14:textId="77777777" w:rsidTr="00BD7614">
        <w:tc>
          <w:tcPr>
            <w:tcW w:w="1391" w:type="dxa"/>
          </w:tcPr>
          <w:p w14:paraId="7A98A19B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imA</w:t>
            </w:r>
            <w:proofErr w:type="spellEnd"/>
          </w:p>
        </w:tc>
        <w:tc>
          <w:tcPr>
            <w:tcW w:w="1474" w:type="dxa"/>
          </w:tcPr>
          <w:p w14:paraId="4C7CA767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652EF800" w14:textId="6FA0CFDF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545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549</w:t>
            </w:r>
          </w:p>
        </w:tc>
        <w:tc>
          <w:tcPr>
            <w:tcW w:w="1773" w:type="dxa"/>
          </w:tcPr>
          <w:p w14:paraId="55ED132E" w14:textId="77777777" w:rsidR="00D23F06" w:rsidRPr="000410D0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426B33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0305BD3B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28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247</w:t>
              </w:r>
            </w:hyperlink>
          </w:p>
        </w:tc>
      </w:tr>
      <w:tr w:rsidR="00D23F06" w:rsidRPr="00012BC6" w14:paraId="29C5D2BD" w14:textId="77777777" w:rsidTr="00BD7614">
        <w:tc>
          <w:tcPr>
            <w:tcW w:w="1391" w:type="dxa"/>
          </w:tcPr>
          <w:p w14:paraId="449A5708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683EA6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imG</w:t>
            </w:r>
            <w:proofErr w:type="spellEnd"/>
          </w:p>
        </w:tc>
        <w:tc>
          <w:tcPr>
            <w:tcW w:w="1474" w:type="dxa"/>
          </w:tcPr>
          <w:p w14:paraId="7009B66E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587" w:type="dxa"/>
          </w:tcPr>
          <w:p w14:paraId="3FA882B6" w14:textId="2D625BBB" w:rsidR="00D23F06" w:rsidRPr="006D3D3D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F26513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3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F26513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86</w:t>
            </w:r>
          </w:p>
        </w:tc>
        <w:tc>
          <w:tcPr>
            <w:tcW w:w="1773" w:type="dxa"/>
          </w:tcPr>
          <w:p w14:paraId="3EAB578F" w14:textId="77777777" w:rsidR="00D23F06" w:rsidRPr="000410D0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410D0">
              <w:rPr>
                <w:rFonts w:eastAsia="等线" w:cs="Times New Roman"/>
                <w:sz w:val="18"/>
                <w:szCs w:val="18"/>
              </w:rPr>
              <w:t>Adherence</w:t>
            </w:r>
          </w:p>
        </w:tc>
        <w:tc>
          <w:tcPr>
            <w:tcW w:w="1644" w:type="dxa"/>
          </w:tcPr>
          <w:p w14:paraId="4E4AE1D0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r w:rsidRPr="00FE5A65">
              <w:rPr>
                <w:sz w:val="18"/>
                <w:szCs w:val="18"/>
              </w:rPr>
              <w:t>VFG048297</w:t>
            </w:r>
          </w:p>
        </w:tc>
      </w:tr>
      <w:tr w:rsidR="00D23F06" w:rsidRPr="00012BC6" w14:paraId="2ECD13D1" w14:textId="77777777" w:rsidTr="00BD7614">
        <w:tc>
          <w:tcPr>
            <w:tcW w:w="1391" w:type="dxa"/>
          </w:tcPr>
          <w:p w14:paraId="7DF29948" w14:textId="77777777" w:rsidR="00D23F06" w:rsidRPr="0036229E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epA</w:t>
            </w:r>
            <w:proofErr w:type="spellEnd"/>
          </w:p>
        </w:tc>
        <w:tc>
          <w:tcPr>
            <w:tcW w:w="1474" w:type="dxa"/>
          </w:tcPr>
          <w:p w14:paraId="5EEF680C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/>
                <w:sz w:val="18"/>
                <w:szCs w:val="18"/>
              </w:rPr>
              <w:t>86</w:t>
            </w:r>
          </w:p>
        </w:tc>
        <w:tc>
          <w:tcPr>
            <w:tcW w:w="1587" w:type="dxa"/>
          </w:tcPr>
          <w:p w14:paraId="21778F2B" w14:textId="0725B331" w:rsidR="00D23F06" w:rsidRPr="0036229E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FE0B77">
              <w:rPr>
                <w:rFonts w:eastAsia="等线" w:cs="Times New Roman"/>
                <w:sz w:val="18"/>
                <w:szCs w:val="18"/>
              </w:rPr>
              <w:t>1577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>
              <w:rPr>
                <w:rFonts w:eastAsia="等线" w:cs="Times New Roman"/>
                <w:sz w:val="18"/>
                <w:szCs w:val="18"/>
              </w:rPr>
              <w:t>2229</w:t>
            </w:r>
          </w:p>
        </w:tc>
        <w:tc>
          <w:tcPr>
            <w:tcW w:w="1773" w:type="dxa"/>
          </w:tcPr>
          <w:p w14:paraId="02BC334D" w14:textId="77777777" w:rsidR="00D23F06" w:rsidRPr="000410D0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0908B9D0" w14:textId="77777777" w:rsidR="00D23F06" w:rsidRPr="0036229E" w:rsidRDefault="00D23F06" w:rsidP="00D23F06">
            <w:pPr>
              <w:widowControl/>
              <w:rPr>
                <w:sz w:val="18"/>
                <w:szCs w:val="18"/>
              </w:rPr>
            </w:pPr>
            <w:hyperlink r:id="rId29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518</w:t>
              </w:r>
            </w:hyperlink>
          </w:p>
        </w:tc>
      </w:tr>
      <w:tr w:rsidR="00D23F06" w:rsidRPr="00012BC6" w14:paraId="0FA2A09E" w14:textId="77777777" w:rsidTr="00BD7614">
        <w:tc>
          <w:tcPr>
            <w:tcW w:w="1391" w:type="dxa"/>
          </w:tcPr>
          <w:p w14:paraId="0C7E0CB1" w14:textId="77777777" w:rsidR="00D23F06" w:rsidRPr="00BD4269" w:rsidRDefault="00D23F06" w:rsidP="00D23F06">
            <w:pPr>
              <w:widowControl/>
              <w:rPr>
                <w:rFonts w:eastAsia="等线" w:cs="Times New Roman"/>
                <w:i/>
                <w:iCs/>
                <w:sz w:val="18"/>
                <w:szCs w:val="18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epB</w:t>
            </w:r>
            <w:proofErr w:type="spellEnd"/>
          </w:p>
        </w:tc>
        <w:tc>
          <w:tcPr>
            <w:tcW w:w="1474" w:type="dxa"/>
          </w:tcPr>
          <w:p w14:paraId="5AB98960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0</w:t>
            </w:r>
          </w:p>
        </w:tc>
        <w:tc>
          <w:tcPr>
            <w:tcW w:w="1587" w:type="dxa"/>
          </w:tcPr>
          <w:p w14:paraId="1AD80A5F" w14:textId="68FBA863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16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60</w:t>
            </w:r>
          </w:p>
        </w:tc>
        <w:tc>
          <w:tcPr>
            <w:tcW w:w="1773" w:type="dxa"/>
          </w:tcPr>
          <w:p w14:paraId="6D129C40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7E0136DC" w14:textId="77777777" w:rsidR="00D23F06" w:rsidRPr="00FE5A65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hyperlink r:id="rId30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49</w:t>
              </w:r>
            </w:hyperlink>
          </w:p>
        </w:tc>
      </w:tr>
      <w:tr w:rsidR="00D23F06" w:rsidRPr="00012BC6" w14:paraId="69A5AA4E" w14:textId="77777777" w:rsidTr="00BD7614">
        <w:tc>
          <w:tcPr>
            <w:tcW w:w="1391" w:type="dxa"/>
          </w:tcPr>
          <w:p w14:paraId="6CF88944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entA</w:t>
            </w:r>
            <w:proofErr w:type="spellEnd"/>
          </w:p>
        </w:tc>
        <w:tc>
          <w:tcPr>
            <w:tcW w:w="1474" w:type="dxa"/>
          </w:tcPr>
          <w:p w14:paraId="15B6D491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587" w:type="dxa"/>
          </w:tcPr>
          <w:p w14:paraId="220570A8" w14:textId="23207100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528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747</w:t>
            </w:r>
          </w:p>
        </w:tc>
        <w:tc>
          <w:tcPr>
            <w:tcW w:w="1773" w:type="dxa"/>
          </w:tcPr>
          <w:p w14:paraId="45BF966D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61FAB2AE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1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09</w:t>
              </w:r>
            </w:hyperlink>
          </w:p>
        </w:tc>
      </w:tr>
      <w:tr w:rsidR="00D23F06" w:rsidRPr="00012BC6" w14:paraId="6D4F4035" w14:textId="77777777" w:rsidTr="00BD7614">
        <w:tc>
          <w:tcPr>
            <w:tcW w:w="1391" w:type="dxa"/>
          </w:tcPr>
          <w:p w14:paraId="13835E29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entE</w:t>
            </w:r>
            <w:proofErr w:type="spellEnd"/>
          </w:p>
        </w:tc>
        <w:tc>
          <w:tcPr>
            <w:tcW w:w="1474" w:type="dxa"/>
          </w:tcPr>
          <w:p w14:paraId="31C00CFC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587" w:type="dxa"/>
          </w:tcPr>
          <w:p w14:paraId="2FBEDAF7" w14:textId="2802FC31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0A1D35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086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 w:rsidRPr="000A1D35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608</w:t>
            </w:r>
          </w:p>
        </w:tc>
        <w:tc>
          <w:tcPr>
            <w:tcW w:w="1773" w:type="dxa"/>
          </w:tcPr>
          <w:p w14:paraId="47E31125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426B33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6D1582FE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2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29</w:t>
              </w:r>
            </w:hyperlink>
          </w:p>
        </w:tc>
      </w:tr>
      <w:tr w:rsidR="00D23F06" w:rsidRPr="00012BC6" w14:paraId="67C8F62E" w14:textId="77777777" w:rsidTr="00BD7614">
        <w:tc>
          <w:tcPr>
            <w:tcW w:w="1391" w:type="dxa"/>
          </w:tcPr>
          <w:p w14:paraId="145F2DDD" w14:textId="1DD8D747" w:rsidR="00D23F06" w:rsidRPr="00BD4269" w:rsidRDefault="0079052A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</w:t>
            </w:r>
            <w:r w:rsidR="00D23F06"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ur</w:t>
            </w:r>
          </w:p>
        </w:tc>
        <w:tc>
          <w:tcPr>
            <w:tcW w:w="1474" w:type="dxa"/>
          </w:tcPr>
          <w:p w14:paraId="226F2D76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7</w:t>
            </w:r>
          </w:p>
        </w:tc>
        <w:tc>
          <w:tcPr>
            <w:tcW w:w="1587" w:type="dxa"/>
          </w:tcPr>
          <w:p w14:paraId="1E2FC7DC" w14:textId="1213FA8A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341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6D3D3D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453</w:t>
            </w:r>
          </w:p>
        </w:tc>
        <w:tc>
          <w:tcPr>
            <w:tcW w:w="1773" w:type="dxa"/>
          </w:tcPr>
          <w:p w14:paraId="2A12FB0B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3535B0B6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3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00478</w:t>
              </w:r>
            </w:hyperlink>
          </w:p>
        </w:tc>
      </w:tr>
      <w:tr w:rsidR="00D23F06" w:rsidRPr="00012BC6" w14:paraId="4DD3720A" w14:textId="77777777" w:rsidTr="00BD7614">
        <w:tc>
          <w:tcPr>
            <w:tcW w:w="1391" w:type="dxa"/>
          </w:tcPr>
          <w:p w14:paraId="2399282A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entS</w:t>
            </w:r>
            <w:proofErr w:type="spellEnd"/>
          </w:p>
        </w:tc>
        <w:tc>
          <w:tcPr>
            <w:tcW w:w="1474" w:type="dxa"/>
          </w:tcPr>
          <w:p w14:paraId="45A6AAD9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587" w:type="dxa"/>
          </w:tcPr>
          <w:p w14:paraId="25F52DA3" w14:textId="63084C8A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EF252E">
              <w:rPr>
                <w:rFonts w:eastAsia="等线" w:cs="Times New Roman"/>
                <w:sz w:val="18"/>
                <w:szCs w:val="18"/>
              </w:rPr>
              <w:t>1217</w:t>
            </w:r>
            <w:r w:rsidR="00613ED1">
              <w:rPr>
                <w:rFonts w:eastAsia="等线" w:cs="Times New Roman"/>
                <w:sz w:val="18"/>
                <w:szCs w:val="18"/>
              </w:rPr>
              <w:t>/</w:t>
            </w:r>
            <w:r w:rsidRPr="00EF252E">
              <w:rPr>
                <w:rFonts w:eastAsia="等线" w:cs="Times New Roman"/>
                <w:sz w:val="18"/>
                <w:szCs w:val="18"/>
              </w:rPr>
              <w:t>1242</w:t>
            </w:r>
          </w:p>
        </w:tc>
        <w:tc>
          <w:tcPr>
            <w:tcW w:w="1773" w:type="dxa"/>
          </w:tcPr>
          <w:p w14:paraId="49E481C8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5E53BF01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4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59</w:t>
              </w:r>
            </w:hyperlink>
          </w:p>
        </w:tc>
      </w:tr>
      <w:tr w:rsidR="00D23F06" w:rsidRPr="00012BC6" w14:paraId="322296E8" w14:textId="77777777" w:rsidTr="00BD7614">
        <w:tc>
          <w:tcPr>
            <w:tcW w:w="1391" w:type="dxa"/>
          </w:tcPr>
          <w:p w14:paraId="43CAB9F5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entB</w:t>
            </w:r>
            <w:proofErr w:type="spellEnd"/>
          </w:p>
        </w:tc>
        <w:tc>
          <w:tcPr>
            <w:tcW w:w="1474" w:type="dxa"/>
          </w:tcPr>
          <w:p w14:paraId="534CBB0D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587" w:type="dxa"/>
          </w:tcPr>
          <w:p w14:paraId="41B0D3C4" w14:textId="081221BA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52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52</w:t>
            </w:r>
          </w:p>
        </w:tc>
        <w:tc>
          <w:tcPr>
            <w:tcW w:w="1773" w:type="dxa"/>
          </w:tcPr>
          <w:p w14:paraId="37B8CB37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4758BB9F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5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19</w:t>
              </w:r>
            </w:hyperlink>
          </w:p>
        </w:tc>
      </w:tr>
      <w:tr w:rsidR="00D23F06" w:rsidRPr="00012BC6" w14:paraId="3D96B7C0" w14:textId="77777777" w:rsidTr="00BD7614">
        <w:tc>
          <w:tcPr>
            <w:tcW w:w="1391" w:type="dxa"/>
          </w:tcPr>
          <w:p w14:paraId="74041B71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entC</w:t>
            </w:r>
            <w:proofErr w:type="spellEnd"/>
          </w:p>
        </w:tc>
        <w:tc>
          <w:tcPr>
            <w:tcW w:w="1474" w:type="dxa"/>
          </w:tcPr>
          <w:p w14:paraId="5C9DC419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587" w:type="dxa"/>
          </w:tcPr>
          <w:p w14:paraId="2B78CB46" w14:textId="53992C2A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30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1176</w:t>
            </w:r>
          </w:p>
        </w:tc>
        <w:tc>
          <w:tcPr>
            <w:tcW w:w="1773" w:type="dxa"/>
          </w:tcPr>
          <w:p w14:paraId="541B0E40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2CFE9494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6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39</w:t>
              </w:r>
            </w:hyperlink>
          </w:p>
        </w:tc>
      </w:tr>
      <w:tr w:rsidR="00D23F06" w:rsidRPr="00012BC6" w14:paraId="1806F175" w14:textId="77777777" w:rsidTr="00BD7614">
        <w:tc>
          <w:tcPr>
            <w:tcW w:w="1391" w:type="dxa"/>
          </w:tcPr>
          <w:p w14:paraId="5A140D40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epG</w:t>
            </w:r>
            <w:proofErr w:type="spellEnd"/>
          </w:p>
        </w:tc>
        <w:tc>
          <w:tcPr>
            <w:tcW w:w="1474" w:type="dxa"/>
          </w:tcPr>
          <w:p w14:paraId="4E4D3B8C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587" w:type="dxa"/>
          </w:tcPr>
          <w:p w14:paraId="03F247E6" w14:textId="555C6C97" w:rsidR="00D23F06" w:rsidRPr="00DB093B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862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93</w:t>
            </w:r>
          </w:p>
        </w:tc>
        <w:tc>
          <w:tcPr>
            <w:tcW w:w="1773" w:type="dxa"/>
          </w:tcPr>
          <w:p w14:paraId="00BCF476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426B33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6BFB054B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7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78</w:t>
              </w:r>
            </w:hyperlink>
          </w:p>
        </w:tc>
      </w:tr>
      <w:tr w:rsidR="00D23F06" w:rsidRPr="00012BC6" w14:paraId="632B6508" w14:textId="77777777" w:rsidTr="00BD7614">
        <w:tc>
          <w:tcPr>
            <w:tcW w:w="1391" w:type="dxa"/>
          </w:tcPr>
          <w:p w14:paraId="5D69C109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fepC</w:t>
            </w:r>
            <w:proofErr w:type="spellEnd"/>
          </w:p>
        </w:tc>
        <w:tc>
          <w:tcPr>
            <w:tcW w:w="1474" w:type="dxa"/>
          </w:tcPr>
          <w:p w14:paraId="3D1F6491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5</w:t>
            </w:r>
          </w:p>
        </w:tc>
        <w:tc>
          <w:tcPr>
            <w:tcW w:w="1587" w:type="dxa"/>
          </w:tcPr>
          <w:p w14:paraId="7861D089" w14:textId="10933AEB" w:rsidR="00D23F06" w:rsidRPr="001B61DA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77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B61DA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795</w:t>
            </w:r>
          </w:p>
        </w:tc>
        <w:tc>
          <w:tcPr>
            <w:tcW w:w="1773" w:type="dxa"/>
          </w:tcPr>
          <w:p w14:paraId="5B8A0B02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59D533A7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38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488</w:t>
              </w:r>
            </w:hyperlink>
          </w:p>
        </w:tc>
      </w:tr>
      <w:tr w:rsidR="00D23F06" w:rsidRPr="00012BC6" w14:paraId="2006FED9" w14:textId="77777777" w:rsidTr="00BD7614">
        <w:tc>
          <w:tcPr>
            <w:tcW w:w="1391" w:type="dxa"/>
          </w:tcPr>
          <w:p w14:paraId="12CFDC2B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iutA</w:t>
            </w:r>
            <w:proofErr w:type="spellEnd"/>
          </w:p>
        </w:tc>
        <w:tc>
          <w:tcPr>
            <w:tcW w:w="1474" w:type="dxa"/>
          </w:tcPr>
          <w:p w14:paraId="4B3E258D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3</w:t>
            </w:r>
          </w:p>
        </w:tc>
        <w:tc>
          <w:tcPr>
            <w:tcW w:w="1587" w:type="dxa"/>
          </w:tcPr>
          <w:p w14:paraId="2A337A73" w14:textId="129F4F4F" w:rsidR="00D23F06" w:rsidRPr="001B61DA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5E2AE4">
              <w:rPr>
                <w:rFonts w:eastAsia="等线" w:cs="Times New Roman"/>
                <w:sz w:val="18"/>
                <w:szCs w:val="18"/>
              </w:rPr>
              <w:t>2180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2190</w:t>
            </w:r>
          </w:p>
        </w:tc>
        <w:tc>
          <w:tcPr>
            <w:tcW w:w="1773" w:type="dxa"/>
          </w:tcPr>
          <w:p w14:paraId="13ED5AA8" w14:textId="77777777" w:rsidR="00D23F06" w:rsidRPr="0036229E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36229E">
              <w:rPr>
                <w:rFonts w:eastAsia="等线" w:cs="Times New Roman"/>
                <w:sz w:val="18"/>
                <w:szCs w:val="18"/>
              </w:rPr>
              <w:t>Iron uptake</w:t>
            </w:r>
          </w:p>
        </w:tc>
        <w:tc>
          <w:tcPr>
            <w:tcW w:w="1644" w:type="dxa"/>
          </w:tcPr>
          <w:p w14:paraId="13BBA072" w14:textId="77777777" w:rsidR="00D23F06" w:rsidRDefault="00D23F06" w:rsidP="00D23F06">
            <w:pPr>
              <w:widowControl/>
            </w:pPr>
            <w:hyperlink r:id="rId39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48620</w:t>
              </w:r>
            </w:hyperlink>
          </w:p>
        </w:tc>
      </w:tr>
      <w:tr w:rsidR="00D23F06" w:rsidRPr="00012BC6" w14:paraId="7A5F6C10" w14:textId="77777777" w:rsidTr="00BD7614">
        <w:tc>
          <w:tcPr>
            <w:tcW w:w="1391" w:type="dxa"/>
          </w:tcPr>
          <w:p w14:paraId="476B7E9B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5D7AE6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rcsB</w:t>
            </w:r>
            <w:proofErr w:type="spellEnd"/>
          </w:p>
        </w:tc>
        <w:tc>
          <w:tcPr>
            <w:tcW w:w="1474" w:type="dxa"/>
          </w:tcPr>
          <w:p w14:paraId="01E4EDDC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8</w:t>
            </w:r>
          </w:p>
        </w:tc>
        <w:tc>
          <w:tcPr>
            <w:tcW w:w="1587" w:type="dxa"/>
          </w:tcPr>
          <w:p w14:paraId="4685B377" w14:textId="48798FA3" w:rsidR="00D23F06" w:rsidRPr="001B61DA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5D7AE6">
              <w:rPr>
                <w:rFonts w:eastAsia="等线" w:cs="Times New Roman"/>
                <w:sz w:val="18"/>
                <w:szCs w:val="18"/>
              </w:rPr>
              <w:t>651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5D7AE6">
              <w:rPr>
                <w:rFonts w:eastAsia="等线" w:cs="Times New Roman"/>
                <w:sz w:val="18"/>
                <w:szCs w:val="18"/>
              </w:rPr>
              <w:t>651</w:t>
            </w:r>
          </w:p>
        </w:tc>
        <w:tc>
          <w:tcPr>
            <w:tcW w:w="1773" w:type="dxa"/>
          </w:tcPr>
          <w:p w14:paraId="1242ABF6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D5CC2">
              <w:rPr>
                <w:rFonts w:eastAsia="等线" w:cs="Times New Roman"/>
                <w:sz w:val="18"/>
                <w:szCs w:val="18"/>
              </w:rPr>
              <w:t>Regulation</w:t>
            </w:r>
          </w:p>
        </w:tc>
        <w:tc>
          <w:tcPr>
            <w:tcW w:w="1644" w:type="dxa"/>
          </w:tcPr>
          <w:p w14:paraId="22CBAAAD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r w:rsidRPr="00C23901">
              <w:rPr>
                <w:sz w:val="18"/>
                <w:szCs w:val="18"/>
              </w:rPr>
              <w:t>VFG049018</w:t>
            </w:r>
          </w:p>
        </w:tc>
      </w:tr>
      <w:tr w:rsidR="00D23F06" w:rsidRPr="00012BC6" w14:paraId="58AFA66E" w14:textId="77777777" w:rsidTr="00BD7614">
        <w:tc>
          <w:tcPr>
            <w:tcW w:w="1391" w:type="dxa"/>
          </w:tcPr>
          <w:p w14:paraId="39C18B03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phoP</w:t>
            </w:r>
            <w:proofErr w:type="spellEnd"/>
          </w:p>
        </w:tc>
        <w:tc>
          <w:tcPr>
            <w:tcW w:w="1474" w:type="dxa"/>
          </w:tcPr>
          <w:p w14:paraId="50FECCD4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7</w:t>
            </w:r>
            <w:r>
              <w:rPr>
                <w:rFonts w:eastAsia="等线" w:cs="Times New Roman"/>
                <w:sz w:val="18"/>
                <w:szCs w:val="18"/>
              </w:rPr>
              <w:t>9</w:t>
            </w:r>
          </w:p>
        </w:tc>
        <w:tc>
          <w:tcPr>
            <w:tcW w:w="1587" w:type="dxa"/>
          </w:tcPr>
          <w:p w14:paraId="5A04B994" w14:textId="54EED65D" w:rsidR="00D23F06" w:rsidRPr="001B61DA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0139F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594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 w:rsidRPr="0010139F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675</w:t>
            </w:r>
          </w:p>
        </w:tc>
        <w:tc>
          <w:tcPr>
            <w:tcW w:w="1773" w:type="dxa"/>
          </w:tcPr>
          <w:p w14:paraId="0250576F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D5CC2">
              <w:rPr>
                <w:rFonts w:eastAsia="等线" w:cs="Times New Roman"/>
                <w:sz w:val="18"/>
                <w:szCs w:val="18"/>
              </w:rPr>
              <w:t>Regulation</w:t>
            </w:r>
          </w:p>
        </w:tc>
        <w:tc>
          <w:tcPr>
            <w:tcW w:w="1644" w:type="dxa"/>
          </w:tcPr>
          <w:p w14:paraId="5F36E9AE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40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00475</w:t>
              </w:r>
            </w:hyperlink>
          </w:p>
        </w:tc>
      </w:tr>
      <w:tr w:rsidR="00D23F06" w:rsidRPr="00012BC6" w14:paraId="3F5B8B91" w14:textId="77777777" w:rsidTr="00BD7614">
        <w:tc>
          <w:tcPr>
            <w:tcW w:w="1391" w:type="dxa"/>
          </w:tcPr>
          <w:p w14:paraId="6590C238" w14:textId="77777777" w:rsidR="00D23F06" w:rsidRPr="00BD4269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BD4269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rpoS</w:t>
            </w:r>
            <w:proofErr w:type="spellEnd"/>
          </w:p>
        </w:tc>
        <w:tc>
          <w:tcPr>
            <w:tcW w:w="1474" w:type="dxa"/>
          </w:tcPr>
          <w:p w14:paraId="7D77CCA3" w14:textId="77777777" w:rsidR="00D23F06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>
              <w:rPr>
                <w:rFonts w:eastAsia="等线" w:cs="Times New Roman" w:hint="eastAsia"/>
                <w:sz w:val="18"/>
                <w:szCs w:val="18"/>
              </w:rPr>
              <w:t>8</w:t>
            </w:r>
            <w:r>
              <w:rPr>
                <w:rFonts w:eastAsia="等线" w:cs="Times New Roman"/>
                <w:sz w:val="18"/>
                <w:szCs w:val="18"/>
              </w:rPr>
              <w:t>6</w:t>
            </w:r>
          </w:p>
        </w:tc>
        <w:tc>
          <w:tcPr>
            <w:tcW w:w="1587" w:type="dxa"/>
          </w:tcPr>
          <w:p w14:paraId="77F27170" w14:textId="1CB545BA" w:rsidR="00D23F06" w:rsidRPr="001B61DA" w:rsidRDefault="00D23F06" w:rsidP="00D23F06">
            <w:pPr>
              <w:widowControl/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133842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989</w:t>
            </w:r>
            <w:r w:rsidR="00613ED1">
              <w:rPr>
                <w:rFonts w:cs="Times New Roman"/>
                <w:color w:val="auto"/>
                <w:sz w:val="18"/>
                <w:szCs w:val="18"/>
                <w:shd w:val="clear" w:color="auto" w:fill="FFFFFF"/>
              </w:rPr>
              <w:t>/</w:t>
            </w:r>
            <w:r>
              <w:rPr>
                <w:rFonts w:eastAsia="等线" w:cs="Times New Roman"/>
                <w:sz w:val="18"/>
                <w:szCs w:val="18"/>
              </w:rPr>
              <w:t>993</w:t>
            </w:r>
          </w:p>
        </w:tc>
        <w:tc>
          <w:tcPr>
            <w:tcW w:w="1773" w:type="dxa"/>
          </w:tcPr>
          <w:p w14:paraId="2AF6C901" w14:textId="77777777" w:rsidR="00D23F06" w:rsidRPr="00967823" w:rsidRDefault="00D23F06" w:rsidP="00D23F06">
            <w:pPr>
              <w:widowControl/>
              <w:rPr>
                <w:rFonts w:eastAsia="等线" w:cs="Times New Roman"/>
                <w:sz w:val="18"/>
                <w:szCs w:val="18"/>
              </w:rPr>
            </w:pPr>
            <w:r w:rsidRPr="001D5CC2">
              <w:rPr>
                <w:rFonts w:eastAsia="等线" w:cs="Times New Roman"/>
                <w:sz w:val="18"/>
                <w:szCs w:val="18"/>
              </w:rPr>
              <w:t>Regulation</w:t>
            </w:r>
          </w:p>
        </w:tc>
        <w:tc>
          <w:tcPr>
            <w:tcW w:w="1644" w:type="dxa"/>
          </w:tcPr>
          <w:p w14:paraId="5889F3D1" w14:textId="77777777" w:rsidR="00D23F06" w:rsidRPr="00FE5A65" w:rsidRDefault="00D23F06" w:rsidP="00D23F06">
            <w:pPr>
              <w:widowControl/>
              <w:rPr>
                <w:color w:val="auto"/>
                <w:sz w:val="18"/>
                <w:szCs w:val="18"/>
              </w:rPr>
            </w:pPr>
            <w:hyperlink r:id="rId41" w:tgtFrame="_blank" w:tooltip="Click to view details in new window" w:history="1">
              <w:r w:rsidRPr="00FE5A65">
                <w:rPr>
                  <w:rStyle w:val="aa"/>
                  <w:rFonts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VFG000477</w:t>
              </w:r>
            </w:hyperlink>
          </w:p>
        </w:tc>
      </w:tr>
    </w:tbl>
    <w:p w14:paraId="0F88367F" w14:textId="651082F2" w:rsidR="00937D8F" w:rsidRPr="00CF753D" w:rsidRDefault="00937D8F" w:rsidP="00937D8F">
      <w:pPr>
        <w:jc w:val="center"/>
        <w:rPr>
          <w:rFonts w:cs="Times New Roman"/>
          <w:sz w:val="24"/>
          <w:szCs w:val="24"/>
        </w:rPr>
      </w:pPr>
      <w:r w:rsidRPr="00CF753D">
        <w:rPr>
          <w:noProof/>
        </w:rPr>
        <w:lastRenderedPageBreak/>
        <w:drawing>
          <wp:inline distT="0" distB="0" distL="0" distR="0" wp14:anchorId="100718BA" wp14:editId="7B4C609F">
            <wp:extent cx="4603197" cy="4320000"/>
            <wp:effectExtent l="0" t="0" r="6985" b="4445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97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C6D42" w14:textId="12132BD7" w:rsidR="00937D8F" w:rsidRPr="00CF753D" w:rsidRDefault="00937D8F" w:rsidP="00FF4269">
      <w:pPr>
        <w:rPr>
          <w:sz w:val="24"/>
          <w:szCs w:val="24"/>
        </w:rPr>
      </w:pPr>
      <w:r w:rsidRPr="00FF4269">
        <w:rPr>
          <w:rFonts w:hint="eastAsia"/>
          <w:b/>
          <w:bCs/>
          <w:sz w:val="24"/>
          <w:szCs w:val="24"/>
        </w:rPr>
        <w:t>Figure</w:t>
      </w:r>
      <w:r w:rsidRPr="00FF4269">
        <w:rPr>
          <w:b/>
          <w:bCs/>
          <w:sz w:val="24"/>
          <w:szCs w:val="24"/>
        </w:rPr>
        <w:t xml:space="preserve"> S1 Circular comparison of p2_SCLZS62 with closely related plasmids. </w:t>
      </w:r>
      <w:r w:rsidRPr="00CF753D">
        <w:rPr>
          <w:sz w:val="24"/>
          <w:szCs w:val="24"/>
        </w:rPr>
        <w:t>The arrows indicate deduced ORFs and their orientations. The alignment was performed using BRIG and p2_ SCLZS62 was used as a reference. GenBank accession numbers for the plasmids are KC887916 (pEC4-NDM-6), MF042352 (pNDM_4TM), KJ812998 (pNDM-Ec1GN574), MK933278 (pNDM-SCNJ07) and KF732966 (pRJF866).</w:t>
      </w:r>
    </w:p>
    <w:p w14:paraId="5EAF6BAB" w14:textId="69A6FBFA" w:rsidR="00C303DA" w:rsidRDefault="00C303DA" w:rsidP="00937D8F">
      <w:pPr>
        <w:ind w:firstLineChars="100" w:firstLine="24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6447AD6" w14:textId="7572EDC4" w:rsidR="00937D8F" w:rsidRPr="00CF753D" w:rsidRDefault="00937D8F" w:rsidP="00937D8F">
      <w:pPr>
        <w:ind w:firstLineChars="100" w:firstLine="270"/>
        <w:rPr>
          <w:sz w:val="24"/>
          <w:szCs w:val="24"/>
        </w:rPr>
      </w:pPr>
      <w:r w:rsidRPr="00CF753D">
        <w:rPr>
          <w:noProof/>
        </w:rPr>
        <w:lastRenderedPageBreak/>
        <w:drawing>
          <wp:inline distT="0" distB="0" distL="0" distR="0" wp14:anchorId="55187D80" wp14:editId="44FC97D0">
            <wp:extent cx="5274310" cy="28803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6D662" w14:textId="761C2006" w:rsidR="00937D8F" w:rsidRPr="00D1247D" w:rsidRDefault="00937D8F" w:rsidP="00755DF8">
      <w:pPr>
        <w:spacing w:beforeLines="50" w:before="156"/>
        <w:rPr>
          <w:sz w:val="24"/>
          <w:szCs w:val="24"/>
        </w:rPr>
      </w:pPr>
      <w:r w:rsidRPr="00FF4269">
        <w:rPr>
          <w:rFonts w:hint="eastAsia"/>
          <w:b/>
          <w:bCs/>
          <w:sz w:val="24"/>
          <w:szCs w:val="24"/>
        </w:rPr>
        <w:t>Figure</w:t>
      </w:r>
      <w:r w:rsidRPr="00FF4269">
        <w:rPr>
          <w:b/>
          <w:bCs/>
          <w:sz w:val="24"/>
          <w:szCs w:val="24"/>
        </w:rPr>
        <w:t xml:space="preserve"> S2 Comparative analysis of p8_SCLZS62 and closely related plasmids.</w:t>
      </w:r>
      <w:r w:rsidRPr="00CF753D">
        <w:rPr>
          <w:sz w:val="24"/>
          <w:szCs w:val="24"/>
        </w:rPr>
        <w:t xml:space="preserve"> Genes are denoted by arrows and are colored based on their functional classification. Grey shading denotes regions of shared homology ranging from 90% to 100%. Δ represents truncated genes or mobile genetic elements.</w:t>
      </w:r>
    </w:p>
    <w:p w14:paraId="21131E02" w14:textId="77777777" w:rsidR="00937D8F" w:rsidRPr="00AF372E" w:rsidRDefault="00937D8F" w:rsidP="00937D8F">
      <w:pPr>
        <w:ind w:firstLineChars="100" w:firstLine="240"/>
        <w:rPr>
          <w:rFonts w:cs="Times New Roman"/>
          <w:sz w:val="24"/>
          <w:szCs w:val="24"/>
        </w:rPr>
      </w:pPr>
    </w:p>
    <w:sectPr w:rsidR="00937D8F" w:rsidRPr="00AF3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032F3" w14:textId="77777777" w:rsidR="003D1D98" w:rsidRDefault="003D1D98" w:rsidP="00826D86">
      <w:r>
        <w:separator/>
      </w:r>
    </w:p>
  </w:endnote>
  <w:endnote w:type="continuationSeparator" w:id="0">
    <w:p w14:paraId="322EB067" w14:textId="77777777" w:rsidR="003D1D98" w:rsidRDefault="003D1D98" w:rsidP="00826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53EA5" w14:textId="77777777" w:rsidR="003D1D98" w:rsidRDefault="003D1D98" w:rsidP="00826D86">
      <w:r>
        <w:separator/>
      </w:r>
    </w:p>
  </w:footnote>
  <w:footnote w:type="continuationSeparator" w:id="0">
    <w:p w14:paraId="0C2B9A16" w14:textId="77777777" w:rsidR="003D1D98" w:rsidRDefault="003D1D98" w:rsidP="00826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F03"/>
    <w:rsid w:val="00011763"/>
    <w:rsid w:val="00070263"/>
    <w:rsid w:val="00081D0A"/>
    <w:rsid w:val="00093277"/>
    <w:rsid w:val="00094EAD"/>
    <w:rsid w:val="000B4173"/>
    <w:rsid w:val="000B6910"/>
    <w:rsid w:val="000F3BA1"/>
    <w:rsid w:val="0010124F"/>
    <w:rsid w:val="00102E6D"/>
    <w:rsid w:val="0010544E"/>
    <w:rsid w:val="00123703"/>
    <w:rsid w:val="00136983"/>
    <w:rsid w:val="00193306"/>
    <w:rsid w:val="00196970"/>
    <w:rsid w:val="001A0076"/>
    <w:rsid w:val="001A330C"/>
    <w:rsid w:val="001A623F"/>
    <w:rsid w:val="001B5BF0"/>
    <w:rsid w:val="001C5D8A"/>
    <w:rsid w:val="00260446"/>
    <w:rsid w:val="002641D8"/>
    <w:rsid w:val="002C49F4"/>
    <w:rsid w:val="002D0B97"/>
    <w:rsid w:val="002D53E4"/>
    <w:rsid w:val="002E380A"/>
    <w:rsid w:val="00304CA1"/>
    <w:rsid w:val="003327DE"/>
    <w:rsid w:val="00334C4E"/>
    <w:rsid w:val="003611A6"/>
    <w:rsid w:val="003A5084"/>
    <w:rsid w:val="003A7066"/>
    <w:rsid w:val="003C5FCC"/>
    <w:rsid w:val="003D1D98"/>
    <w:rsid w:val="003E6F03"/>
    <w:rsid w:val="003F2229"/>
    <w:rsid w:val="00401E48"/>
    <w:rsid w:val="00413D9B"/>
    <w:rsid w:val="004164FE"/>
    <w:rsid w:val="00423164"/>
    <w:rsid w:val="00435452"/>
    <w:rsid w:val="00444CFC"/>
    <w:rsid w:val="0047233F"/>
    <w:rsid w:val="004845E7"/>
    <w:rsid w:val="00491D1A"/>
    <w:rsid w:val="00493887"/>
    <w:rsid w:val="004A603D"/>
    <w:rsid w:val="004F3FCF"/>
    <w:rsid w:val="004F4395"/>
    <w:rsid w:val="00504703"/>
    <w:rsid w:val="00520B1D"/>
    <w:rsid w:val="00555C27"/>
    <w:rsid w:val="0057050B"/>
    <w:rsid w:val="00583831"/>
    <w:rsid w:val="005B5205"/>
    <w:rsid w:val="005C263D"/>
    <w:rsid w:val="005C3848"/>
    <w:rsid w:val="005E44C9"/>
    <w:rsid w:val="005E67E8"/>
    <w:rsid w:val="00601F2C"/>
    <w:rsid w:val="00604E52"/>
    <w:rsid w:val="00613ED1"/>
    <w:rsid w:val="00626C92"/>
    <w:rsid w:val="0066496B"/>
    <w:rsid w:val="00677021"/>
    <w:rsid w:val="006946BC"/>
    <w:rsid w:val="00696E66"/>
    <w:rsid w:val="006B24C3"/>
    <w:rsid w:val="006B2518"/>
    <w:rsid w:val="006D1412"/>
    <w:rsid w:val="006F3E49"/>
    <w:rsid w:val="00700F90"/>
    <w:rsid w:val="007116F5"/>
    <w:rsid w:val="00712A9C"/>
    <w:rsid w:val="0073075B"/>
    <w:rsid w:val="00755DF8"/>
    <w:rsid w:val="0079052A"/>
    <w:rsid w:val="007935C5"/>
    <w:rsid w:val="007A1680"/>
    <w:rsid w:val="007A610D"/>
    <w:rsid w:val="007B6A82"/>
    <w:rsid w:val="007D2B73"/>
    <w:rsid w:val="007F6819"/>
    <w:rsid w:val="00826D86"/>
    <w:rsid w:val="00851843"/>
    <w:rsid w:val="00866C2F"/>
    <w:rsid w:val="008E4D25"/>
    <w:rsid w:val="008E50CD"/>
    <w:rsid w:val="008F0904"/>
    <w:rsid w:val="00937D8F"/>
    <w:rsid w:val="00952779"/>
    <w:rsid w:val="00952891"/>
    <w:rsid w:val="00960164"/>
    <w:rsid w:val="00965CE1"/>
    <w:rsid w:val="00987C6C"/>
    <w:rsid w:val="009D607C"/>
    <w:rsid w:val="009F1743"/>
    <w:rsid w:val="00A6199D"/>
    <w:rsid w:val="00A75C3C"/>
    <w:rsid w:val="00A82290"/>
    <w:rsid w:val="00AA30D4"/>
    <w:rsid w:val="00AC0D8F"/>
    <w:rsid w:val="00AC50C8"/>
    <w:rsid w:val="00AC5984"/>
    <w:rsid w:val="00AF372E"/>
    <w:rsid w:val="00B41F21"/>
    <w:rsid w:val="00B67FDE"/>
    <w:rsid w:val="00B9200A"/>
    <w:rsid w:val="00B9663E"/>
    <w:rsid w:val="00BA6021"/>
    <w:rsid w:val="00BB33DB"/>
    <w:rsid w:val="00BD26A6"/>
    <w:rsid w:val="00BD7614"/>
    <w:rsid w:val="00BE356A"/>
    <w:rsid w:val="00C303DA"/>
    <w:rsid w:val="00C85740"/>
    <w:rsid w:val="00C94615"/>
    <w:rsid w:val="00CC249D"/>
    <w:rsid w:val="00CD28EB"/>
    <w:rsid w:val="00CF753D"/>
    <w:rsid w:val="00D031A6"/>
    <w:rsid w:val="00D130A9"/>
    <w:rsid w:val="00D23F06"/>
    <w:rsid w:val="00D373FE"/>
    <w:rsid w:val="00D748B2"/>
    <w:rsid w:val="00D87A70"/>
    <w:rsid w:val="00D974E5"/>
    <w:rsid w:val="00DB003F"/>
    <w:rsid w:val="00DC6D9B"/>
    <w:rsid w:val="00DC764D"/>
    <w:rsid w:val="00DD02B4"/>
    <w:rsid w:val="00DD7762"/>
    <w:rsid w:val="00DD787C"/>
    <w:rsid w:val="00DE5F16"/>
    <w:rsid w:val="00DF357C"/>
    <w:rsid w:val="00E155D2"/>
    <w:rsid w:val="00E436D6"/>
    <w:rsid w:val="00E52894"/>
    <w:rsid w:val="00E603FF"/>
    <w:rsid w:val="00E66341"/>
    <w:rsid w:val="00EC3514"/>
    <w:rsid w:val="00EE3D7C"/>
    <w:rsid w:val="00EE46F8"/>
    <w:rsid w:val="00EE5D98"/>
    <w:rsid w:val="00F03181"/>
    <w:rsid w:val="00F12255"/>
    <w:rsid w:val="00F138AE"/>
    <w:rsid w:val="00F229B4"/>
    <w:rsid w:val="00F324B1"/>
    <w:rsid w:val="00F32B94"/>
    <w:rsid w:val="00F51FE6"/>
    <w:rsid w:val="00F85DEE"/>
    <w:rsid w:val="00FA1C69"/>
    <w:rsid w:val="00FD2815"/>
    <w:rsid w:val="00FD385F"/>
    <w:rsid w:val="00FD39C7"/>
    <w:rsid w:val="00FF4269"/>
    <w:rsid w:val="00FF5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DDF27"/>
  <w15:chartTrackingRefBased/>
  <w15:docId w15:val="{08322866-8D23-4106-BCE5-9F213E688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宋体"/>
        <w:color w:val="000000"/>
        <w:sz w:val="27"/>
        <w:szCs w:val="27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D86"/>
    <w:rPr>
      <w:sz w:val="18"/>
      <w:szCs w:val="18"/>
    </w:rPr>
  </w:style>
  <w:style w:type="table" w:styleId="a7">
    <w:name w:val="Table Grid"/>
    <w:basedOn w:val="a1"/>
    <w:uiPriority w:val="39"/>
    <w:rsid w:val="00826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D607C"/>
    <w:pPr>
      <w:jc w:val="center"/>
    </w:pPr>
    <w:rPr>
      <w:rFonts w:ascii="等线" w:eastAsia="等线" w:hAnsi="等线" w:cstheme="minorBidi"/>
      <w:noProof/>
      <w:color w:val="auto"/>
      <w:kern w:val="2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9D607C"/>
    <w:rPr>
      <w:rFonts w:ascii="等线" w:eastAsia="等线" w:hAnsi="等线" w:cstheme="minorBidi"/>
      <w:noProof/>
      <w:color w:val="auto"/>
      <w:kern w:val="2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9D607C"/>
    <w:rPr>
      <w:rFonts w:ascii="等线" w:eastAsia="等线" w:hAnsi="等线" w:cstheme="minorBidi"/>
      <w:noProof/>
      <w:color w:val="auto"/>
      <w:kern w:val="2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9D607C"/>
    <w:rPr>
      <w:rFonts w:ascii="等线" w:eastAsia="等线" w:hAnsi="等线" w:cstheme="minorBidi"/>
      <w:noProof/>
      <w:color w:val="auto"/>
      <w:kern w:val="2"/>
      <w:sz w:val="20"/>
      <w:szCs w:val="22"/>
    </w:rPr>
  </w:style>
  <w:style w:type="character" w:customStyle="1" w:styleId="a8">
    <w:name w:val="批注框文本 字符"/>
    <w:basedOn w:val="a0"/>
    <w:link w:val="a9"/>
    <w:uiPriority w:val="99"/>
    <w:semiHidden/>
    <w:rsid w:val="009D607C"/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paragraph" w:styleId="a9">
    <w:name w:val="Balloon Text"/>
    <w:basedOn w:val="a"/>
    <w:link w:val="a8"/>
    <w:uiPriority w:val="99"/>
    <w:semiHidden/>
    <w:unhideWhenUsed/>
    <w:rsid w:val="009D607C"/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66496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gc.ac.cn/cgi-bin/VFs/gene.cgi?GeneID=VFG048755" TargetMode="External"/><Relationship Id="rId13" Type="http://schemas.openxmlformats.org/officeDocument/2006/relationships/hyperlink" Target="http://www.mgc.ac.cn/cgi-bin/VFs/gene.cgi?GeneID=VFG048762" TargetMode="External"/><Relationship Id="rId18" Type="http://schemas.openxmlformats.org/officeDocument/2006/relationships/hyperlink" Target="http://www.mgc.ac.cn/cgi-bin/VFs/gene.cgi?GeneID=VFG048277" TargetMode="External"/><Relationship Id="rId26" Type="http://schemas.openxmlformats.org/officeDocument/2006/relationships/hyperlink" Target="http://www.mgc.ac.cn/cgi-bin/VFs/gene.cgi?GeneID=VFG048990" TargetMode="External"/><Relationship Id="rId39" Type="http://schemas.openxmlformats.org/officeDocument/2006/relationships/hyperlink" Target="http://www.mgc.ac.cn/cgi-bin/VFs/gene.cgi?GeneID=VFG04862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mgc.ac.cn/cgi-bin/VFs/gene.cgi?GeneID=VFG043626" TargetMode="External"/><Relationship Id="rId34" Type="http://schemas.openxmlformats.org/officeDocument/2006/relationships/hyperlink" Target="http://www.mgc.ac.cn/cgi-bin/VFs/gene.cgi?GeneID=VFG048459" TargetMode="External"/><Relationship Id="rId42" Type="http://schemas.openxmlformats.org/officeDocument/2006/relationships/image" Target="media/image1.tiff"/><Relationship Id="rId7" Type="http://schemas.openxmlformats.org/officeDocument/2006/relationships/hyperlink" Target="http://www.mgc.ac.cn/cgi-bin/VFs/gene.cgi?GeneID=VFG049133" TargetMode="External"/><Relationship Id="rId12" Type="http://schemas.openxmlformats.org/officeDocument/2006/relationships/hyperlink" Target="http://www.mgc.ac.cn/cgi-bin/VFs/gene.cgi?GeneID=VFG048687" TargetMode="External"/><Relationship Id="rId17" Type="http://schemas.openxmlformats.org/officeDocument/2006/relationships/hyperlink" Target="http://www.mgc.ac.cn/cgi-bin/VFs/gene.cgi?GeneID=VFG048830" TargetMode="External"/><Relationship Id="rId25" Type="http://schemas.openxmlformats.org/officeDocument/2006/relationships/hyperlink" Target="http://www.mgc.ac.cn/cgi-bin/VFs/gene.cgi?GeneID=VFG048267" TargetMode="External"/><Relationship Id="rId33" Type="http://schemas.openxmlformats.org/officeDocument/2006/relationships/hyperlink" Target="http://www.mgc.ac.cn/cgi-bin/VFs/gene.cgi?GeneID=VFG000478" TargetMode="External"/><Relationship Id="rId38" Type="http://schemas.openxmlformats.org/officeDocument/2006/relationships/hyperlink" Target="http://www.mgc.ac.cn/cgi-bin/VFs/gene.cgi?GeneID=VFG04848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mgc.ac.cn/cgi-bin/VFs/gene.cgi?GeneID=VFG048665" TargetMode="External"/><Relationship Id="rId20" Type="http://schemas.openxmlformats.org/officeDocument/2006/relationships/hyperlink" Target="http://www.mgc.ac.cn/cgi-bin/VFs/gene.cgi?GeneID=VFG048797" TargetMode="External"/><Relationship Id="rId29" Type="http://schemas.openxmlformats.org/officeDocument/2006/relationships/hyperlink" Target="http://www.mgc.ac.cn/cgi-bin/VFs/gene.cgi?GeneID=VFG048518" TargetMode="External"/><Relationship Id="rId41" Type="http://schemas.openxmlformats.org/officeDocument/2006/relationships/hyperlink" Target="http://www.mgc.ac.cn/cgi-bin/VFs/gene.cgi?GeneID=VFG00047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gc.ac.cn/cgi-bin/VFs/gene.cgi?GeneID=VFG049144" TargetMode="External"/><Relationship Id="rId11" Type="http://schemas.openxmlformats.org/officeDocument/2006/relationships/hyperlink" Target="http://www.mgc.ac.cn/cgi-bin/VFs/gene.cgi?GeneID=VFG048643" TargetMode="External"/><Relationship Id="rId24" Type="http://schemas.openxmlformats.org/officeDocument/2006/relationships/hyperlink" Target="http://www.mgc.ac.cn/cgi-bin/VFs/gene.cgi?GeneID=VFG043627" TargetMode="External"/><Relationship Id="rId32" Type="http://schemas.openxmlformats.org/officeDocument/2006/relationships/hyperlink" Target="http://www.mgc.ac.cn/cgi-bin/VFs/gene.cgi?GeneID=VFG048429" TargetMode="External"/><Relationship Id="rId37" Type="http://schemas.openxmlformats.org/officeDocument/2006/relationships/hyperlink" Target="http://www.mgc.ac.cn/cgi-bin/VFs/gene.cgi?GeneID=VFG048478" TargetMode="External"/><Relationship Id="rId40" Type="http://schemas.openxmlformats.org/officeDocument/2006/relationships/hyperlink" Target="http://www.mgc.ac.cn/cgi-bin/VFs/gene.cgi?GeneID=VFG000475" TargetMode="External"/><Relationship Id="rId45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mgc.ac.cn/cgi-bin/VFs/gene.cgi?GeneID=VFG048654" TargetMode="External"/><Relationship Id="rId23" Type="http://schemas.openxmlformats.org/officeDocument/2006/relationships/hyperlink" Target="http://www.mgc.ac.cn/cgi-bin/VFs/gene.cgi?GeneID=VFG048980" TargetMode="External"/><Relationship Id="rId28" Type="http://schemas.openxmlformats.org/officeDocument/2006/relationships/hyperlink" Target="http://www.mgc.ac.cn/cgi-bin/VFs/gene.cgi?GeneID=VFG048247" TargetMode="External"/><Relationship Id="rId36" Type="http://schemas.openxmlformats.org/officeDocument/2006/relationships/hyperlink" Target="http://www.mgc.ac.cn/cgi-bin/VFs/gene.cgi?GeneID=VFG048439" TargetMode="External"/><Relationship Id="rId10" Type="http://schemas.openxmlformats.org/officeDocument/2006/relationships/hyperlink" Target="http://www.mgc.ac.cn/cgi-bin/VFs/gene.cgi?GeneID=VFG001443" TargetMode="External"/><Relationship Id="rId19" Type="http://schemas.openxmlformats.org/officeDocument/2006/relationships/hyperlink" Target="http://www.mgc.ac.cn/cgi-bin/VFs/gene.cgi?GeneID=VFG043625" TargetMode="External"/><Relationship Id="rId31" Type="http://schemas.openxmlformats.org/officeDocument/2006/relationships/hyperlink" Target="http://www.mgc.ac.cn/cgi-bin/VFs/gene.cgi?GeneID=VFG048409" TargetMode="External"/><Relationship Id="rId44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mgc.ac.cn/cgi-bin/VFs/gene.cgi?GeneID=VFG048771" TargetMode="External"/><Relationship Id="rId14" Type="http://schemas.openxmlformats.org/officeDocument/2006/relationships/hyperlink" Target="http://www.mgc.ac.cn/cgi-bin/VFs/gene.cgi?GeneID=VFG048779" TargetMode="External"/><Relationship Id="rId22" Type="http://schemas.openxmlformats.org/officeDocument/2006/relationships/hyperlink" Target="http://www.mgc.ac.cn/cgi-bin/VFs/gene.cgi?GeneID=VFG048307" TargetMode="External"/><Relationship Id="rId27" Type="http://schemas.openxmlformats.org/officeDocument/2006/relationships/hyperlink" Target="http://www.mgc.ac.cn/cgi-bin/VFs/gene.cgi?GeneID=VFG048237" TargetMode="External"/><Relationship Id="rId30" Type="http://schemas.openxmlformats.org/officeDocument/2006/relationships/hyperlink" Target="http://www.mgc.ac.cn/cgi-bin/VFs/gene.cgi?GeneID=VFG048449" TargetMode="External"/><Relationship Id="rId35" Type="http://schemas.openxmlformats.org/officeDocument/2006/relationships/hyperlink" Target="http://www.mgc.ac.cn/cgi-bin/VFs/gene.cgi?GeneID=VFG048419" TargetMode="External"/><Relationship Id="rId43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9</TotalTime>
  <Pages>7</Pages>
  <Words>1738</Words>
  <Characters>9912</Characters>
  <Application>Microsoft Office Word</Application>
  <DocSecurity>0</DocSecurity>
  <Lines>82</Lines>
  <Paragraphs>23</Paragraphs>
  <ScaleCrop>false</ScaleCrop>
  <Company/>
  <LinksUpToDate>false</LinksUpToDate>
  <CharactersWithSpaces>1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315</dc:creator>
  <cp:keywords/>
  <dc:description/>
  <cp:lastModifiedBy>Lenovo</cp:lastModifiedBy>
  <cp:revision>143</cp:revision>
  <dcterms:created xsi:type="dcterms:W3CDTF">2021-08-06T01:22:00Z</dcterms:created>
  <dcterms:modified xsi:type="dcterms:W3CDTF">2022-01-25T12:47:00Z</dcterms:modified>
</cp:coreProperties>
</file>